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867BE" w14:textId="361FAC2A" w:rsidR="0041604B" w:rsidRPr="00AA1F28" w:rsidRDefault="0041604B" w:rsidP="0041604B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AA1F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2</w:t>
      </w:r>
    </w:p>
    <w:p w14:paraId="79385D79" w14:textId="72AD111B" w:rsidR="0041604B" w:rsidRPr="0041604B" w:rsidRDefault="0041604B" w:rsidP="0041604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>Main reasons for non-participation in the first study in winter 20/2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830"/>
      </w:tblGrid>
      <w:tr w:rsidR="0041604B" w:rsidRPr="0041604B" w14:paraId="35E5ECFA" w14:textId="77777777" w:rsidTr="0041604B">
        <w:tc>
          <w:tcPr>
            <w:tcW w:w="6232" w:type="dxa"/>
            <w:tcBorders>
              <w:bottom w:val="single" w:sz="4" w:space="0" w:color="auto"/>
            </w:tcBorders>
          </w:tcPr>
          <w:p w14:paraId="10D5AD52" w14:textId="62F2F878" w:rsidR="0041604B" w:rsidRPr="0041604B" w:rsidRDefault="0041604B" w:rsidP="004160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non-participation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066E180" w14:textId="2136C3F0" w:rsidR="0041604B" w:rsidRPr="0041604B" w:rsidRDefault="0041604B" w:rsidP="00416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ticipants in %</w:t>
            </w:r>
          </w:p>
        </w:tc>
      </w:tr>
      <w:tr w:rsidR="0041604B" w:rsidRPr="0041604B" w14:paraId="713CC98F" w14:textId="77777777" w:rsidTr="0041604B">
        <w:tc>
          <w:tcPr>
            <w:tcW w:w="6232" w:type="dxa"/>
            <w:tcBorders>
              <w:top w:val="single" w:sz="4" w:space="0" w:color="auto"/>
            </w:tcBorders>
          </w:tcPr>
          <w:p w14:paraId="50C107DD" w14:textId="03C9F16D" w:rsidR="0041604B" w:rsidRPr="0041604B" w:rsidRDefault="0041604B" w:rsidP="004160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selected household to provide information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8578959" w14:textId="3323A89B" w:rsidR="0041604B" w:rsidRPr="0041604B" w:rsidRDefault="0041604B" w:rsidP="004160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%</w:t>
            </w:r>
          </w:p>
        </w:tc>
      </w:tr>
      <w:tr w:rsidR="0041604B" w:rsidRPr="0041604B" w14:paraId="4FAE0F73" w14:textId="77777777" w:rsidTr="0041604B">
        <w:tc>
          <w:tcPr>
            <w:tcW w:w="6232" w:type="dxa"/>
          </w:tcPr>
          <w:p w14:paraId="440D75ED" w14:textId="260C457A" w:rsidR="0041604B" w:rsidRPr="0041604B" w:rsidRDefault="0041604B" w:rsidP="004160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 to contact persons in the household after four attempts</w:t>
            </w:r>
          </w:p>
        </w:tc>
        <w:tc>
          <w:tcPr>
            <w:tcW w:w="2830" w:type="dxa"/>
          </w:tcPr>
          <w:p w14:paraId="5371CC0E" w14:textId="7FC6415F" w:rsidR="0041604B" w:rsidRPr="0041604B" w:rsidRDefault="0041604B" w:rsidP="004160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%</w:t>
            </w:r>
          </w:p>
        </w:tc>
      </w:tr>
      <w:tr w:rsidR="0041604B" w:rsidRPr="0041604B" w14:paraId="60A9DFA6" w14:textId="77777777" w:rsidTr="0041604B">
        <w:tc>
          <w:tcPr>
            <w:tcW w:w="6232" w:type="dxa"/>
          </w:tcPr>
          <w:p w14:paraId="63938ADD" w14:textId="0C8AAA94" w:rsidR="0041604B" w:rsidRPr="0041604B" w:rsidRDefault="0041604B" w:rsidP="004160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usal of the target person to participate </w:t>
            </w:r>
          </w:p>
        </w:tc>
        <w:tc>
          <w:tcPr>
            <w:tcW w:w="2830" w:type="dxa"/>
          </w:tcPr>
          <w:p w14:paraId="2E432331" w14:textId="4E0E100D" w:rsidR="0041604B" w:rsidRPr="0041604B" w:rsidRDefault="0041604B" w:rsidP="004160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</w:t>
            </w:r>
          </w:p>
        </w:tc>
      </w:tr>
    </w:tbl>
    <w:p w14:paraId="0FEE5B16" w14:textId="664476C4" w:rsidR="000360BB" w:rsidRDefault="004160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sz w:val="24"/>
          <w:szCs w:val="24"/>
          <w:lang w:val="en-US"/>
        </w:rPr>
        <w:t>5,913 households were contacted; 2,519 took part in the survey; response rate: 42.6%</w:t>
      </w:r>
    </w:p>
    <w:p w14:paraId="044F048E" w14:textId="77777777" w:rsidR="0024100D" w:rsidRDefault="002410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9B6BB1" w14:textId="314D0020" w:rsidR="0024100D" w:rsidRPr="0024100D" w:rsidRDefault="0024100D" w:rsidP="0024100D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2410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</w:p>
    <w:p w14:paraId="247F3EFE" w14:textId="3D97D7E9" w:rsidR="0024100D" w:rsidRPr="0041604B" w:rsidRDefault="0024100D" w:rsidP="0024100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in reasons for non-participation i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cond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mmer 21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830"/>
      </w:tblGrid>
      <w:tr w:rsidR="0024100D" w:rsidRPr="0041604B" w14:paraId="2A10F6E6" w14:textId="77777777" w:rsidTr="00987672">
        <w:tc>
          <w:tcPr>
            <w:tcW w:w="6232" w:type="dxa"/>
            <w:tcBorders>
              <w:bottom w:val="single" w:sz="4" w:space="0" w:color="auto"/>
            </w:tcBorders>
          </w:tcPr>
          <w:p w14:paraId="40A05A02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non-participation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2A9E05B" w14:textId="77777777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ticipants in %</w:t>
            </w:r>
          </w:p>
        </w:tc>
      </w:tr>
      <w:tr w:rsidR="0024100D" w:rsidRPr="0041604B" w14:paraId="2717F274" w14:textId="77777777" w:rsidTr="00987672">
        <w:tc>
          <w:tcPr>
            <w:tcW w:w="6232" w:type="dxa"/>
            <w:tcBorders>
              <w:top w:val="single" w:sz="4" w:space="0" w:color="auto"/>
            </w:tcBorders>
          </w:tcPr>
          <w:p w14:paraId="67DCA859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selected household to provide information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7335386" w14:textId="6AA8BB38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%</w:t>
            </w:r>
          </w:p>
        </w:tc>
      </w:tr>
      <w:tr w:rsidR="0024100D" w:rsidRPr="0041604B" w14:paraId="5B91F04D" w14:textId="77777777" w:rsidTr="00987672">
        <w:tc>
          <w:tcPr>
            <w:tcW w:w="6232" w:type="dxa"/>
          </w:tcPr>
          <w:p w14:paraId="5CBD1D83" w14:textId="3F156A5A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target person to participate</w:t>
            </w:r>
          </w:p>
        </w:tc>
        <w:tc>
          <w:tcPr>
            <w:tcW w:w="2830" w:type="dxa"/>
          </w:tcPr>
          <w:p w14:paraId="5E220E78" w14:textId="3B1938A3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%</w:t>
            </w:r>
          </w:p>
        </w:tc>
      </w:tr>
      <w:tr w:rsidR="0024100D" w:rsidRPr="0041604B" w14:paraId="36D2E9F3" w14:textId="77777777" w:rsidTr="00987672">
        <w:tc>
          <w:tcPr>
            <w:tcW w:w="6232" w:type="dxa"/>
          </w:tcPr>
          <w:p w14:paraId="08BCAA98" w14:textId="502D2A44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 to contact persons in the household after four attempts</w:t>
            </w:r>
          </w:p>
        </w:tc>
        <w:tc>
          <w:tcPr>
            <w:tcW w:w="2830" w:type="dxa"/>
          </w:tcPr>
          <w:p w14:paraId="48E93CEB" w14:textId="4B8E01AC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%</w:t>
            </w:r>
          </w:p>
        </w:tc>
      </w:tr>
    </w:tbl>
    <w:p w14:paraId="5465DC4D" w14:textId="2B7C5974" w:rsidR="0024100D" w:rsidRDefault="0024100D" w:rsidP="002410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sz w:val="24"/>
          <w:szCs w:val="24"/>
          <w:lang w:val="en-US"/>
        </w:rPr>
        <w:t>5,9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households were contacted; 2,5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took part in the survey; response rate: 42.6%</w:t>
      </w:r>
    </w:p>
    <w:p w14:paraId="38482C39" w14:textId="77777777" w:rsidR="0024100D" w:rsidRDefault="002410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56BB51" w14:textId="107F7FA5" w:rsidR="0024100D" w:rsidRPr="0024100D" w:rsidRDefault="0024100D" w:rsidP="0024100D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2410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</w:p>
    <w:p w14:paraId="445CD20A" w14:textId="508D37C3" w:rsidR="0024100D" w:rsidRPr="0041604B" w:rsidRDefault="0024100D" w:rsidP="0024100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in reasons for non-participation i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ird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pring 22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830"/>
      </w:tblGrid>
      <w:tr w:rsidR="0024100D" w:rsidRPr="0041604B" w14:paraId="2E4951F6" w14:textId="77777777" w:rsidTr="00987672">
        <w:tc>
          <w:tcPr>
            <w:tcW w:w="6232" w:type="dxa"/>
            <w:tcBorders>
              <w:bottom w:val="single" w:sz="4" w:space="0" w:color="auto"/>
            </w:tcBorders>
          </w:tcPr>
          <w:p w14:paraId="37F2ABA4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non-participation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3AF7C88" w14:textId="77777777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ticipants in %</w:t>
            </w:r>
          </w:p>
        </w:tc>
      </w:tr>
      <w:tr w:rsidR="0024100D" w:rsidRPr="0041604B" w14:paraId="5E5F789B" w14:textId="77777777" w:rsidTr="00987672">
        <w:tc>
          <w:tcPr>
            <w:tcW w:w="6232" w:type="dxa"/>
            <w:tcBorders>
              <w:top w:val="single" w:sz="4" w:space="0" w:color="auto"/>
            </w:tcBorders>
          </w:tcPr>
          <w:p w14:paraId="4DDA1B37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selected household to provide information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4352E672" w14:textId="6D467F44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%</w:t>
            </w:r>
          </w:p>
        </w:tc>
      </w:tr>
      <w:tr w:rsidR="0024100D" w:rsidRPr="0041604B" w14:paraId="43FD094C" w14:textId="77777777" w:rsidTr="00987672">
        <w:tc>
          <w:tcPr>
            <w:tcW w:w="6232" w:type="dxa"/>
          </w:tcPr>
          <w:p w14:paraId="0FA2C04E" w14:textId="4263D0BC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 to contact persons in the household after four attempts</w:t>
            </w:r>
          </w:p>
        </w:tc>
        <w:tc>
          <w:tcPr>
            <w:tcW w:w="2830" w:type="dxa"/>
          </w:tcPr>
          <w:p w14:paraId="71B83CAF" w14:textId="1699C2FF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%</w:t>
            </w:r>
          </w:p>
        </w:tc>
      </w:tr>
      <w:tr w:rsidR="0024100D" w:rsidRPr="0041604B" w14:paraId="65365DCC" w14:textId="77777777" w:rsidTr="00987672">
        <w:tc>
          <w:tcPr>
            <w:tcW w:w="6232" w:type="dxa"/>
          </w:tcPr>
          <w:p w14:paraId="5D5A8F09" w14:textId="1206E8ED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target person to participate</w:t>
            </w:r>
          </w:p>
        </w:tc>
        <w:tc>
          <w:tcPr>
            <w:tcW w:w="2830" w:type="dxa"/>
          </w:tcPr>
          <w:p w14:paraId="762E31B8" w14:textId="0F5E9A42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%</w:t>
            </w:r>
          </w:p>
        </w:tc>
      </w:tr>
    </w:tbl>
    <w:p w14:paraId="71B941FC" w14:textId="5F7BCF15" w:rsidR="0024100D" w:rsidRDefault="0024100D" w:rsidP="002410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>118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households were contacted; 2,5</w:t>
      </w:r>
      <w:r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took part in the survey; response rate: 4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1D9E0C7A" w14:textId="77777777" w:rsidR="0024100D" w:rsidRDefault="002410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77BDB9" w14:textId="7B601A7C" w:rsidR="0024100D" w:rsidRPr="0024100D" w:rsidRDefault="0024100D" w:rsidP="0024100D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2410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</w:p>
    <w:p w14:paraId="42B640D7" w14:textId="625BD5C5" w:rsidR="0024100D" w:rsidRPr="0041604B" w:rsidRDefault="0024100D" w:rsidP="0024100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in reasons for non-participation i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ird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pring 2</w:t>
      </w:r>
      <w:r w:rsidR="0010171D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41604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830"/>
      </w:tblGrid>
      <w:tr w:rsidR="0024100D" w:rsidRPr="0041604B" w14:paraId="639DD4CF" w14:textId="77777777" w:rsidTr="00987672">
        <w:tc>
          <w:tcPr>
            <w:tcW w:w="6232" w:type="dxa"/>
            <w:tcBorders>
              <w:bottom w:val="single" w:sz="4" w:space="0" w:color="auto"/>
            </w:tcBorders>
          </w:tcPr>
          <w:p w14:paraId="64E261C1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non-participation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5BCD074C" w14:textId="77777777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ticipants in %</w:t>
            </w:r>
          </w:p>
        </w:tc>
      </w:tr>
      <w:tr w:rsidR="0024100D" w:rsidRPr="0041604B" w14:paraId="47D4AF4D" w14:textId="77777777" w:rsidTr="00987672">
        <w:tc>
          <w:tcPr>
            <w:tcW w:w="6232" w:type="dxa"/>
            <w:tcBorders>
              <w:top w:val="single" w:sz="4" w:space="0" w:color="auto"/>
            </w:tcBorders>
          </w:tcPr>
          <w:p w14:paraId="38FA001C" w14:textId="77777777" w:rsidR="0024100D" w:rsidRPr="0041604B" w:rsidRDefault="0024100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selected household to provide information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9E31620" w14:textId="7C7C3C95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24100D" w:rsidRPr="0041604B" w14:paraId="3537E4F6" w14:textId="77777777" w:rsidTr="00987672">
        <w:tc>
          <w:tcPr>
            <w:tcW w:w="6232" w:type="dxa"/>
          </w:tcPr>
          <w:p w14:paraId="45560978" w14:textId="4B8BA28F" w:rsidR="0024100D" w:rsidRPr="0041604B" w:rsidRDefault="0010171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the target person to participate</w:t>
            </w:r>
          </w:p>
        </w:tc>
        <w:tc>
          <w:tcPr>
            <w:tcW w:w="2830" w:type="dxa"/>
          </w:tcPr>
          <w:p w14:paraId="10B61B09" w14:textId="77982530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24100D" w:rsidRPr="0041604B" w14:paraId="2C094746" w14:textId="77777777" w:rsidTr="00987672">
        <w:tc>
          <w:tcPr>
            <w:tcW w:w="6232" w:type="dxa"/>
          </w:tcPr>
          <w:p w14:paraId="3C579027" w14:textId="2D949C08" w:rsidR="0010171D" w:rsidRPr="0041604B" w:rsidRDefault="0010171D" w:rsidP="00987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 to contact persons in the household after four attempts</w:t>
            </w:r>
          </w:p>
        </w:tc>
        <w:tc>
          <w:tcPr>
            <w:tcW w:w="2830" w:type="dxa"/>
          </w:tcPr>
          <w:p w14:paraId="0641F965" w14:textId="44AFA8F3" w:rsidR="0024100D" w:rsidRPr="0041604B" w:rsidRDefault="0024100D" w:rsidP="00987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101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</w:tbl>
    <w:p w14:paraId="7B000904" w14:textId="50397EC7" w:rsidR="0024100D" w:rsidRDefault="0024100D" w:rsidP="002410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0171D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households were contacted; 2,5</w:t>
      </w:r>
      <w:r w:rsidR="0010171D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 xml:space="preserve"> took part in the survey; response rate: 4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17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1604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4148EACC" w14:textId="77777777" w:rsidR="0024100D" w:rsidRDefault="002410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5D44FB" w14:textId="150A4990" w:rsidR="00760E61" w:rsidRPr="00760E61" w:rsidRDefault="00760E61" w:rsidP="00760E61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179134076"/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6</w:t>
      </w:r>
    </w:p>
    <w:p w14:paraId="1C03C2E2" w14:textId="76E575FD" w:rsidR="00760E61" w:rsidRPr="00760E61" w:rsidRDefault="00760E61" w:rsidP="00760E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i/>
          <w:iCs/>
          <w:sz w:val="24"/>
          <w:szCs w:val="24"/>
          <w:lang w:val="en-US"/>
        </w:rPr>
        <w:t>Change in relationship quality, quality of life and health status across different stages of the COVID-19 pandemi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1559"/>
        <w:gridCol w:w="1559"/>
        <w:gridCol w:w="1554"/>
      </w:tblGrid>
      <w:tr w:rsidR="00AA1F28" w14:paraId="07AE6643" w14:textId="77777777" w:rsidTr="003E5A47">
        <w:tc>
          <w:tcPr>
            <w:tcW w:w="2547" w:type="dxa"/>
            <w:tcBorders>
              <w:bottom w:val="single" w:sz="4" w:space="0" w:color="auto"/>
            </w:tcBorders>
          </w:tcPr>
          <w:bookmarkEnd w:id="0"/>
          <w:p w14:paraId="5E8D25A1" w14:textId="42C5381B" w:rsidR="00AA1F28" w:rsidRPr="008B2073" w:rsidRDefault="00AA1F28" w:rsidP="003E5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0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E98480" w14:textId="22404189" w:rsidR="00AA1F28" w:rsidRPr="008B2073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0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nter 20/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8D1BBD" w14:textId="4BDC4E22" w:rsidR="00AA1F28" w:rsidRPr="008B2073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0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er 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6DD117" w14:textId="32892CDC" w:rsidR="00AA1F28" w:rsidRPr="008B2073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0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2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3FB385E" w14:textId="475A6D97" w:rsidR="00AA1F28" w:rsidRPr="008B2073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0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3</w:t>
            </w:r>
          </w:p>
        </w:tc>
      </w:tr>
      <w:tr w:rsidR="00AA1F28" w:rsidRPr="003A2B94" w14:paraId="0DEC2143" w14:textId="77777777" w:rsidTr="003E5A47">
        <w:tc>
          <w:tcPr>
            <w:tcW w:w="2547" w:type="dxa"/>
            <w:tcBorders>
              <w:top w:val="single" w:sz="4" w:space="0" w:color="auto"/>
            </w:tcBorders>
          </w:tcPr>
          <w:p w14:paraId="4895D269" w14:textId="323C6624" w:rsidR="00AA1F28" w:rsidRPr="00E26E89" w:rsidRDefault="00AA1F28" w:rsidP="003E5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 relationship with chil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B5D738" w14:textId="77777777" w:rsidR="00AA1F28" w:rsidRPr="00E26E89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0E4759" w14:textId="77777777" w:rsidR="00AA1F28" w:rsidRPr="00E26E89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D41087" w14:textId="77777777" w:rsidR="00AA1F28" w:rsidRPr="00E26E89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98AD3CC" w14:textId="77777777" w:rsidR="00AA1F28" w:rsidRPr="00E26E89" w:rsidRDefault="00AA1F28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6E89" w14:paraId="2800C679" w14:textId="77777777" w:rsidTr="003E5A47">
        <w:tc>
          <w:tcPr>
            <w:tcW w:w="2547" w:type="dxa"/>
          </w:tcPr>
          <w:p w14:paraId="36C4CD40" w14:textId="4B7AB916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</w:t>
            </w:r>
          </w:p>
        </w:tc>
        <w:tc>
          <w:tcPr>
            <w:tcW w:w="1843" w:type="dxa"/>
            <w:vAlign w:val="bottom"/>
          </w:tcPr>
          <w:p w14:paraId="384CE9AB" w14:textId="2D896189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%</w:t>
            </w:r>
          </w:p>
          <w:p w14:paraId="3702D5C9" w14:textId="6F9807E5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3–12.81)</w:t>
            </w:r>
          </w:p>
        </w:tc>
        <w:tc>
          <w:tcPr>
            <w:tcW w:w="1559" w:type="dxa"/>
            <w:vAlign w:val="bottom"/>
          </w:tcPr>
          <w:p w14:paraId="14D86017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%</w:t>
            </w:r>
          </w:p>
          <w:p w14:paraId="02D04914" w14:textId="18E4B13F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64–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1559" w:type="dxa"/>
            <w:vAlign w:val="bottom"/>
          </w:tcPr>
          <w:p w14:paraId="405C3768" w14:textId="77777777" w:rsid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%</w:t>
            </w:r>
          </w:p>
          <w:p w14:paraId="0B903B91" w14:textId="72B12C16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-7.2)</w:t>
            </w:r>
          </w:p>
        </w:tc>
        <w:tc>
          <w:tcPr>
            <w:tcW w:w="1554" w:type="dxa"/>
            <w:vAlign w:val="bottom"/>
          </w:tcPr>
          <w:p w14:paraId="06EE59CC" w14:textId="77777777" w:rsid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%</w:t>
            </w:r>
          </w:p>
          <w:p w14:paraId="3749DF1A" w14:textId="48B4C126" w:rsidR="00E26E89" w:rsidRPr="00E26E89" w:rsidRDefault="0068644A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3-7.37)</w:t>
            </w:r>
          </w:p>
        </w:tc>
      </w:tr>
      <w:tr w:rsidR="00E26E89" w14:paraId="6FAF7FFD" w14:textId="77777777" w:rsidTr="003E5A47">
        <w:tc>
          <w:tcPr>
            <w:tcW w:w="2547" w:type="dxa"/>
          </w:tcPr>
          <w:p w14:paraId="40CAD8F0" w14:textId="28D54E6C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</w:t>
            </w:r>
          </w:p>
        </w:tc>
        <w:tc>
          <w:tcPr>
            <w:tcW w:w="1843" w:type="dxa"/>
            <w:vAlign w:val="bottom"/>
          </w:tcPr>
          <w:p w14:paraId="5C79076A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4%</w:t>
            </w:r>
          </w:p>
          <w:p w14:paraId="40F145E1" w14:textId="4C6B2CB3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6.67-75.61)</w:t>
            </w:r>
          </w:p>
        </w:tc>
        <w:tc>
          <w:tcPr>
            <w:tcW w:w="1559" w:type="dxa"/>
            <w:vAlign w:val="bottom"/>
          </w:tcPr>
          <w:p w14:paraId="4F3EAFB1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2%</w:t>
            </w:r>
          </w:p>
          <w:p w14:paraId="0312A8A7" w14:textId="469EA8CB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6.28-75.56)</w:t>
            </w:r>
          </w:p>
        </w:tc>
        <w:tc>
          <w:tcPr>
            <w:tcW w:w="1559" w:type="dxa"/>
            <w:vAlign w:val="bottom"/>
          </w:tcPr>
          <w:p w14:paraId="1FA7E6B7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0%</w:t>
            </w:r>
          </w:p>
          <w:p w14:paraId="7DDCAEF5" w14:textId="4FBE3E73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9.51-77.69)</w:t>
            </w:r>
          </w:p>
        </w:tc>
        <w:tc>
          <w:tcPr>
            <w:tcW w:w="1554" w:type="dxa"/>
            <w:vAlign w:val="bottom"/>
          </w:tcPr>
          <w:p w14:paraId="0ADB25D5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0%</w:t>
            </w:r>
          </w:p>
          <w:p w14:paraId="1630F83A" w14:textId="506E9F4A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5)</w:t>
            </w:r>
          </w:p>
        </w:tc>
      </w:tr>
      <w:tr w:rsidR="00E26E89" w14:paraId="0BA158E6" w14:textId="77777777" w:rsidTr="003E5A47">
        <w:tc>
          <w:tcPr>
            <w:tcW w:w="2547" w:type="dxa"/>
          </w:tcPr>
          <w:p w14:paraId="3ACE1295" w14:textId="7BC6ED0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</w:t>
            </w:r>
          </w:p>
        </w:tc>
        <w:tc>
          <w:tcPr>
            <w:tcW w:w="1843" w:type="dxa"/>
            <w:vAlign w:val="bottom"/>
          </w:tcPr>
          <w:p w14:paraId="69B4AFB2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%</w:t>
            </w:r>
          </w:p>
          <w:p w14:paraId="0EABB9C5" w14:textId="3EE1A7BC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12-22.86)</w:t>
            </w:r>
          </w:p>
        </w:tc>
        <w:tc>
          <w:tcPr>
            <w:tcW w:w="1559" w:type="dxa"/>
            <w:vAlign w:val="bottom"/>
          </w:tcPr>
          <w:p w14:paraId="6454B7DB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2%</w:t>
            </w:r>
          </w:p>
          <w:p w14:paraId="6D0273A9" w14:textId="71ECA691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)</w:t>
            </w:r>
          </w:p>
        </w:tc>
        <w:tc>
          <w:tcPr>
            <w:tcW w:w="1559" w:type="dxa"/>
            <w:vAlign w:val="bottom"/>
          </w:tcPr>
          <w:p w14:paraId="5B3C10EB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5%</w:t>
            </w:r>
          </w:p>
          <w:p w14:paraId="121C03F9" w14:textId="1EBF0FA0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46-25.04)</w:t>
            </w:r>
          </w:p>
        </w:tc>
        <w:tc>
          <w:tcPr>
            <w:tcW w:w="1554" w:type="dxa"/>
            <w:vAlign w:val="bottom"/>
          </w:tcPr>
          <w:p w14:paraId="055D748E" w14:textId="77777777" w:rsidR="00E26E89" w:rsidRPr="00D752C0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%</w:t>
            </w:r>
          </w:p>
          <w:p w14:paraId="57D11862" w14:textId="22C725D9" w:rsidR="0068644A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60-21.00)</w:t>
            </w:r>
          </w:p>
        </w:tc>
      </w:tr>
      <w:tr w:rsidR="008B2073" w:rsidRPr="003A2B94" w14:paraId="7F49E9ED" w14:textId="77777777" w:rsidTr="003E5A47">
        <w:tc>
          <w:tcPr>
            <w:tcW w:w="2547" w:type="dxa"/>
          </w:tcPr>
          <w:p w14:paraId="2CD21A6B" w14:textId="6B47B81D" w:rsidR="008B2073" w:rsidRPr="00E26E89" w:rsidRDefault="008B2073" w:rsidP="003E5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 relationship with partner</w:t>
            </w:r>
          </w:p>
        </w:tc>
        <w:tc>
          <w:tcPr>
            <w:tcW w:w="1843" w:type="dxa"/>
          </w:tcPr>
          <w:p w14:paraId="134C419B" w14:textId="77777777" w:rsidR="008B2073" w:rsidRPr="00E26E89" w:rsidRDefault="008B2073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F7D9CC4" w14:textId="77777777" w:rsidR="008B2073" w:rsidRPr="00E26E89" w:rsidRDefault="008B2073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0F3F3A7" w14:textId="77777777" w:rsidR="008B2073" w:rsidRPr="00E26E89" w:rsidRDefault="008B2073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</w:tcPr>
          <w:p w14:paraId="69D72F99" w14:textId="77777777" w:rsidR="008B2073" w:rsidRPr="00E26E89" w:rsidRDefault="008B2073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2C0" w14:paraId="64D8B5D9" w14:textId="77777777" w:rsidTr="003E5A47">
        <w:tc>
          <w:tcPr>
            <w:tcW w:w="2547" w:type="dxa"/>
          </w:tcPr>
          <w:p w14:paraId="32055423" w14:textId="2EB8CE6A" w:rsidR="00D752C0" w:rsidRPr="00E26E8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</w:t>
            </w:r>
          </w:p>
        </w:tc>
        <w:tc>
          <w:tcPr>
            <w:tcW w:w="1843" w:type="dxa"/>
            <w:vAlign w:val="center"/>
          </w:tcPr>
          <w:p w14:paraId="1A1D7CB4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%</w:t>
            </w:r>
          </w:p>
          <w:p w14:paraId="11798242" w14:textId="5663C04D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65-13.87)</w:t>
            </w:r>
          </w:p>
        </w:tc>
        <w:tc>
          <w:tcPr>
            <w:tcW w:w="1559" w:type="dxa"/>
            <w:vAlign w:val="center"/>
          </w:tcPr>
          <w:p w14:paraId="2A38BBA0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%</w:t>
            </w:r>
          </w:p>
          <w:p w14:paraId="7D86D2A6" w14:textId="4BD53D79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57-18.17)</w:t>
            </w:r>
          </w:p>
        </w:tc>
        <w:tc>
          <w:tcPr>
            <w:tcW w:w="1559" w:type="dxa"/>
            <w:vAlign w:val="center"/>
          </w:tcPr>
          <w:p w14:paraId="7BD1D729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%</w:t>
            </w:r>
          </w:p>
          <w:p w14:paraId="384C1EBE" w14:textId="18DAF457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82-15.82)</w:t>
            </w:r>
          </w:p>
        </w:tc>
        <w:tc>
          <w:tcPr>
            <w:tcW w:w="1554" w:type="dxa"/>
            <w:vAlign w:val="bottom"/>
          </w:tcPr>
          <w:p w14:paraId="5B44435A" w14:textId="3BBEAD97" w:rsidR="00D752C0" w:rsidRPr="00D752C0" w:rsidRDefault="00A36FD5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752C0" w14:paraId="738EA12E" w14:textId="77777777" w:rsidTr="003E5A47">
        <w:tc>
          <w:tcPr>
            <w:tcW w:w="2547" w:type="dxa"/>
          </w:tcPr>
          <w:p w14:paraId="3270E588" w14:textId="244B1E69" w:rsidR="00D752C0" w:rsidRPr="00E26E8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</w:t>
            </w:r>
          </w:p>
        </w:tc>
        <w:tc>
          <w:tcPr>
            <w:tcW w:w="1843" w:type="dxa"/>
            <w:vAlign w:val="center"/>
          </w:tcPr>
          <w:p w14:paraId="27C8932E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3%</w:t>
            </w:r>
          </w:p>
          <w:p w14:paraId="3022655A" w14:textId="22DC7B02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1.0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)</w:t>
            </w:r>
          </w:p>
        </w:tc>
        <w:tc>
          <w:tcPr>
            <w:tcW w:w="1559" w:type="dxa"/>
            <w:vAlign w:val="center"/>
          </w:tcPr>
          <w:p w14:paraId="5948B4A6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9%</w:t>
            </w:r>
          </w:p>
          <w:p w14:paraId="32970A75" w14:textId="7F67C78D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52-72.66)</w:t>
            </w:r>
          </w:p>
        </w:tc>
        <w:tc>
          <w:tcPr>
            <w:tcW w:w="1559" w:type="dxa"/>
            <w:vAlign w:val="center"/>
          </w:tcPr>
          <w:p w14:paraId="272802EA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5%</w:t>
            </w:r>
          </w:p>
          <w:p w14:paraId="6778FF65" w14:textId="4B5F6588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3.65-72.05)</w:t>
            </w:r>
          </w:p>
        </w:tc>
        <w:tc>
          <w:tcPr>
            <w:tcW w:w="1554" w:type="dxa"/>
            <w:vAlign w:val="bottom"/>
          </w:tcPr>
          <w:p w14:paraId="27EABE2E" w14:textId="540AC1EE" w:rsidR="00D752C0" w:rsidRPr="00D752C0" w:rsidRDefault="00A36FD5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752C0" w14:paraId="46A88DEE" w14:textId="77777777" w:rsidTr="003E5A47">
        <w:tc>
          <w:tcPr>
            <w:tcW w:w="2547" w:type="dxa"/>
          </w:tcPr>
          <w:p w14:paraId="0CB72FDA" w14:textId="7FD1F87A" w:rsidR="00D752C0" w:rsidRPr="00E26E8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</w:t>
            </w:r>
          </w:p>
        </w:tc>
        <w:tc>
          <w:tcPr>
            <w:tcW w:w="1843" w:type="dxa"/>
            <w:vAlign w:val="center"/>
          </w:tcPr>
          <w:p w14:paraId="57F31CF6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1%</w:t>
            </w:r>
          </w:p>
          <w:p w14:paraId="6AB38214" w14:textId="25C6EF3F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4-17.38)</w:t>
            </w:r>
          </w:p>
        </w:tc>
        <w:tc>
          <w:tcPr>
            <w:tcW w:w="1559" w:type="dxa"/>
            <w:vAlign w:val="center"/>
          </w:tcPr>
          <w:p w14:paraId="4CD2434B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%</w:t>
            </w:r>
          </w:p>
          <w:p w14:paraId="039228D6" w14:textId="5BD4F962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87-22.21)</w:t>
            </w:r>
          </w:p>
        </w:tc>
        <w:tc>
          <w:tcPr>
            <w:tcW w:w="1559" w:type="dxa"/>
            <w:vAlign w:val="center"/>
          </w:tcPr>
          <w:p w14:paraId="10DEE71F" w14:textId="77777777" w:rsidR="00D752C0" w:rsidRPr="00D752C0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%</w:t>
            </w:r>
          </w:p>
          <w:p w14:paraId="19355EFB" w14:textId="147018F8" w:rsidR="00D752C0" w:rsidRPr="003D58D9" w:rsidRDefault="00D752C0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78-22.88)</w:t>
            </w:r>
          </w:p>
        </w:tc>
        <w:tc>
          <w:tcPr>
            <w:tcW w:w="1554" w:type="dxa"/>
            <w:vAlign w:val="bottom"/>
          </w:tcPr>
          <w:p w14:paraId="2F89705E" w14:textId="1D164370" w:rsidR="00D752C0" w:rsidRPr="00D752C0" w:rsidRDefault="00A36FD5" w:rsidP="00A36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26E89" w:rsidRPr="003A2B94" w14:paraId="7906CADE" w14:textId="77777777" w:rsidTr="003E5A47">
        <w:tc>
          <w:tcPr>
            <w:tcW w:w="2547" w:type="dxa"/>
          </w:tcPr>
          <w:p w14:paraId="3EDF93D1" w14:textId="3DC8A851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 quality of life</w:t>
            </w:r>
          </w:p>
        </w:tc>
        <w:tc>
          <w:tcPr>
            <w:tcW w:w="1843" w:type="dxa"/>
          </w:tcPr>
          <w:p w14:paraId="22367E16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F8FDE92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D5A52F0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</w:tcPr>
          <w:p w14:paraId="3D2CC177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58D9" w:rsidRPr="00E26E89" w14:paraId="1C3D0BE7" w14:textId="77777777" w:rsidTr="003E5A47">
        <w:tc>
          <w:tcPr>
            <w:tcW w:w="2547" w:type="dxa"/>
          </w:tcPr>
          <w:p w14:paraId="3C9B4245" w14:textId="79D5A10A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</w:t>
            </w:r>
          </w:p>
        </w:tc>
        <w:tc>
          <w:tcPr>
            <w:tcW w:w="1843" w:type="dxa"/>
            <w:vAlign w:val="bottom"/>
          </w:tcPr>
          <w:p w14:paraId="13275116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5%</w:t>
            </w:r>
          </w:p>
          <w:p w14:paraId="2B4A2FED" w14:textId="2B7A98F1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57-58.93)</w:t>
            </w:r>
          </w:p>
        </w:tc>
        <w:tc>
          <w:tcPr>
            <w:tcW w:w="1559" w:type="dxa"/>
            <w:vAlign w:val="bottom"/>
          </w:tcPr>
          <w:p w14:paraId="20ADE844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9%</w:t>
            </w:r>
          </w:p>
          <w:p w14:paraId="581D6F4A" w14:textId="194A2DE5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8.54-37.64)</w:t>
            </w:r>
          </w:p>
        </w:tc>
        <w:tc>
          <w:tcPr>
            <w:tcW w:w="1559" w:type="dxa"/>
            <w:vAlign w:val="bottom"/>
          </w:tcPr>
          <w:p w14:paraId="0B7A2721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%</w:t>
            </w:r>
          </w:p>
          <w:p w14:paraId="7C433BB3" w14:textId="4DCF6396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43-26.85)</w:t>
            </w:r>
          </w:p>
        </w:tc>
        <w:tc>
          <w:tcPr>
            <w:tcW w:w="1554" w:type="dxa"/>
            <w:vAlign w:val="bottom"/>
          </w:tcPr>
          <w:p w14:paraId="73519143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0%</w:t>
            </w:r>
          </w:p>
          <w:p w14:paraId="3A564FB8" w14:textId="0E47BDED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3)</w:t>
            </w:r>
          </w:p>
        </w:tc>
      </w:tr>
      <w:tr w:rsidR="003D58D9" w:rsidRPr="00E26E89" w14:paraId="2C4C2B9B" w14:textId="77777777" w:rsidTr="003E5A47">
        <w:tc>
          <w:tcPr>
            <w:tcW w:w="2547" w:type="dxa"/>
          </w:tcPr>
          <w:p w14:paraId="05A0E1A8" w14:textId="138FF054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</w:t>
            </w:r>
          </w:p>
        </w:tc>
        <w:tc>
          <w:tcPr>
            <w:tcW w:w="1843" w:type="dxa"/>
            <w:vAlign w:val="bottom"/>
          </w:tcPr>
          <w:p w14:paraId="51D56DD9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1%</w:t>
            </w:r>
          </w:p>
          <w:p w14:paraId="07FD9BA3" w14:textId="282C5094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72-43.90)</w:t>
            </w:r>
          </w:p>
        </w:tc>
        <w:tc>
          <w:tcPr>
            <w:tcW w:w="1559" w:type="dxa"/>
            <w:vAlign w:val="bottom"/>
          </w:tcPr>
          <w:p w14:paraId="00234EF4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7%</w:t>
            </w:r>
          </w:p>
          <w:p w14:paraId="27487922" w14:textId="471C047F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62-64.12)</w:t>
            </w:r>
          </w:p>
        </w:tc>
        <w:tc>
          <w:tcPr>
            <w:tcW w:w="1559" w:type="dxa"/>
            <w:vAlign w:val="bottom"/>
          </w:tcPr>
          <w:p w14:paraId="595D3B0A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7%</w:t>
            </w:r>
          </w:p>
          <w:p w14:paraId="225BDAAE" w14:textId="18E567F6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8.11-66.63)</w:t>
            </w:r>
          </w:p>
        </w:tc>
        <w:tc>
          <w:tcPr>
            <w:tcW w:w="1554" w:type="dxa"/>
            <w:vAlign w:val="bottom"/>
          </w:tcPr>
          <w:p w14:paraId="507E7C62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0%</w:t>
            </w:r>
          </w:p>
          <w:p w14:paraId="38E10A12" w14:textId="714DF002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5.49-64.71)</w:t>
            </w:r>
          </w:p>
        </w:tc>
      </w:tr>
      <w:tr w:rsidR="003D58D9" w:rsidRPr="00E26E89" w14:paraId="36F25CB7" w14:textId="77777777" w:rsidTr="003E5A47">
        <w:tc>
          <w:tcPr>
            <w:tcW w:w="2547" w:type="dxa"/>
          </w:tcPr>
          <w:p w14:paraId="43F9B70E" w14:textId="14037C18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</w:t>
            </w:r>
          </w:p>
        </w:tc>
        <w:tc>
          <w:tcPr>
            <w:tcW w:w="1843" w:type="dxa"/>
            <w:vAlign w:val="bottom"/>
          </w:tcPr>
          <w:p w14:paraId="5CDD84EE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%</w:t>
            </w:r>
          </w:p>
          <w:p w14:paraId="5DF07BA3" w14:textId="33D20A74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3-8.75)</w:t>
            </w:r>
          </w:p>
        </w:tc>
        <w:tc>
          <w:tcPr>
            <w:tcW w:w="1559" w:type="dxa"/>
            <w:vAlign w:val="bottom"/>
          </w:tcPr>
          <w:p w14:paraId="27CDE00F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%</w:t>
            </w:r>
          </w:p>
          <w:p w14:paraId="6DC3F71A" w14:textId="1BE7E5ED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9-10.09)</w:t>
            </w:r>
          </w:p>
        </w:tc>
        <w:tc>
          <w:tcPr>
            <w:tcW w:w="1559" w:type="dxa"/>
            <w:vAlign w:val="bottom"/>
          </w:tcPr>
          <w:p w14:paraId="16C03F70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9%</w:t>
            </w:r>
          </w:p>
          <w:p w14:paraId="11EB86F3" w14:textId="2A6C6A26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40-17.58)</w:t>
            </w:r>
          </w:p>
        </w:tc>
        <w:tc>
          <w:tcPr>
            <w:tcW w:w="1554" w:type="dxa"/>
            <w:vAlign w:val="bottom"/>
          </w:tcPr>
          <w:p w14:paraId="236400D2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%</w:t>
            </w:r>
          </w:p>
          <w:p w14:paraId="13A4DE57" w14:textId="55FD5E6F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74-20.86)</w:t>
            </w:r>
          </w:p>
        </w:tc>
      </w:tr>
      <w:tr w:rsidR="00E26E89" w:rsidRPr="00E26E89" w14:paraId="34B5246B" w14:textId="77777777" w:rsidTr="003E5A47">
        <w:tc>
          <w:tcPr>
            <w:tcW w:w="2547" w:type="dxa"/>
          </w:tcPr>
          <w:p w14:paraId="5204F82B" w14:textId="54A0B58A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 health status</w:t>
            </w:r>
          </w:p>
        </w:tc>
        <w:tc>
          <w:tcPr>
            <w:tcW w:w="1843" w:type="dxa"/>
          </w:tcPr>
          <w:p w14:paraId="23B15EAB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6897FD0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3F94985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</w:tcPr>
          <w:p w14:paraId="4D864FED" w14:textId="77777777" w:rsidR="00E26E89" w:rsidRPr="00E26E89" w:rsidRDefault="00E26E8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58D9" w:rsidRPr="00E26E89" w14:paraId="74C0AC86" w14:textId="77777777" w:rsidTr="003E5A47">
        <w:tc>
          <w:tcPr>
            <w:tcW w:w="2547" w:type="dxa"/>
          </w:tcPr>
          <w:p w14:paraId="7D07D7D7" w14:textId="32835660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</w:t>
            </w:r>
          </w:p>
        </w:tc>
        <w:tc>
          <w:tcPr>
            <w:tcW w:w="1843" w:type="dxa"/>
            <w:vAlign w:val="bottom"/>
          </w:tcPr>
          <w:p w14:paraId="45EB87E3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%</w:t>
            </w:r>
          </w:p>
          <w:p w14:paraId="30F0411A" w14:textId="6962B6FB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01- 8.79)</w:t>
            </w:r>
          </w:p>
        </w:tc>
        <w:tc>
          <w:tcPr>
            <w:tcW w:w="1559" w:type="dxa"/>
            <w:vAlign w:val="bottom"/>
          </w:tcPr>
          <w:p w14:paraId="6F7AA039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%</w:t>
            </w:r>
          </w:p>
          <w:p w14:paraId="0BFE4ECD" w14:textId="5691CE4D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77-21.09)</w:t>
            </w:r>
          </w:p>
        </w:tc>
        <w:tc>
          <w:tcPr>
            <w:tcW w:w="1559" w:type="dxa"/>
            <w:vAlign w:val="bottom"/>
          </w:tcPr>
          <w:p w14:paraId="138A8288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5%</w:t>
            </w:r>
          </w:p>
          <w:p w14:paraId="3621C579" w14:textId="3CD7170F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5-16.45)</w:t>
            </w:r>
          </w:p>
        </w:tc>
        <w:tc>
          <w:tcPr>
            <w:tcW w:w="1554" w:type="dxa"/>
            <w:vAlign w:val="bottom"/>
          </w:tcPr>
          <w:p w14:paraId="7A62FD8D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3%</w:t>
            </w:r>
          </w:p>
          <w:p w14:paraId="48A172DF" w14:textId="58E2A552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40-19.26)</w:t>
            </w:r>
          </w:p>
        </w:tc>
      </w:tr>
      <w:tr w:rsidR="003D58D9" w:rsidRPr="00E26E89" w14:paraId="64424463" w14:textId="77777777" w:rsidTr="003E5A47">
        <w:tc>
          <w:tcPr>
            <w:tcW w:w="2547" w:type="dxa"/>
          </w:tcPr>
          <w:p w14:paraId="4F14CE1D" w14:textId="73957B16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</w:t>
            </w:r>
          </w:p>
        </w:tc>
        <w:tc>
          <w:tcPr>
            <w:tcW w:w="1843" w:type="dxa"/>
            <w:vAlign w:val="bottom"/>
          </w:tcPr>
          <w:p w14:paraId="7480C512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%</w:t>
            </w:r>
          </w:p>
          <w:p w14:paraId="6C341D94" w14:textId="49C819C9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99-83.55)</w:t>
            </w:r>
          </w:p>
        </w:tc>
        <w:tc>
          <w:tcPr>
            <w:tcW w:w="1559" w:type="dxa"/>
            <w:vAlign w:val="bottom"/>
          </w:tcPr>
          <w:p w14:paraId="4A503C49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9%</w:t>
            </w:r>
          </w:p>
          <w:p w14:paraId="265F97F3" w14:textId="4B03AD10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9.86-7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14:paraId="527C4AD0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0%</w:t>
            </w:r>
          </w:p>
          <w:p w14:paraId="3C550F62" w14:textId="5C82ACB8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04-77.76)</w:t>
            </w:r>
          </w:p>
        </w:tc>
        <w:tc>
          <w:tcPr>
            <w:tcW w:w="1554" w:type="dxa"/>
            <w:vAlign w:val="bottom"/>
          </w:tcPr>
          <w:p w14:paraId="3D5E369F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9%</w:t>
            </w:r>
          </w:p>
          <w:p w14:paraId="263BEEBB" w14:textId="0B79F154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7.57-76.01)</w:t>
            </w:r>
          </w:p>
        </w:tc>
      </w:tr>
      <w:tr w:rsidR="003D58D9" w:rsidRPr="00E26E89" w14:paraId="22F2D95D" w14:textId="77777777" w:rsidTr="003E5A47">
        <w:tc>
          <w:tcPr>
            <w:tcW w:w="2547" w:type="dxa"/>
          </w:tcPr>
          <w:p w14:paraId="290E24C0" w14:textId="489FEF81" w:rsidR="003D58D9" w:rsidRPr="00E26E8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E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tter</w:t>
            </w:r>
          </w:p>
        </w:tc>
        <w:tc>
          <w:tcPr>
            <w:tcW w:w="1843" w:type="dxa"/>
            <w:vAlign w:val="bottom"/>
          </w:tcPr>
          <w:p w14:paraId="6FD2E66D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%</w:t>
            </w:r>
          </w:p>
          <w:p w14:paraId="1EA49A7E" w14:textId="089F269F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2-6.84)</w:t>
            </w:r>
          </w:p>
        </w:tc>
        <w:tc>
          <w:tcPr>
            <w:tcW w:w="1559" w:type="dxa"/>
            <w:vAlign w:val="bottom"/>
          </w:tcPr>
          <w:p w14:paraId="66EAA2D8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%</w:t>
            </w:r>
          </w:p>
          <w:p w14:paraId="2BC784DA" w14:textId="2ED12064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8-11.16)</w:t>
            </w:r>
          </w:p>
        </w:tc>
        <w:tc>
          <w:tcPr>
            <w:tcW w:w="1559" w:type="dxa"/>
            <w:vAlign w:val="bottom"/>
          </w:tcPr>
          <w:p w14:paraId="173BCBC7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%</w:t>
            </w:r>
          </w:p>
          <w:p w14:paraId="20407810" w14:textId="23710C90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3-15.57)</w:t>
            </w:r>
          </w:p>
        </w:tc>
        <w:tc>
          <w:tcPr>
            <w:tcW w:w="1554" w:type="dxa"/>
            <w:vAlign w:val="bottom"/>
          </w:tcPr>
          <w:p w14:paraId="241A497C" w14:textId="77777777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%</w:t>
            </w:r>
          </w:p>
          <w:p w14:paraId="644AC19F" w14:textId="29DADD5E" w:rsidR="003D58D9" w:rsidRPr="003D58D9" w:rsidRDefault="003D58D9" w:rsidP="003E5A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8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30-15.48)</w:t>
            </w:r>
          </w:p>
        </w:tc>
      </w:tr>
    </w:tbl>
    <w:p w14:paraId="236BC01B" w14:textId="6B9C09B3" w:rsidR="00AA1F28" w:rsidRDefault="00AA1F2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79134048"/>
      <w:r w:rsidRPr="00AA1F28">
        <w:rPr>
          <w:rFonts w:ascii="Times New Roman" w:hAnsi="Times New Roman" w:cs="Times New Roman"/>
          <w:sz w:val="24"/>
          <w:szCs w:val="24"/>
          <w:lang w:val="en-US"/>
        </w:rPr>
        <w:t>Percentages and 95% confidence intervals of the different groups of change in relationships over the different samples.</w:t>
      </w:r>
    </w:p>
    <w:bookmarkEnd w:id="1"/>
    <w:p w14:paraId="21B3CC76" w14:textId="77777777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A4661E" w14:textId="416D5DFB" w:rsidR="00760E61" w:rsidRPr="00760E61" w:rsidRDefault="00760E61" w:rsidP="00760E61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</w:p>
    <w:p w14:paraId="16A5DFCA" w14:textId="16D87778" w:rsidR="00760E61" w:rsidRPr="00760E61" w:rsidRDefault="00760E61" w:rsidP="00760E6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i/>
          <w:iCs/>
          <w:sz w:val="24"/>
          <w:szCs w:val="24"/>
          <w:lang w:val="en-US"/>
        </w:rPr>
        <w:t>Change in relationships, quality of life and health status stratified by incom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8"/>
        <w:gridCol w:w="1700"/>
        <w:gridCol w:w="1558"/>
        <w:gridCol w:w="1557"/>
      </w:tblGrid>
      <w:tr w:rsidR="00760E61" w:rsidRPr="00150911" w14:paraId="44EAD736" w14:textId="77777777" w:rsidTr="001D677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12E3CD0B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83DDF36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nter 20/2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8A8E7A6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er 2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2CB744A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239226F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3</w:t>
            </w:r>
          </w:p>
        </w:tc>
      </w:tr>
      <w:tr w:rsidR="00760E61" w:rsidRPr="003A2B94" w14:paraId="6087FF84" w14:textId="77777777" w:rsidTr="001D677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004F1920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child is wors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5838051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0DE9D43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743E28B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256A1BF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150911" w14:paraId="28725342" w14:textId="77777777" w:rsidTr="001D6771">
        <w:trPr>
          <w:jc w:val="center"/>
        </w:trPr>
        <w:tc>
          <w:tcPr>
            <w:tcW w:w="2689" w:type="dxa"/>
          </w:tcPr>
          <w:p w14:paraId="5C6250B4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above poverty level</w:t>
            </w:r>
          </w:p>
        </w:tc>
        <w:tc>
          <w:tcPr>
            <w:tcW w:w="1558" w:type="dxa"/>
            <w:vAlign w:val="bottom"/>
          </w:tcPr>
          <w:p w14:paraId="42BEFCD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%</w:t>
            </w:r>
          </w:p>
          <w:p w14:paraId="33F733E1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3-13.09)</w:t>
            </w:r>
          </w:p>
        </w:tc>
        <w:tc>
          <w:tcPr>
            <w:tcW w:w="1700" w:type="dxa"/>
            <w:vAlign w:val="bottom"/>
          </w:tcPr>
          <w:p w14:paraId="2D8DFBCE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%</w:t>
            </w:r>
          </w:p>
          <w:p w14:paraId="3B01E919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6-14.54)</w:t>
            </w:r>
          </w:p>
        </w:tc>
        <w:tc>
          <w:tcPr>
            <w:tcW w:w="1558" w:type="dxa"/>
            <w:vAlign w:val="bottom"/>
          </w:tcPr>
          <w:p w14:paraId="53584710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%</w:t>
            </w:r>
          </w:p>
          <w:p w14:paraId="7CAB08A0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1-6.89)</w:t>
            </w:r>
          </w:p>
        </w:tc>
        <w:tc>
          <w:tcPr>
            <w:tcW w:w="1557" w:type="dxa"/>
            <w:vAlign w:val="bottom"/>
          </w:tcPr>
          <w:p w14:paraId="4876DDD5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%</w:t>
            </w:r>
          </w:p>
          <w:p w14:paraId="13290A0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4-5.08)</w:t>
            </w:r>
          </w:p>
        </w:tc>
      </w:tr>
      <w:tr w:rsidR="00760E61" w:rsidRPr="00150911" w14:paraId="3971E5E6" w14:textId="77777777" w:rsidTr="001D6771">
        <w:trPr>
          <w:jc w:val="center"/>
        </w:trPr>
        <w:tc>
          <w:tcPr>
            <w:tcW w:w="2689" w:type="dxa"/>
          </w:tcPr>
          <w:p w14:paraId="44F0E4F7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under poverty level</w:t>
            </w:r>
          </w:p>
        </w:tc>
        <w:tc>
          <w:tcPr>
            <w:tcW w:w="1558" w:type="dxa"/>
            <w:vAlign w:val="bottom"/>
          </w:tcPr>
          <w:p w14:paraId="688CB75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%</w:t>
            </w:r>
          </w:p>
          <w:p w14:paraId="796255C0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2-15.80)</w:t>
            </w:r>
          </w:p>
        </w:tc>
        <w:tc>
          <w:tcPr>
            <w:tcW w:w="1700" w:type="dxa"/>
            <w:vAlign w:val="bottom"/>
          </w:tcPr>
          <w:p w14:paraId="4C809C1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6%</w:t>
            </w:r>
          </w:p>
          <w:p w14:paraId="7CF0E33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2-22.30)</w:t>
            </w:r>
          </w:p>
        </w:tc>
        <w:tc>
          <w:tcPr>
            <w:tcW w:w="1558" w:type="dxa"/>
            <w:vAlign w:val="bottom"/>
          </w:tcPr>
          <w:p w14:paraId="40498C0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%</w:t>
            </w:r>
          </w:p>
          <w:p w14:paraId="608E84E5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-12.56)</w:t>
            </w:r>
          </w:p>
        </w:tc>
        <w:tc>
          <w:tcPr>
            <w:tcW w:w="1557" w:type="dxa"/>
            <w:vAlign w:val="bottom"/>
          </w:tcPr>
          <w:p w14:paraId="568D2B8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%</w:t>
            </w:r>
          </w:p>
          <w:p w14:paraId="00CC51F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9-21.01)</w:t>
            </w:r>
          </w:p>
        </w:tc>
      </w:tr>
      <w:tr w:rsidR="00760E61" w:rsidRPr="003A2B94" w14:paraId="0B7F8819" w14:textId="77777777" w:rsidTr="001D6771">
        <w:trPr>
          <w:jc w:val="center"/>
        </w:trPr>
        <w:tc>
          <w:tcPr>
            <w:tcW w:w="2689" w:type="dxa"/>
          </w:tcPr>
          <w:p w14:paraId="618D689E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partner is worse</w:t>
            </w:r>
          </w:p>
        </w:tc>
        <w:tc>
          <w:tcPr>
            <w:tcW w:w="1558" w:type="dxa"/>
            <w:vAlign w:val="center"/>
          </w:tcPr>
          <w:p w14:paraId="08F36652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7CA900FF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7A98331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3BECEE52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150911" w14:paraId="7366090A" w14:textId="77777777" w:rsidTr="001D6771">
        <w:trPr>
          <w:jc w:val="center"/>
        </w:trPr>
        <w:tc>
          <w:tcPr>
            <w:tcW w:w="2689" w:type="dxa"/>
          </w:tcPr>
          <w:p w14:paraId="3694E56C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above poverty level</w:t>
            </w:r>
          </w:p>
        </w:tc>
        <w:tc>
          <w:tcPr>
            <w:tcW w:w="1558" w:type="dxa"/>
            <w:vAlign w:val="bottom"/>
          </w:tcPr>
          <w:p w14:paraId="09323EDF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%</w:t>
            </w:r>
          </w:p>
          <w:p w14:paraId="67A2B44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1-13.67)</w:t>
            </w:r>
          </w:p>
        </w:tc>
        <w:tc>
          <w:tcPr>
            <w:tcW w:w="1700" w:type="dxa"/>
            <w:vAlign w:val="bottom"/>
          </w:tcPr>
          <w:p w14:paraId="67EBA5C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%</w:t>
            </w:r>
          </w:p>
          <w:p w14:paraId="564442F2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11-18.25)</w:t>
            </w:r>
          </w:p>
        </w:tc>
        <w:tc>
          <w:tcPr>
            <w:tcW w:w="1558" w:type="dxa"/>
            <w:vAlign w:val="bottom"/>
          </w:tcPr>
          <w:p w14:paraId="13C934D4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%</w:t>
            </w:r>
          </w:p>
          <w:p w14:paraId="28FC669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0-13.34)</w:t>
            </w:r>
          </w:p>
        </w:tc>
        <w:tc>
          <w:tcPr>
            <w:tcW w:w="1557" w:type="dxa"/>
            <w:vAlign w:val="center"/>
          </w:tcPr>
          <w:p w14:paraId="75F92DF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150911" w14:paraId="6700D69E" w14:textId="77777777" w:rsidTr="001D6771">
        <w:trPr>
          <w:jc w:val="center"/>
        </w:trPr>
        <w:tc>
          <w:tcPr>
            <w:tcW w:w="2689" w:type="dxa"/>
          </w:tcPr>
          <w:p w14:paraId="2C75C570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under poverty level</w:t>
            </w:r>
          </w:p>
        </w:tc>
        <w:tc>
          <w:tcPr>
            <w:tcW w:w="1558" w:type="dxa"/>
            <w:vAlign w:val="bottom"/>
          </w:tcPr>
          <w:p w14:paraId="3D241674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%</w:t>
            </w:r>
          </w:p>
          <w:p w14:paraId="2C7E45E5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3-21.93)</w:t>
            </w:r>
          </w:p>
        </w:tc>
        <w:tc>
          <w:tcPr>
            <w:tcW w:w="1700" w:type="dxa"/>
            <w:vAlign w:val="bottom"/>
          </w:tcPr>
          <w:p w14:paraId="034C2F4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%</w:t>
            </w:r>
          </w:p>
          <w:p w14:paraId="1CBF2691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0-27.38)</w:t>
            </w:r>
          </w:p>
        </w:tc>
        <w:tc>
          <w:tcPr>
            <w:tcW w:w="1558" w:type="dxa"/>
            <w:vAlign w:val="bottom"/>
          </w:tcPr>
          <w:p w14:paraId="6C3745BE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6%</w:t>
            </w:r>
          </w:p>
          <w:p w14:paraId="1F7B7C4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74-37.38)</w:t>
            </w:r>
          </w:p>
        </w:tc>
        <w:tc>
          <w:tcPr>
            <w:tcW w:w="1557" w:type="dxa"/>
            <w:vAlign w:val="center"/>
          </w:tcPr>
          <w:p w14:paraId="5F5BFCDF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3A2B94" w14:paraId="2318596F" w14:textId="77777777" w:rsidTr="001D6771">
        <w:trPr>
          <w:jc w:val="center"/>
        </w:trPr>
        <w:tc>
          <w:tcPr>
            <w:tcW w:w="2689" w:type="dxa"/>
          </w:tcPr>
          <w:p w14:paraId="263662E9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 is worse</w:t>
            </w:r>
          </w:p>
        </w:tc>
        <w:tc>
          <w:tcPr>
            <w:tcW w:w="1558" w:type="dxa"/>
            <w:vAlign w:val="center"/>
          </w:tcPr>
          <w:p w14:paraId="0F7D539F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55FDBF78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02A74E1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676B869E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150911" w14:paraId="3B79B011" w14:textId="77777777" w:rsidTr="001D6771">
        <w:trPr>
          <w:jc w:val="center"/>
        </w:trPr>
        <w:tc>
          <w:tcPr>
            <w:tcW w:w="2689" w:type="dxa"/>
          </w:tcPr>
          <w:p w14:paraId="782BAF5E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above poverty level</w:t>
            </w:r>
          </w:p>
        </w:tc>
        <w:tc>
          <w:tcPr>
            <w:tcW w:w="1558" w:type="dxa"/>
            <w:vAlign w:val="bottom"/>
          </w:tcPr>
          <w:p w14:paraId="3EF3A442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9%</w:t>
            </w:r>
          </w:p>
          <w:p w14:paraId="23F13C3D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13-60.65)</w:t>
            </w:r>
          </w:p>
        </w:tc>
        <w:tc>
          <w:tcPr>
            <w:tcW w:w="1700" w:type="dxa"/>
            <w:vAlign w:val="bottom"/>
          </w:tcPr>
          <w:p w14:paraId="78A0B5D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6%</w:t>
            </w:r>
          </w:p>
          <w:p w14:paraId="486CF67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93-35.79)</w:t>
            </w:r>
          </w:p>
        </w:tc>
        <w:tc>
          <w:tcPr>
            <w:tcW w:w="1558" w:type="dxa"/>
            <w:vAlign w:val="bottom"/>
          </w:tcPr>
          <w:p w14:paraId="1737E25D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%</w:t>
            </w:r>
          </w:p>
          <w:p w14:paraId="55F3C6ED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37-25.21)</w:t>
            </w:r>
          </w:p>
        </w:tc>
        <w:tc>
          <w:tcPr>
            <w:tcW w:w="1557" w:type="dxa"/>
            <w:vAlign w:val="bottom"/>
          </w:tcPr>
          <w:p w14:paraId="04235455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8%</w:t>
            </w:r>
          </w:p>
          <w:p w14:paraId="5A66F960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48-25.88)</w:t>
            </w:r>
          </w:p>
        </w:tc>
      </w:tr>
      <w:tr w:rsidR="00760E61" w:rsidRPr="00150911" w14:paraId="190BF16A" w14:textId="77777777" w:rsidTr="001D6771">
        <w:trPr>
          <w:jc w:val="center"/>
        </w:trPr>
        <w:tc>
          <w:tcPr>
            <w:tcW w:w="2689" w:type="dxa"/>
          </w:tcPr>
          <w:p w14:paraId="46644DFF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under poverty level</w:t>
            </w:r>
          </w:p>
        </w:tc>
        <w:tc>
          <w:tcPr>
            <w:tcW w:w="1558" w:type="dxa"/>
            <w:vAlign w:val="bottom"/>
          </w:tcPr>
          <w:p w14:paraId="111116F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8%</w:t>
            </w:r>
          </w:p>
          <w:p w14:paraId="57AAC7B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44-59.92)</w:t>
            </w:r>
          </w:p>
        </w:tc>
        <w:tc>
          <w:tcPr>
            <w:tcW w:w="1700" w:type="dxa"/>
            <w:vAlign w:val="bottom"/>
          </w:tcPr>
          <w:p w14:paraId="4DBC83F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7%</w:t>
            </w:r>
          </w:p>
          <w:p w14:paraId="54201F7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11-53.43)</w:t>
            </w:r>
          </w:p>
        </w:tc>
        <w:tc>
          <w:tcPr>
            <w:tcW w:w="1558" w:type="dxa"/>
            <w:vAlign w:val="bottom"/>
          </w:tcPr>
          <w:p w14:paraId="6F648FB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3%</w:t>
            </w:r>
          </w:p>
          <w:p w14:paraId="7FEA5E1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55-42.31)</w:t>
            </w:r>
          </w:p>
        </w:tc>
        <w:tc>
          <w:tcPr>
            <w:tcW w:w="1557" w:type="dxa"/>
            <w:vAlign w:val="bottom"/>
          </w:tcPr>
          <w:p w14:paraId="5D29311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6%</w:t>
            </w:r>
          </w:p>
          <w:p w14:paraId="104DF064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39-35.73)</w:t>
            </w:r>
          </w:p>
        </w:tc>
      </w:tr>
      <w:tr w:rsidR="00760E61" w:rsidRPr="00150911" w14:paraId="1C2C118E" w14:textId="77777777" w:rsidTr="001D6771">
        <w:trPr>
          <w:jc w:val="center"/>
        </w:trPr>
        <w:tc>
          <w:tcPr>
            <w:tcW w:w="2689" w:type="dxa"/>
          </w:tcPr>
          <w:p w14:paraId="7A39351D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status is worse</w:t>
            </w:r>
          </w:p>
        </w:tc>
        <w:tc>
          <w:tcPr>
            <w:tcW w:w="1558" w:type="dxa"/>
            <w:vAlign w:val="center"/>
          </w:tcPr>
          <w:p w14:paraId="7FB78FE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40192A4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20779BA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279BB99A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150911" w14:paraId="24A50FD0" w14:textId="77777777" w:rsidTr="001D6771">
        <w:trPr>
          <w:jc w:val="center"/>
        </w:trPr>
        <w:tc>
          <w:tcPr>
            <w:tcW w:w="2689" w:type="dxa"/>
          </w:tcPr>
          <w:p w14:paraId="61AA286F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above poverty level</w:t>
            </w:r>
          </w:p>
        </w:tc>
        <w:tc>
          <w:tcPr>
            <w:tcW w:w="1558" w:type="dxa"/>
            <w:vAlign w:val="bottom"/>
          </w:tcPr>
          <w:p w14:paraId="57DE1ED6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%</w:t>
            </w:r>
          </w:p>
          <w:p w14:paraId="7F51E2E3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81-18.25)</w:t>
            </w:r>
          </w:p>
        </w:tc>
        <w:tc>
          <w:tcPr>
            <w:tcW w:w="1700" w:type="dxa"/>
            <w:vAlign w:val="bottom"/>
          </w:tcPr>
          <w:p w14:paraId="037A14EE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8%</w:t>
            </w:r>
          </w:p>
          <w:p w14:paraId="7D81A8AD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80-19.56)</w:t>
            </w:r>
          </w:p>
        </w:tc>
        <w:tc>
          <w:tcPr>
            <w:tcW w:w="1558" w:type="dxa"/>
            <w:vAlign w:val="bottom"/>
          </w:tcPr>
          <w:p w14:paraId="7230FA38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%</w:t>
            </w:r>
          </w:p>
          <w:p w14:paraId="5BFC1C78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20-14.24)</w:t>
            </w:r>
          </w:p>
        </w:tc>
        <w:tc>
          <w:tcPr>
            <w:tcW w:w="1557" w:type="dxa"/>
            <w:vAlign w:val="bottom"/>
          </w:tcPr>
          <w:p w14:paraId="71DD179C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%</w:t>
            </w:r>
          </w:p>
          <w:p w14:paraId="49DFAAB7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24-18.48)</w:t>
            </w:r>
          </w:p>
        </w:tc>
      </w:tr>
      <w:tr w:rsidR="00760E61" w:rsidRPr="00150911" w14:paraId="3BABB33F" w14:textId="77777777" w:rsidTr="001D6771">
        <w:trPr>
          <w:jc w:val="center"/>
        </w:trPr>
        <w:tc>
          <w:tcPr>
            <w:tcW w:w="2689" w:type="dxa"/>
          </w:tcPr>
          <w:p w14:paraId="6B5C7687" w14:textId="77777777" w:rsidR="00760E61" w:rsidRPr="00150911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under poverty level</w:t>
            </w:r>
          </w:p>
        </w:tc>
        <w:tc>
          <w:tcPr>
            <w:tcW w:w="1558" w:type="dxa"/>
            <w:vAlign w:val="bottom"/>
          </w:tcPr>
          <w:p w14:paraId="553BFC52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%</w:t>
            </w:r>
          </w:p>
          <w:p w14:paraId="794BC98D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70-24.30)</w:t>
            </w:r>
          </w:p>
        </w:tc>
        <w:tc>
          <w:tcPr>
            <w:tcW w:w="1700" w:type="dxa"/>
            <w:vAlign w:val="bottom"/>
          </w:tcPr>
          <w:p w14:paraId="6B801869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%</w:t>
            </w:r>
          </w:p>
          <w:p w14:paraId="2C356D74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29-34.33)</w:t>
            </w:r>
          </w:p>
        </w:tc>
        <w:tc>
          <w:tcPr>
            <w:tcW w:w="1558" w:type="dxa"/>
            <w:vAlign w:val="bottom"/>
          </w:tcPr>
          <w:p w14:paraId="18B4D7FB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9%</w:t>
            </w:r>
          </w:p>
          <w:p w14:paraId="6CCE6DAE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24-34.34)</w:t>
            </w:r>
          </w:p>
        </w:tc>
        <w:tc>
          <w:tcPr>
            <w:tcW w:w="1557" w:type="dxa"/>
            <w:vAlign w:val="bottom"/>
          </w:tcPr>
          <w:p w14:paraId="4652A093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%</w:t>
            </w:r>
          </w:p>
          <w:p w14:paraId="6AE704B0" w14:textId="77777777" w:rsidR="00760E61" w:rsidRPr="00150911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26-31.12)</w:t>
            </w:r>
          </w:p>
        </w:tc>
      </w:tr>
    </w:tbl>
    <w:p w14:paraId="626505E2" w14:textId="5C36ADA9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79134179"/>
      <w:r w:rsidRPr="00760E61">
        <w:rPr>
          <w:rFonts w:ascii="Times New Roman" w:hAnsi="Times New Roman" w:cs="Times New Roman"/>
          <w:sz w:val="24"/>
          <w:szCs w:val="24"/>
          <w:lang w:val="en-US"/>
        </w:rPr>
        <w:t>Percentages and 95% confidence intervals of the different groups of change in relationships over the different samples.</w:t>
      </w:r>
    </w:p>
    <w:bookmarkEnd w:id="2"/>
    <w:p w14:paraId="00CD383F" w14:textId="77777777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4B7C80" w14:textId="66E84F5E" w:rsidR="00760E61" w:rsidRPr="00760E61" w:rsidRDefault="00760E61" w:rsidP="00760E61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3" w:name="_Hlk179134338"/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</w:p>
    <w:p w14:paraId="1D560B22" w14:textId="4E64D40A" w:rsidR="00760E61" w:rsidRPr="00760E61" w:rsidRDefault="00760E61" w:rsidP="00760E6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60E61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Change in relationships, quality of life, and health status stratified by gender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8"/>
        <w:gridCol w:w="1700"/>
        <w:gridCol w:w="1558"/>
        <w:gridCol w:w="1557"/>
      </w:tblGrid>
      <w:tr w:rsidR="00760E61" w:rsidRPr="00D95F12" w14:paraId="54AB556A" w14:textId="77777777" w:rsidTr="001D677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bookmarkEnd w:id="3"/>
          <w:p w14:paraId="470EC35E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C69C80A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nter 20/2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12BE7C6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er 2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C675CFD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4672962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3</w:t>
            </w:r>
          </w:p>
        </w:tc>
      </w:tr>
      <w:tr w:rsidR="00760E61" w:rsidRPr="003A2B94" w14:paraId="11F1CD91" w14:textId="77777777" w:rsidTr="001D677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4BF8A1EB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child is wors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C68891E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1610815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27FF2B5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18EE4F0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D95F12" w14:paraId="6D10B807" w14:textId="77777777" w:rsidTr="001D6771">
        <w:trPr>
          <w:jc w:val="center"/>
        </w:trPr>
        <w:tc>
          <w:tcPr>
            <w:tcW w:w="2689" w:type="dxa"/>
          </w:tcPr>
          <w:p w14:paraId="0467E941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8" w:type="dxa"/>
            <w:vAlign w:val="center"/>
          </w:tcPr>
          <w:p w14:paraId="216C1139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%</w:t>
            </w:r>
          </w:p>
          <w:p w14:paraId="49DD6A6F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5-12.83)</w:t>
            </w:r>
          </w:p>
        </w:tc>
        <w:tc>
          <w:tcPr>
            <w:tcW w:w="1700" w:type="dxa"/>
            <w:vAlign w:val="center"/>
          </w:tcPr>
          <w:p w14:paraId="4E48FD0A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%</w:t>
            </w:r>
          </w:p>
          <w:p w14:paraId="612044D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6-12.10)</w:t>
            </w:r>
          </w:p>
        </w:tc>
        <w:tc>
          <w:tcPr>
            <w:tcW w:w="1558" w:type="dxa"/>
            <w:vAlign w:val="center"/>
          </w:tcPr>
          <w:p w14:paraId="2DFEE97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%</w:t>
            </w:r>
          </w:p>
          <w:p w14:paraId="27504F6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0-8.94)</w:t>
            </w:r>
          </w:p>
        </w:tc>
        <w:tc>
          <w:tcPr>
            <w:tcW w:w="1557" w:type="dxa"/>
            <w:vAlign w:val="center"/>
          </w:tcPr>
          <w:p w14:paraId="4F021674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%</w:t>
            </w:r>
          </w:p>
          <w:p w14:paraId="1E242E4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-5.27)</w:t>
            </w:r>
          </w:p>
        </w:tc>
      </w:tr>
      <w:tr w:rsidR="00760E61" w:rsidRPr="00D95F12" w14:paraId="1B465DCE" w14:textId="77777777" w:rsidTr="001D6771">
        <w:trPr>
          <w:jc w:val="center"/>
        </w:trPr>
        <w:tc>
          <w:tcPr>
            <w:tcW w:w="2689" w:type="dxa"/>
          </w:tcPr>
          <w:p w14:paraId="3570DB01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8" w:type="dxa"/>
            <w:vAlign w:val="center"/>
          </w:tcPr>
          <w:p w14:paraId="458E95F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%</w:t>
            </w:r>
          </w:p>
          <w:p w14:paraId="0A1B43ED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7-14.71)</w:t>
            </w:r>
          </w:p>
        </w:tc>
        <w:tc>
          <w:tcPr>
            <w:tcW w:w="1700" w:type="dxa"/>
            <w:vAlign w:val="center"/>
          </w:tcPr>
          <w:p w14:paraId="53099AD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%</w:t>
            </w:r>
          </w:p>
          <w:p w14:paraId="3286D9D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3-18.89)</w:t>
            </w:r>
          </w:p>
        </w:tc>
        <w:tc>
          <w:tcPr>
            <w:tcW w:w="1558" w:type="dxa"/>
            <w:vAlign w:val="center"/>
          </w:tcPr>
          <w:p w14:paraId="7A60DB5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%</w:t>
            </w:r>
          </w:p>
          <w:p w14:paraId="70CC3DB9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4-7.26)</w:t>
            </w:r>
          </w:p>
        </w:tc>
        <w:tc>
          <w:tcPr>
            <w:tcW w:w="1557" w:type="dxa"/>
            <w:vAlign w:val="center"/>
          </w:tcPr>
          <w:p w14:paraId="6668D239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%</w:t>
            </w:r>
          </w:p>
          <w:p w14:paraId="5E55C3D3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5-9.85)</w:t>
            </w:r>
          </w:p>
        </w:tc>
      </w:tr>
      <w:tr w:rsidR="00760E61" w:rsidRPr="003A2B94" w14:paraId="7F38890C" w14:textId="77777777" w:rsidTr="001D6771">
        <w:trPr>
          <w:jc w:val="center"/>
        </w:trPr>
        <w:tc>
          <w:tcPr>
            <w:tcW w:w="2689" w:type="dxa"/>
          </w:tcPr>
          <w:p w14:paraId="75896DBE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partner is worse</w:t>
            </w:r>
          </w:p>
        </w:tc>
        <w:tc>
          <w:tcPr>
            <w:tcW w:w="1558" w:type="dxa"/>
            <w:vAlign w:val="center"/>
          </w:tcPr>
          <w:p w14:paraId="3443FDE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2F710FCA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F77960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49C3FFC8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D95F12" w14:paraId="301BC682" w14:textId="77777777" w:rsidTr="001D6771">
        <w:trPr>
          <w:jc w:val="center"/>
        </w:trPr>
        <w:tc>
          <w:tcPr>
            <w:tcW w:w="2689" w:type="dxa"/>
          </w:tcPr>
          <w:p w14:paraId="36EE990E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8" w:type="dxa"/>
            <w:vAlign w:val="center"/>
          </w:tcPr>
          <w:p w14:paraId="7A72862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%</w:t>
            </w:r>
          </w:p>
          <w:p w14:paraId="169063E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4-12.20)</w:t>
            </w:r>
          </w:p>
        </w:tc>
        <w:tc>
          <w:tcPr>
            <w:tcW w:w="1700" w:type="dxa"/>
            <w:vAlign w:val="center"/>
          </w:tcPr>
          <w:p w14:paraId="3C5451B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%</w:t>
            </w:r>
          </w:p>
          <w:p w14:paraId="09D0461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4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1558" w:type="dxa"/>
            <w:vAlign w:val="center"/>
          </w:tcPr>
          <w:p w14:paraId="161E451D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%</w:t>
            </w:r>
          </w:p>
          <w:p w14:paraId="224E321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6-14.18)</w:t>
            </w:r>
          </w:p>
        </w:tc>
        <w:tc>
          <w:tcPr>
            <w:tcW w:w="1557" w:type="dxa"/>
            <w:vAlign w:val="center"/>
          </w:tcPr>
          <w:p w14:paraId="2CE3896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D95F12" w14:paraId="39A83EAD" w14:textId="77777777" w:rsidTr="001D6771">
        <w:trPr>
          <w:jc w:val="center"/>
        </w:trPr>
        <w:tc>
          <w:tcPr>
            <w:tcW w:w="2689" w:type="dxa"/>
          </w:tcPr>
          <w:p w14:paraId="349B2DA3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8" w:type="dxa"/>
            <w:vAlign w:val="center"/>
          </w:tcPr>
          <w:p w14:paraId="403299D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%</w:t>
            </w:r>
          </w:p>
          <w:p w14:paraId="7044757D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37-17.21)</w:t>
            </w:r>
          </w:p>
        </w:tc>
        <w:tc>
          <w:tcPr>
            <w:tcW w:w="1700" w:type="dxa"/>
            <w:vAlign w:val="center"/>
          </w:tcPr>
          <w:p w14:paraId="0D5C38F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%</w:t>
            </w:r>
          </w:p>
          <w:p w14:paraId="26014B3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)</w:t>
            </w:r>
          </w:p>
        </w:tc>
        <w:tc>
          <w:tcPr>
            <w:tcW w:w="1558" w:type="dxa"/>
            <w:vAlign w:val="center"/>
          </w:tcPr>
          <w:p w14:paraId="1AAE883F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%</w:t>
            </w:r>
          </w:p>
          <w:p w14:paraId="34AD8C83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71-19.57)</w:t>
            </w:r>
          </w:p>
        </w:tc>
        <w:tc>
          <w:tcPr>
            <w:tcW w:w="1557" w:type="dxa"/>
            <w:vAlign w:val="center"/>
          </w:tcPr>
          <w:p w14:paraId="00F45D34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3A2B94" w14:paraId="22146FDB" w14:textId="77777777" w:rsidTr="001D6771">
        <w:trPr>
          <w:jc w:val="center"/>
        </w:trPr>
        <w:tc>
          <w:tcPr>
            <w:tcW w:w="2689" w:type="dxa"/>
          </w:tcPr>
          <w:p w14:paraId="067941D4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 is worse</w:t>
            </w:r>
          </w:p>
        </w:tc>
        <w:tc>
          <w:tcPr>
            <w:tcW w:w="1558" w:type="dxa"/>
            <w:vAlign w:val="center"/>
          </w:tcPr>
          <w:p w14:paraId="74DF0BD3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2BD5852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96116F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5CBB8CC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D95F12" w14:paraId="597DA0A9" w14:textId="77777777" w:rsidTr="001D6771">
        <w:trPr>
          <w:jc w:val="center"/>
        </w:trPr>
        <w:tc>
          <w:tcPr>
            <w:tcW w:w="2689" w:type="dxa"/>
          </w:tcPr>
          <w:p w14:paraId="0513FBEE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8" w:type="dxa"/>
            <w:vAlign w:val="center"/>
          </w:tcPr>
          <w:p w14:paraId="6AB484F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1%</w:t>
            </w:r>
          </w:p>
          <w:p w14:paraId="2A5EF29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45-60.37)</w:t>
            </w:r>
          </w:p>
        </w:tc>
        <w:tc>
          <w:tcPr>
            <w:tcW w:w="1700" w:type="dxa"/>
            <w:vAlign w:val="center"/>
          </w:tcPr>
          <w:p w14:paraId="178C8CE7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1%</w:t>
            </w:r>
          </w:p>
          <w:p w14:paraId="060646CC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58-40.24)</w:t>
            </w:r>
          </w:p>
        </w:tc>
        <w:tc>
          <w:tcPr>
            <w:tcW w:w="1558" w:type="dxa"/>
            <w:vAlign w:val="center"/>
          </w:tcPr>
          <w:p w14:paraId="39D6C18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5%</w:t>
            </w:r>
          </w:p>
          <w:p w14:paraId="7ECAFB1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16-25.54)</w:t>
            </w:r>
          </w:p>
        </w:tc>
        <w:tc>
          <w:tcPr>
            <w:tcW w:w="1557" w:type="dxa"/>
            <w:vAlign w:val="center"/>
          </w:tcPr>
          <w:p w14:paraId="4C103B4F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%</w:t>
            </w:r>
          </w:p>
          <w:p w14:paraId="25C0335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34-26.62)</w:t>
            </w:r>
          </w:p>
        </w:tc>
      </w:tr>
      <w:tr w:rsidR="00760E61" w:rsidRPr="00D95F12" w14:paraId="630FDC0E" w14:textId="77777777" w:rsidTr="001D6771">
        <w:trPr>
          <w:jc w:val="center"/>
        </w:trPr>
        <w:tc>
          <w:tcPr>
            <w:tcW w:w="2689" w:type="dxa"/>
          </w:tcPr>
          <w:p w14:paraId="4389655C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8" w:type="dxa"/>
            <w:vAlign w:val="center"/>
          </w:tcPr>
          <w:p w14:paraId="09025ED4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3%</w:t>
            </w:r>
          </w:p>
          <w:p w14:paraId="3AFCADC7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12-61.14)</w:t>
            </w:r>
          </w:p>
        </w:tc>
        <w:tc>
          <w:tcPr>
            <w:tcW w:w="1700" w:type="dxa"/>
            <w:vAlign w:val="center"/>
          </w:tcPr>
          <w:p w14:paraId="0AA37F1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0%</w:t>
            </w:r>
          </w:p>
          <w:p w14:paraId="3D4E658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40-39.00)</w:t>
            </w:r>
          </w:p>
        </w:tc>
        <w:tc>
          <w:tcPr>
            <w:tcW w:w="1558" w:type="dxa"/>
            <w:vAlign w:val="center"/>
          </w:tcPr>
          <w:p w14:paraId="0398AD6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6%</w:t>
            </w:r>
          </w:p>
          <w:p w14:paraId="134204D8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32-30.80)</w:t>
            </w:r>
          </w:p>
        </w:tc>
        <w:tc>
          <w:tcPr>
            <w:tcW w:w="1557" w:type="dxa"/>
            <w:vAlign w:val="center"/>
          </w:tcPr>
          <w:p w14:paraId="66C0889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%</w:t>
            </w:r>
          </w:p>
          <w:p w14:paraId="0344021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78-28.98)</w:t>
            </w:r>
          </w:p>
        </w:tc>
      </w:tr>
      <w:tr w:rsidR="00760E61" w:rsidRPr="00D95F12" w14:paraId="28273308" w14:textId="77777777" w:rsidTr="001D6771">
        <w:trPr>
          <w:jc w:val="center"/>
        </w:trPr>
        <w:tc>
          <w:tcPr>
            <w:tcW w:w="2689" w:type="dxa"/>
          </w:tcPr>
          <w:p w14:paraId="7279E06C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status is worse</w:t>
            </w:r>
          </w:p>
        </w:tc>
        <w:tc>
          <w:tcPr>
            <w:tcW w:w="1558" w:type="dxa"/>
            <w:vAlign w:val="center"/>
          </w:tcPr>
          <w:p w14:paraId="48A3903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45DF4C24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2278DE97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120014B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D95F12" w14:paraId="781708B7" w14:textId="77777777" w:rsidTr="001D6771">
        <w:trPr>
          <w:jc w:val="center"/>
        </w:trPr>
        <w:tc>
          <w:tcPr>
            <w:tcW w:w="2689" w:type="dxa"/>
          </w:tcPr>
          <w:p w14:paraId="02DD7421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8" w:type="dxa"/>
            <w:vAlign w:val="center"/>
          </w:tcPr>
          <w:p w14:paraId="04BCCEA3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%</w:t>
            </w:r>
          </w:p>
          <w:p w14:paraId="5A5002F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89-15.05)</w:t>
            </w:r>
          </w:p>
        </w:tc>
        <w:tc>
          <w:tcPr>
            <w:tcW w:w="1700" w:type="dxa"/>
            <w:vAlign w:val="center"/>
          </w:tcPr>
          <w:p w14:paraId="4A8F37C2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%</w:t>
            </w:r>
          </w:p>
          <w:p w14:paraId="735ADD33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00-18.58)</w:t>
            </w:r>
          </w:p>
        </w:tc>
        <w:tc>
          <w:tcPr>
            <w:tcW w:w="1558" w:type="dxa"/>
            <w:vAlign w:val="center"/>
          </w:tcPr>
          <w:p w14:paraId="7FE4D18E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%</w:t>
            </w:r>
          </w:p>
          <w:p w14:paraId="08482150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4-13.30)</w:t>
            </w:r>
          </w:p>
        </w:tc>
        <w:tc>
          <w:tcPr>
            <w:tcW w:w="1557" w:type="dxa"/>
            <w:vAlign w:val="center"/>
          </w:tcPr>
          <w:p w14:paraId="52329CC1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%</w:t>
            </w:r>
          </w:p>
          <w:p w14:paraId="7AB475C5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9-17.71)</w:t>
            </w:r>
          </w:p>
        </w:tc>
      </w:tr>
      <w:tr w:rsidR="00760E61" w:rsidRPr="00D95F12" w14:paraId="7A7C8729" w14:textId="77777777" w:rsidTr="001D6771">
        <w:trPr>
          <w:jc w:val="center"/>
        </w:trPr>
        <w:tc>
          <w:tcPr>
            <w:tcW w:w="2689" w:type="dxa"/>
          </w:tcPr>
          <w:p w14:paraId="26B641F4" w14:textId="77777777" w:rsidR="00760E61" w:rsidRPr="00D95F12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F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8" w:type="dxa"/>
            <w:vAlign w:val="center"/>
          </w:tcPr>
          <w:p w14:paraId="390CEFA7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3%</w:t>
            </w:r>
          </w:p>
          <w:p w14:paraId="4052B47B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92-23.34)</w:t>
            </w:r>
          </w:p>
        </w:tc>
        <w:tc>
          <w:tcPr>
            <w:tcW w:w="1700" w:type="dxa"/>
            <w:vAlign w:val="center"/>
          </w:tcPr>
          <w:p w14:paraId="3FE2B238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%</w:t>
            </w:r>
          </w:p>
          <w:p w14:paraId="76DBD885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09-24.91)</w:t>
            </w:r>
          </w:p>
        </w:tc>
        <w:tc>
          <w:tcPr>
            <w:tcW w:w="1558" w:type="dxa"/>
            <w:vAlign w:val="center"/>
          </w:tcPr>
          <w:p w14:paraId="6B0E5FC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%</w:t>
            </w:r>
          </w:p>
          <w:p w14:paraId="217D19B4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36-21.34)</w:t>
            </w:r>
          </w:p>
        </w:tc>
        <w:tc>
          <w:tcPr>
            <w:tcW w:w="1557" w:type="dxa"/>
            <w:vAlign w:val="center"/>
          </w:tcPr>
          <w:p w14:paraId="574FE21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8%</w:t>
            </w:r>
          </w:p>
          <w:p w14:paraId="2EA13BB6" w14:textId="77777777" w:rsidR="00760E61" w:rsidRPr="00D95F12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F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22-22.34)</w:t>
            </w:r>
          </w:p>
        </w:tc>
      </w:tr>
    </w:tbl>
    <w:p w14:paraId="100D3787" w14:textId="45E4B28F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79134302"/>
      <w:r w:rsidRPr="00760E61">
        <w:rPr>
          <w:rFonts w:ascii="Times New Roman" w:hAnsi="Times New Roman" w:cs="Times New Roman"/>
          <w:sz w:val="24"/>
          <w:szCs w:val="24"/>
          <w:lang w:val="en-US"/>
        </w:rPr>
        <w:t>Percentages and 95% confidence intervals of the different groups of change in relationships over the different samples.</w:t>
      </w:r>
    </w:p>
    <w:bookmarkEnd w:id="4"/>
    <w:p w14:paraId="3F99F727" w14:textId="77777777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70958B" w14:textId="536B576B" w:rsidR="00760E61" w:rsidRPr="00760E61" w:rsidRDefault="00760E61" w:rsidP="003A2B94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</w:p>
    <w:p w14:paraId="0E4D3DD2" w14:textId="784C052A" w:rsidR="00760E61" w:rsidRPr="00760E61" w:rsidRDefault="00760E61" w:rsidP="003A2B9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ange in relationships, quality of life, and health status stratified by </w:t>
      </w:r>
      <w:r w:rsidR="003A2B94">
        <w:rPr>
          <w:rFonts w:ascii="Times New Roman" w:hAnsi="Times New Roman" w:cs="Times New Roman"/>
          <w:i/>
          <w:iCs/>
          <w:sz w:val="24"/>
          <w:szCs w:val="24"/>
          <w:lang w:val="en-US"/>
        </w:rPr>
        <w:t>symptoms of depression and anxiet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8"/>
        <w:gridCol w:w="1700"/>
        <w:gridCol w:w="1558"/>
        <w:gridCol w:w="1557"/>
      </w:tblGrid>
      <w:tr w:rsidR="00760E61" w:rsidRPr="00E42EA3" w14:paraId="68E619DC" w14:textId="77777777" w:rsidTr="001D677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219D97F8" w14:textId="7777777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5DBC25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nter 20/2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ABA39E6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er 2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54C074A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0C0A0D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3</w:t>
            </w:r>
          </w:p>
        </w:tc>
      </w:tr>
      <w:tr w:rsidR="00760E61" w:rsidRPr="003A2B94" w14:paraId="60B7C784" w14:textId="77777777" w:rsidTr="001D677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5E7B0601" w14:textId="7777777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elationship with child is wors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0A24296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5BE12F6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8E3B9F6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0361F9C6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E42EA3" w14:paraId="295ACCCF" w14:textId="77777777" w:rsidTr="001D6771">
        <w:trPr>
          <w:jc w:val="center"/>
        </w:trPr>
        <w:tc>
          <w:tcPr>
            <w:tcW w:w="2689" w:type="dxa"/>
          </w:tcPr>
          <w:p w14:paraId="056E01B3" w14:textId="35370EA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ymptoms</w:t>
            </w:r>
            <w:r w:rsidR="003A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6843F555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4%</w:t>
            </w:r>
          </w:p>
          <w:p w14:paraId="1227BEC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4-10.04)</w:t>
            </w:r>
          </w:p>
        </w:tc>
        <w:tc>
          <w:tcPr>
            <w:tcW w:w="1700" w:type="dxa"/>
            <w:vAlign w:val="center"/>
          </w:tcPr>
          <w:p w14:paraId="19CDDC24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8%</w:t>
            </w:r>
          </w:p>
          <w:p w14:paraId="0983056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46-11.10)</w:t>
            </w:r>
          </w:p>
        </w:tc>
        <w:tc>
          <w:tcPr>
            <w:tcW w:w="1558" w:type="dxa"/>
            <w:vAlign w:val="center"/>
          </w:tcPr>
          <w:p w14:paraId="02722BD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9%</w:t>
            </w:r>
          </w:p>
          <w:p w14:paraId="7108832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5-5.93)</w:t>
            </w:r>
          </w:p>
        </w:tc>
        <w:tc>
          <w:tcPr>
            <w:tcW w:w="1557" w:type="dxa"/>
            <w:vAlign w:val="center"/>
          </w:tcPr>
          <w:p w14:paraId="6E9CB49B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1%</w:t>
            </w:r>
          </w:p>
          <w:p w14:paraId="0CC980B1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7-6.05)</w:t>
            </w:r>
          </w:p>
        </w:tc>
      </w:tr>
      <w:tr w:rsidR="00760E61" w:rsidRPr="00E42EA3" w14:paraId="654E91E3" w14:textId="77777777" w:rsidTr="001D6771">
        <w:trPr>
          <w:jc w:val="center"/>
        </w:trPr>
        <w:tc>
          <w:tcPr>
            <w:tcW w:w="2689" w:type="dxa"/>
          </w:tcPr>
          <w:p w14:paraId="1B6FF81E" w14:textId="5C0F8DA1" w:rsidR="00760E61" w:rsidRPr="00E42EA3" w:rsidRDefault="003A2B94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60E61"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318E655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82%</w:t>
            </w:r>
          </w:p>
          <w:p w14:paraId="3ED2E7F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73-25.91)</w:t>
            </w:r>
          </w:p>
        </w:tc>
        <w:tc>
          <w:tcPr>
            <w:tcW w:w="1700" w:type="dxa"/>
            <w:vAlign w:val="center"/>
          </w:tcPr>
          <w:p w14:paraId="3C1ABAE3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33%</w:t>
            </w:r>
          </w:p>
          <w:p w14:paraId="68807878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8.51-38.15)</w:t>
            </w:r>
          </w:p>
        </w:tc>
        <w:tc>
          <w:tcPr>
            <w:tcW w:w="1558" w:type="dxa"/>
            <w:vAlign w:val="center"/>
          </w:tcPr>
          <w:p w14:paraId="239A83EA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3%</w:t>
            </w:r>
          </w:p>
          <w:p w14:paraId="79C3663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64-15.82)</w:t>
            </w:r>
          </w:p>
        </w:tc>
        <w:tc>
          <w:tcPr>
            <w:tcW w:w="1557" w:type="dxa"/>
            <w:vAlign w:val="center"/>
          </w:tcPr>
          <w:p w14:paraId="5834833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7%</w:t>
            </w:r>
          </w:p>
          <w:p w14:paraId="719B13A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53-14.81)</w:t>
            </w:r>
          </w:p>
        </w:tc>
      </w:tr>
      <w:tr w:rsidR="00760E61" w:rsidRPr="003A2B94" w14:paraId="1AFE8535" w14:textId="77777777" w:rsidTr="001D6771">
        <w:trPr>
          <w:jc w:val="center"/>
        </w:trPr>
        <w:tc>
          <w:tcPr>
            <w:tcW w:w="2689" w:type="dxa"/>
          </w:tcPr>
          <w:p w14:paraId="123F9A98" w14:textId="7777777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partner is worse</w:t>
            </w:r>
          </w:p>
        </w:tc>
        <w:tc>
          <w:tcPr>
            <w:tcW w:w="1558" w:type="dxa"/>
            <w:vAlign w:val="center"/>
          </w:tcPr>
          <w:p w14:paraId="2D1A66A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68DFE4CF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7059CD7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402D0AA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E42EA3" w14:paraId="73DFFF44" w14:textId="77777777" w:rsidTr="001D6771">
        <w:trPr>
          <w:jc w:val="center"/>
        </w:trPr>
        <w:tc>
          <w:tcPr>
            <w:tcW w:w="2689" w:type="dxa"/>
          </w:tcPr>
          <w:p w14:paraId="3149023E" w14:textId="72DEB75E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ymptoms</w:t>
            </w:r>
            <w:r w:rsidR="003A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58E7E30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%</w:t>
            </w:r>
          </w:p>
          <w:p w14:paraId="52FC9F7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9-9.87)</w:t>
            </w:r>
          </w:p>
        </w:tc>
        <w:tc>
          <w:tcPr>
            <w:tcW w:w="1700" w:type="dxa"/>
            <w:vAlign w:val="center"/>
          </w:tcPr>
          <w:p w14:paraId="407D721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%</w:t>
            </w:r>
          </w:p>
          <w:p w14:paraId="278FA7F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29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)</w:t>
            </w:r>
          </w:p>
        </w:tc>
        <w:tc>
          <w:tcPr>
            <w:tcW w:w="1558" w:type="dxa"/>
            <w:vAlign w:val="center"/>
          </w:tcPr>
          <w:p w14:paraId="4D2C6C8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%</w:t>
            </w:r>
          </w:p>
          <w:p w14:paraId="3C4B514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1-13.93)</w:t>
            </w:r>
          </w:p>
        </w:tc>
        <w:tc>
          <w:tcPr>
            <w:tcW w:w="1557" w:type="dxa"/>
            <w:vAlign w:val="center"/>
          </w:tcPr>
          <w:p w14:paraId="307AD8E8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E42EA3" w14:paraId="1D8D742B" w14:textId="77777777" w:rsidTr="001D6771">
        <w:trPr>
          <w:jc w:val="center"/>
        </w:trPr>
        <w:tc>
          <w:tcPr>
            <w:tcW w:w="2689" w:type="dxa"/>
          </w:tcPr>
          <w:p w14:paraId="7350BC60" w14:textId="5B884653" w:rsidR="00760E61" w:rsidRPr="00E42EA3" w:rsidRDefault="003A2B94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60E61"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7B57A5A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%</w:t>
            </w:r>
          </w:p>
          <w:p w14:paraId="6C7A344E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23-43.31)</w:t>
            </w:r>
          </w:p>
        </w:tc>
        <w:tc>
          <w:tcPr>
            <w:tcW w:w="1700" w:type="dxa"/>
            <w:vAlign w:val="center"/>
          </w:tcPr>
          <w:p w14:paraId="2735894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%</w:t>
            </w:r>
          </w:p>
          <w:p w14:paraId="4BE1174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76-51.66)</w:t>
            </w:r>
          </w:p>
        </w:tc>
        <w:tc>
          <w:tcPr>
            <w:tcW w:w="1558" w:type="dxa"/>
            <w:vAlign w:val="center"/>
          </w:tcPr>
          <w:p w14:paraId="1546E38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0%</w:t>
            </w:r>
          </w:p>
          <w:p w14:paraId="5B925DC5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5-36.15)</w:t>
            </w:r>
          </w:p>
        </w:tc>
        <w:tc>
          <w:tcPr>
            <w:tcW w:w="1557" w:type="dxa"/>
            <w:vAlign w:val="center"/>
          </w:tcPr>
          <w:p w14:paraId="19243838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0E61" w:rsidRPr="003A2B94" w14:paraId="28D7F07F" w14:textId="77777777" w:rsidTr="001D6771">
        <w:trPr>
          <w:jc w:val="center"/>
        </w:trPr>
        <w:tc>
          <w:tcPr>
            <w:tcW w:w="2689" w:type="dxa"/>
          </w:tcPr>
          <w:p w14:paraId="56AE5575" w14:textId="7777777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 is worse</w:t>
            </w:r>
          </w:p>
        </w:tc>
        <w:tc>
          <w:tcPr>
            <w:tcW w:w="1558" w:type="dxa"/>
            <w:vAlign w:val="center"/>
          </w:tcPr>
          <w:p w14:paraId="7911606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2AACA67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C7AE2B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51579AB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E42EA3" w14:paraId="24238091" w14:textId="77777777" w:rsidTr="001D6771">
        <w:trPr>
          <w:jc w:val="center"/>
        </w:trPr>
        <w:tc>
          <w:tcPr>
            <w:tcW w:w="2689" w:type="dxa"/>
          </w:tcPr>
          <w:p w14:paraId="7F31F593" w14:textId="5EFEABE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3A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  <w:r w:rsidR="003A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3AA7068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6%</w:t>
            </w:r>
          </w:p>
          <w:p w14:paraId="34B177AD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35-54.57)</w:t>
            </w:r>
          </w:p>
        </w:tc>
        <w:tc>
          <w:tcPr>
            <w:tcW w:w="1700" w:type="dxa"/>
            <w:vAlign w:val="center"/>
          </w:tcPr>
          <w:p w14:paraId="1749088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2%</w:t>
            </w:r>
          </w:p>
          <w:p w14:paraId="67D822D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23-31.41)</w:t>
            </w:r>
          </w:p>
        </w:tc>
        <w:tc>
          <w:tcPr>
            <w:tcW w:w="1558" w:type="dxa"/>
            <w:vAlign w:val="center"/>
          </w:tcPr>
          <w:p w14:paraId="69BD741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%</w:t>
            </w:r>
          </w:p>
          <w:p w14:paraId="241C467E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29-23.89)</w:t>
            </w:r>
          </w:p>
        </w:tc>
        <w:tc>
          <w:tcPr>
            <w:tcW w:w="1557" w:type="dxa"/>
            <w:vAlign w:val="center"/>
          </w:tcPr>
          <w:p w14:paraId="6BC90DF6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%</w:t>
            </w:r>
          </w:p>
          <w:p w14:paraId="1B298D6E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37-21.03)</w:t>
            </w:r>
          </w:p>
        </w:tc>
      </w:tr>
      <w:tr w:rsidR="00760E61" w:rsidRPr="00E42EA3" w14:paraId="7CA30824" w14:textId="77777777" w:rsidTr="001D6771">
        <w:trPr>
          <w:jc w:val="center"/>
        </w:trPr>
        <w:tc>
          <w:tcPr>
            <w:tcW w:w="2689" w:type="dxa"/>
          </w:tcPr>
          <w:p w14:paraId="0107F8B8" w14:textId="726294FE" w:rsidR="00760E61" w:rsidRPr="00E42EA3" w:rsidRDefault="003A2B94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60E61"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29DD6D9B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5%</w:t>
            </w:r>
          </w:p>
          <w:p w14:paraId="2EC2A715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1.25-90.65)</w:t>
            </w:r>
          </w:p>
        </w:tc>
        <w:tc>
          <w:tcPr>
            <w:tcW w:w="1700" w:type="dxa"/>
            <w:vAlign w:val="center"/>
          </w:tcPr>
          <w:p w14:paraId="7C909273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7%</w:t>
            </w:r>
          </w:p>
          <w:p w14:paraId="514F48B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3.89-87.05)</w:t>
            </w:r>
          </w:p>
        </w:tc>
        <w:tc>
          <w:tcPr>
            <w:tcW w:w="1558" w:type="dxa"/>
            <w:vAlign w:val="center"/>
          </w:tcPr>
          <w:p w14:paraId="69A56B2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5%</w:t>
            </w:r>
          </w:p>
          <w:p w14:paraId="0A0D56E5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.90-54.40)</w:t>
            </w:r>
          </w:p>
        </w:tc>
        <w:tc>
          <w:tcPr>
            <w:tcW w:w="1557" w:type="dxa"/>
            <w:vAlign w:val="center"/>
          </w:tcPr>
          <w:p w14:paraId="3CCB55D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1%</w:t>
            </w:r>
          </w:p>
          <w:p w14:paraId="5FA94AAF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45-6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60E61" w:rsidRPr="00E42EA3" w14:paraId="6978C636" w14:textId="77777777" w:rsidTr="001D6771">
        <w:trPr>
          <w:jc w:val="center"/>
        </w:trPr>
        <w:tc>
          <w:tcPr>
            <w:tcW w:w="2689" w:type="dxa"/>
          </w:tcPr>
          <w:p w14:paraId="157C54DA" w14:textId="77777777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status is worse</w:t>
            </w:r>
          </w:p>
        </w:tc>
        <w:tc>
          <w:tcPr>
            <w:tcW w:w="1558" w:type="dxa"/>
            <w:vAlign w:val="center"/>
          </w:tcPr>
          <w:p w14:paraId="5DCFE7C4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0BFB295E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D6EA27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585C56BF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0E61" w:rsidRPr="00E42EA3" w14:paraId="262E07CC" w14:textId="77777777" w:rsidTr="001D6771">
        <w:trPr>
          <w:jc w:val="center"/>
        </w:trPr>
        <w:tc>
          <w:tcPr>
            <w:tcW w:w="2689" w:type="dxa"/>
          </w:tcPr>
          <w:p w14:paraId="5958E3E0" w14:textId="4D020CD0" w:rsidR="00760E61" w:rsidRPr="00E42EA3" w:rsidRDefault="00760E61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ymptoms</w:t>
            </w:r>
            <w:r w:rsidR="003A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422AF58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%</w:t>
            </w:r>
          </w:p>
          <w:p w14:paraId="051AC84A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5-13.75)</w:t>
            </w:r>
          </w:p>
        </w:tc>
        <w:tc>
          <w:tcPr>
            <w:tcW w:w="1700" w:type="dxa"/>
            <w:vAlign w:val="center"/>
          </w:tcPr>
          <w:p w14:paraId="6F827CD9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%</w:t>
            </w:r>
          </w:p>
          <w:p w14:paraId="7BFC72F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1- 6.37)</w:t>
            </w:r>
          </w:p>
        </w:tc>
        <w:tc>
          <w:tcPr>
            <w:tcW w:w="1558" w:type="dxa"/>
            <w:vAlign w:val="center"/>
          </w:tcPr>
          <w:p w14:paraId="1ED42BF4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%</w:t>
            </w:r>
          </w:p>
          <w:p w14:paraId="4CA6F39A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8-12.34)</w:t>
            </w:r>
          </w:p>
        </w:tc>
        <w:tc>
          <w:tcPr>
            <w:tcW w:w="1557" w:type="dxa"/>
            <w:vAlign w:val="center"/>
          </w:tcPr>
          <w:p w14:paraId="3BDC2B1F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%</w:t>
            </w:r>
          </w:p>
          <w:p w14:paraId="086F0561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20-13.40)</w:t>
            </w:r>
          </w:p>
        </w:tc>
      </w:tr>
      <w:tr w:rsidR="00760E61" w:rsidRPr="00E42EA3" w14:paraId="112BA6DD" w14:textId="77777777" w:rsidTr="001D6771">
        <w:trPr>
          <w:jc w:val="center"/>
        </w:trPr>
        <w:tc>
          <w:tcPr>
            <w:tcW w:w="2689" w:type="dxa"/>
          </w:tcPr>
          <w:p w14:paraId="4EEDE15E" w14:textId="197A4DD1" w:rsidR="00760E61" w:rsidRPr="00E42EA3" w:rsidRDefault="003A2B94" w:rsidP="001D67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60E61" w:rsidRPr="00E42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pression and anxiety</w:t>
            </w:r>
          </w:p>
        </w:tc>
        <w:tc>
          <w:tcPr>
            <w:tcW w:w="1558" w:type="dxa"/>
            <w:vAlign w:val="center"/>
          </w:tcPr>
          <w:p w14:paraId="16EBBF33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%</w:t>
            </w:r>
          </w:p>
          <w:p w14:paraId="6D12B82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.64-55.08)</w:t>
            </w:r>
          </w:p>
        </w:tc>
        <w:tc>
          <w:tcPr>
            <w:tcW w:w="1700" w:type="dxa"/>
            <w:vAlign w:val="center"/>
          </w:tcPr>
          <w:p w14:paraId="022FABF4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3%</w:t>
            </w:r>
          </w:p>
          <w:p w14:paraId="79E465D0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37-59.49)</w:t>
            </w:r>
          </w:p>
        </w:tc>
        <w:tc>
          <w:tcPr>
            <w:tcW w:w="1558" w:type="dxa"/>
            <w:vAlign w:val="center"/>
          </w:tcPr>
          <w:p w14:paraId="4A22C2EB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4%</w:t>
            </w:r>
          </w:p>
          <w:p w14:paraId="329C8092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69-49.79)</w:t>
            </w:r>
          </w:p>
        </w:tc>
        <w:tc>
          <w:tcPr>
            <w:tcW w:w="1557" w:type="dxa"/>
            <w:vAlign w:val="center"/>
          </w:tcPr>
          <w:p w14:paraId="38FD3AA7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1%</w:t>
            </w:r>
          </w:p>
          <w:p w14:paraId="65BFFBCC" w14:textId="77777777" w:rsidR="00760E61" w:rsidRPr="00E42EA3" w:rsidRDefault="00760E61" w:rsidP="001D67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15-61.27)</w:t>
            </w:r>
          </w:p>
        </w:tc>
      </w:tr>
    </w:tbl>
    <w:p w14:paraId="6059F98B" w14:textId="12092D64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sz w:val="24"/>
          <w:szCs w:val="24"/>
          <w:lang w:val="en-US"/>
        </w:rPr>
        <w:t>Percentages and 95% confidence intervals of the different groups of change in relationships over the different samples.</w:t>
      </w:r>
    </w:p>
    <w:p w14:paraId="4C1B9A2D" w14:textId="77777777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1511C2" w14:textId="77777777" w:rsidR="00760E61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9FAD7D" w14:textId="5E91A7E0" w:rsidR="00760E61" w:rsidRPr="00760E61" w:rsidRDefault="00760E61" w:rsidP="00760E61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5" w:name="_Hlk179621358"/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0</w:t>
      </w:r>
    </w:p>
    <w:p w14:paraId="38BB1D63" w14:textId="6EE7D2F9" w:rsidR="00760E61" w:rsidRPr="00760E61" w:rsidRDefault="00760E61" w:rsidP="00760E61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760E61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Change in relationships, quality of life and health status stratified by the number of children</w:t>
      </w: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713"/>
        <w:gridCol w:w="1701"/>
        <w:gridCol w:w="1559"/>
        <w:gridCol w:w="1701"/>
      </w:tblGrid>
      <w:tr w:rsidR="003E5A47" w:rsidRPr="00A1237E" w14:paraId="16FF6995" w14:textId="77777777" w:rsidTr="00E42EA3">
        <w:tc>
          <w:tcPr>
            <w:tcW w:w="2535" w:type="dxa"/>
            <w:tcBorders>
              <w:bottom w:val="single" w:sz="4" w:space="0" w:color="auto"/>
            </w:tcBorders>
          </w:tcPr>
          <w:bookmarkEnd w:id="5"/>
          <w:p w14:paraId="4C836AB9" w14:textId="568A3992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8A20C81" w14:textId="38755C06" w:rsidR="003E5A47" w:rsidRPr="00A1237E" w:rsidRDefault="003E5A47" w:rsidP="00E4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nter 20/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C68DC7" w14:textId="09582AD3" w:rsidR="003E5A47" w:rsidRPr="00A1237E" w:rsidRDefault="003E5A47" w:rsidP="00E4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er 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39C7C2" w14:textId="166F8F8F" w:rsidR="003E5A47" w:rsidRPr="00A1237E" w:rsidRDefault="003E5A47" w:rsidP="00E4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B14DB7" w14:textId="50E32F8C" w:rsidR="003E5A47" w:rsidRPr="00A1237E" w:rsidRDefault="003E5A47" w:rsidP="00E4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ring 23</w:t>
            </w:r>
          </w:p>
        </w:tc>
      </w:tr>
      <w:tr w:rsidR="003E5A47" w:rsidRPr="003A2B94" w14:paraId="7DEA7158" w14:textId="77777777" w:rsidTr="0091535C">
        <w:tc>
          <w:tcPr>
            <w:tcW w:w="2535" w:type="dxa"/>
            <w:tcBorders>
              <w:top w:val="single" w:sz="4" w:space="0" w:color="auto"/>
            </w:tcBorders>
          </w:tcPr>
          <w:p w14:paraId="5F823598" w14:textId="077A0433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child is worse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214EF877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9EA473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17CAF5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D20A84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5A47" w:rsidRPr="00A1237E" w14:paraId="6B91EF20" w14:textId="77777777" w:rsidTr="0091535C">
        <w:tc>
          <w:tcPr>
            <w:tcW w:w="2535" w:type="dxa"/>
          </w:tcPr>
          <w:p w14:paraId="260B45DD" w14:textId="77A1D3AF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child</w:t>
            </w:r>
          </w:p>
        </w:tc>
        <w:tc>
          <w:tcPr>
            <w:tcW w:w="1713" w:type="dxa"/>
            <w:vAlign w:val="center"/>
          </w:tcPr>
          <w:p w14:paraId="2803F781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%</w:t>
            </w:r>
          </w:p>
          <w:p w14:paraId="198403BB" w14:textId="7ED03B82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3-14.83)</w:t>
            </w:r>
          </w:p>
        </w:tc>
        <w:tc>
          <w:tcPr>
            <w:tcW w:w="1701" w:type="dxa"/>
            <w:vAlign w:val="center"/>
          </w:tcPr>
          <w:p w14:paraId="5AB1F7C4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%</w:t>
            </w:r>
          </w:p>
          <w:p w14:paraId="788FEB9B" w14:textId="1587F6A5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4-16.58)</w:t>
            </w:r>
          </w:p>
        </w:tc>
        <w:tc>
          <w:tcPr>
            <w:tcW w:w="1559" w:type="dxa"/>
            <w:vAlign w:val="center"/>
          </w:tcPr>
          <w:p w14:paraId="1FC03DDE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%</w:t>
            </w:r>
          </w:p>
          <w:p w14:paraId="444E8EDF" w14:textId="1C0DDAB4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6-6.40)</w:t>
            </w:r>
          </w:p>
        </w:tc>
        <w:tc>
          <w:tcPr>
            <w:tcW w:w="1701" w:type="dxa"/>
            <w:vAlign w:val="center"/>
          </w:tcPr>
          <w:p w14:paraId="303F243D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%</w:t>
            </w:r>
          </w:p>
          <w:p w14:paraId="14CBDAB4" w14:textId="5A8BFF29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9-8.97)</w:t>
            </w:r>
          </w:p>
        </w:tc>
      </w:tr>
      <w:tr w:rsidR="003E5A47" w:rsidRPr="00A1237E" w14:paraId="3EB3E4D0" w14:textId="77777777" w:rsidTr="0091535C">
        <w:tc>
          <w:tcPr>
            <w:tcW w:w="2535" w:type="dxa"/>
          </w:tcPr>
          <w:p w14:paraId="588F8041" w14:textId="1642CCA0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wo children</w:t>
            </w:r>
          </w:p>
        </w:tc>
        <w:tc>
          <w:tcPr>
            <w:tcW w:w="1713" w:type="dxa"/>
            <w:vAlign w:val="center"/>
          </w:tcPr>
          <w:p w14:paraId="1163D5FC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%</w:t>
            </w:r>
          </w:p>
          <w:p w14:paraId="14383188" w14:textId="47C8A495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0-13.72)</w:t>
            </w:r>
          </w:p>
        </w:tc>
        <w:tc>
          <w:tcPr>
            <w:tcW w:w="1701" w:type="dxa"/>
            <w:vAlign w:val="center"/>
          </w:tcPr>
          <w:p w14:paraId="42316A06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9%</w:t>
            </w:r>
          </w:p>
          <w:p w14:paraId="4AD0E1CF" w14:textId="775EB60D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66- 18.72)</w:t>
            </w:r>
          </w:p>
        </w:tc>
        <w:tc>
          <w:tcPr>
            <w:tcW w:w="1559" w:type="dxa"/>
            <w:vAlign w:val="center"/>
          </w:tcPr>
          <w:p w14:paraId="03752D2C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%</w:t>
            </w:r>
          </w:p>
          <w:p w14:paraId="4A738CE7" w14:textId="077B0D55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1-11.23)</w:t>
            </w:r>
          </w:p>
        </w:tc>
        <w:tc>
          <w:tcPr>
            <w:tcW w:w="1701" w:type="dxa"/>
            <w:vAlign w:val="center"/>
          </w:tcPr>
          <w:p w14:paraId="1CB53AEF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%</w:t>
            </w:r>
          </w:p>
          <w:p w14:paraId="4DF1576E" w14:textId="16BB2C0E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-8.14)</w:t>
            </w:r>
          </w:p>
        </w:tc>
      </w:tr>
      <w:tr w:rsidR="003E5A47" w:rsidRPr="00A1237E" w14:paraId="0895038E" w14:textId="77777777" w:rsidTr="0091535C">
        <w:tc>
          <w:tcPr>
            <w:tcW w:w="2535" w:type="dxa"/>
          </w:tcPr>
          <w:p w14:paraId="165DCED7" w14:textId="1BB0C6E8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or more children</w:t>
            </w:r>
          </w:p>
        </w:tc>
        <w:tc>
          <w:tcPr>
            <w:tcW w:w="1713" w:type="dxa"/>
            <w:vAlign w:val="center"/>
          </w:tcPr>
          <w:p w14:paraId="4F8EAA0D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%</w:t>
            </w:r>
          </w:p>
          <w:p w14:paraId="27D4C854" w14:textId="2595D514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17.93)</w:t>
            </w:r>
          </w:p>
        </w:tc>
        <w:tc>
          <w:tcPr>
            <w:tcW w:w="1701" w:type="dxa"/>
            <w:vAlign w:val="center"/>
          </w:tcPr>
          <w:p w14:paraId="44F65D77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%</w:t>
            </w:r>
          </w:p>
          <w:p w14:paraId="2915F72A" w14:textId="001C1864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11.68)</w:t>
            </w:r>
          </w:p>
        </w:tc>
        <w:tc>
          <w:tcPr>
            <w:tcW w:w="1559" w:type="dxa"/>
            <w:vAlign w:val="center"/>
          </w:tcPr>
          <w:p w14:paraId="6C307443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%</w:t>
            </w:r>
          </w:p>
          <w:p w14:paraId="4AB7C605" w14:textId="5AB53BB5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9.45)</w:t>
            </w:r>
          </w:p>
        </w:tc>
        <w:tc>
          <w:tcPr>
            <w:tcW w:w="1701" w:type="dxa"/>
            <w:vAlign w:val="center"/>
          </w:tcPr>
          <w:p w14:paraId="07349DC3" w14:textId="4C42F847" w:rsidR="003E5A47" w:rsidRPr="0091535C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3E5A47" w:rsidRPr="003A2B94" w14:paraId="63E436B7" w14:textId="77777777" w:rsidTr="0091535C">
        <w:tc>
          <w:tcPr>
            <w:tcW w:w="2535" w:type="dxa"/>
          </w:tcPr>
          <w:p w14:paraId="57B61D86" w14:textId="0AB90D02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with partner is worse</w:t>
            </w:r>
          </w:p>
        </w:tc>
        <w:tc>
          <w:tcPr>
            <w:tcW w:w="1713" w:type="dxa"/>
            <w:vAlign w:val="center"/>
          </w:tcPr>
          <w:p w14:paraId="00978DB4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23D4B5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A404EF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D5E40AE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5A47" w:rsidRPr="00A1237E" w14:paraId="1AEBD271" w14:textId="77777777" w:rsidTr="0091535C">
        <w:tc>
          <w:tcPr>
            <w:tcW w:w="2535" w:type="dxa"/>
          </w:tcPr>
          <w:p w14:paraId="4513ECB6" w14:textId="2A3801B4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child</w:t>
            </w:r>
          </w:p>
        </w:tc>
        <w:tc>
          <w:tcPr>
            <w:tcW w:w="1713" w:type="dxa"/>
            <w:vAlign w:val="center"/>
          </w:tcPr>
          <w:p w14:paraId="580FBF79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%</w:t>
            </w:r>
          </w:p>
          <w:p w14:paraId="286CE0FA" w14:textId="403B8945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34-17.66)</w:t>
            </w:r>
          </w:p>
        </w:tc>
        <w:tc>
          <w:tcPr>
            <w:tcW w:w="1701" w:type="dxa"/>
            <w:vAlign w:val="center"/>
          </w:tcPr>
          <w:p w14:paraId="4B8A94B2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%</w:t>
            </w:r>
          </w:p>
          <w:p w14:paraId="73FFAF02" w14:textId="470DEEDD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32-15.64)</w:t>
            </w:r>
          </w:p>
        </w:tc>
        <w:tc>
          <w:tcPr>
            <w:tcW w:w="1559" w:type="dxa"/>
            <w:vAlign w:val="center"/>
          </w:tcPr>
          <w:p w14:paraId="76E40DD4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%</w:t>
            </w:r>
          </w:p>
          <w:p w14:paraId="32E9D7EA" w14:textId="7C91631B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60-15.12)</w:t>
            </w:r>
          </w:p>
        </w:tc>
        <w:tc>
          <w:tcPr>
            <w:tcW w:w="1701" w:type="dxa"/>
            <w:vAlign w:val="center"/>
          </w:tcPr>
          <w:p w14:paraId="500CECF8" w14:textId="02AC85AE" w:rsidR="003E5A47" w:rsidRPr="00A1237E" w:rsidRDefault="00A36FD5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E5A47" w:rsidRPr="00A1237E" w14:paraId="44FB5CBD" w14:textId="77777777" w:rsidTr="0091535C">
        <w:tc>
          <w:tcPr>
            <w:tcW w:w="2535" w:type="dxa"/>
          </w:tcPr>
          <w:p w14:paraId="63F5058D" w14:textId="41A60EA9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children</w:t>
            </w:r>
          </w:p>
        </w:tc>
        <w:tc>
          <w:tcPr>
            <w:tcW w:w="1713" w:type="dxa"/>
            <w:vAlign w:val="center"/>
          </w:tcPr>
          <w:p w14:paraId="56059326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%</w:t>
            </w:r>
          </w:p>
          <w:p w14:paraId="49E2DD85" w14:textId="7094064E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3-11.07)</w:t>
            </w:r>
          </w:p>
        </w:tc>
        <w:tc>
          <w:tcPr>
            <w:tcW w:w="1701" w:type="dxa"/>
            <w:vAlign w:val="center"/>
          </w:tcPr>
          <w:p w14:paraId="5F5B6097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%</w:t>
            </w:r>
          </w:p>
          <w:p w14:paraId="1F59155B" w14:textId="79C2D625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79-25.13)</w:t>
            </w:r>
          </w:p>
        </w:tc>
        <w:tc>
          <w:tcPr>
            <w:tcW w:w="1559" w:type="dxa"/>
            <w:vAlign w:val="center"/>
          </w:tcPr>
          <w:p w14:paraId="09D3755F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%</w:t>
            </w:r>
          </w:p>
          <w:p w14:paraId="3794F5F6" w14:textId="429E345D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6-17.20)</w:t>
            </w:r>
          </w:p>
        </w:tc>
        <w:tc>
          <w:tcPr>
            <w:tcW w:w="1701" w:type="dxa"/>
            <w:vAlign w:val="center"/>
          </w:tcPr>
          <w:p w14:paraId="68ACB728" w14:textId="701F7A87" w:rsidR="003E5A47" w:rsidRPr="00A1237E" w:rsidRDefault="00A36FD5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E5A47" w:rsidRPr="00A1237E" w14:paraId="2505B7DD" w14:textId="77777777" w:rsidTr="0091535C">
        <w:tc>
          <w:tcPr>
            <w:tcW w:w="2535" w:type="dxa"/>
          </w:tcPr>
          <w:p w14:paraId="0414275D" w14:textId="1A8D530C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or more children</w:t>
            </w:r>
          </w:p>
        </w:tc>
        <w:tc>
          <w:tcPr>
            <w:tcW w:w="1713" w:type="dxa"/>
            <w:vAlign w:val="center"/>
          </w:tcPr>
          <w:p w14:paraId="078528F1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%</w:t>
            </w:r>
          </w:p>
          <w:p w14:paraId="1436BF21" w14:textId="4A4BB56B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3-30.37)</w:t>
            </w:r>
          </w:p>
        </w:tc>
        <w:tc>
          <w:tcPr>
            <w:tcW w:w="1701" w:type="dxa"/>
            <w:vAlign w:val="center"/>
          </w:tcPr>
          <w:p w14:paraId="2F973268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  <w:p w14:paraId="134F0C23" w14:textId="557B9759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  <w:tc>
          <w:tcPr>
            <w:tcW w:w="1559" w:type="dxa"/>
            <w:vAlign w:val="center"/>
          </w:tcPr>
          <w:p w14:paraId="0BFB7EF7" w14:textId="341942AA" w:rsidR="00A1237E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%</w:t>
            </w:r>
          </w:p>
          <w:p w14:paraId="5A916890" w14:textId="016A0422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55-43.71)</w:t>
            </w:r>
          </w:p>
        </w:tc>
        <w:tc>
          <w:tcPr>
            <w:tcW w:w="1701" w:type="dxa"/>
            <w:vAlign w:val="center"/>
          </w:tcPr>
          <w:p w14:paraId="176551F4" w14:textId="376D1DDD" w:rsidR="003E5A47" w:rsidRPr="00A1237E" w:rsidRDefault="00A36FD5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E5A47" w:rsidRPr="003A2B94" w14:paraId="2B21DD3E" w14:textId="77777777" w:rsidTr="0091535C">
        <w:tc>
          <w:tcPr>
            <w:tcW w:w="2535" w:type="dxa"/>
          </w:tcPr>
          <w:p w14:paraId="1B2B4214" w14:textId="1779F446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 is worse</w:t>
            </w:r>
          </w:p>
        </w:tc>
        <w:tc>
          <w:tcPr>
            <w:tcW w:w="1713" w:type="dxa"/>
            <w:vAlign w:val="center"/>
          </w:tcPr>
          <w:p w14:paraId="6592C1F2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274219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1F831C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6F5B4B1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37E" w:rsidRPr="00A1237E" w14:paraId="2AB17A44" w14:textId="77777777" w:rsidTr="0091535C">
        <w:tc>
          <w:tcPr>
            <w:tcW w:w="2535" w:type="dxa"/>
          </w:tcPr>
          <w:p w14:paraId="669E4D65" w14:textId="291A13C4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child</w:t>
            </w:r>
          </w:p>
        </w:tc>
        <w:tc>
          <w:tcPr>
            <w:tcW w:w="1713" w:type="dxa"/>
            <w:vAlign w:val="center"/>
          </w:tcPr>
          <w:p w14:paraId="64731B16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7%</w:t>
            </w:r>
          </w:p>
          <w:p w14:paraId="620BF9CD" w14:textId="5B2D34D0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40-62.94)</w:t>
            </w:r>
          </w:p>
        </w:tc>
        <w:tc>
          <w:tcPr>
            <w:tcW w:w="1701" w:type="dxa"/>
            <w:vAlign w:val="center"/>
          </w:tcPr>
          <w:p w14:paraId="4035814D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  <w:p w14:paraId="007B0CB6" w14:textId="704FECB2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39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)</w:t>
            </w:r>
          </w:p>
        </w:tc>
        <w:tc>
          <w:tcPr>
            <w:tcW w:w="1559" w:type="dxa"/>
            <w:vAlign w:val="center"/>
          </w:tcPr>
          <w:p w14:paraId="63C7781F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6%</w:t>
            </w:r>
          </w:p>
          <w:p w14:paraId="0BA3506D" w14:textId="45386BDD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93-27.59)</w:t>
            </w:r>
          </w:p>
        </w:tc>
        <w:tc>
          <w:tcPr>
            <w:tcW w:w="1701" w:type="dxa"/>
            <w:vAlign w:val="center"/>
          </w:tcPr>
          <w:p w14:paraId="117587D2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6%</w:t>
            </w:r>
          </w:p>
          <w:p w14:paraId="135122D1" w14:textId="208ED939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22-30.30)</w:t>
            </w:r>
          </w:p>
        </w:tc>
      </w:tr>
      <w:tr w:rsidR="00A1237E" w:rsidRPr="00A1237E" w14:paraId="425FF24D" w14:textId="77777777" w:rsidTr="0091535C">
        <w:tc>
          <w:tcPr>
            <w:tcW w:w="2535" w:type="dxa"/>
          </w:tcPr>
          <w:p w14:paraId="25A7B2AC" w14:textId="6875152D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children</w:t>
            </w:r>
          </w:p>
        </w:tc>
        <w:tc>
          <w:tcPr>
            <w:tcW w:w="1713" w:type="dxa"/>
            <w:vAlign w:val="center"/>
          </w:tcPr>
          <w:p w14:paraId="548C78E7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6%</w:t>
            </w:r>
          </w:p>
          <w:p w14:paraId="2D7E2EAD" w14:textId="233034AE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13-60.19)</w:t>
            </w:r>
          </w:p>
        </w:tc>
        <w:tc>
          <w:tcPr>
            <w:tcW w:w="1701" w:type="dxa"/>
            <w:vAlign w:val="center"/>
          </w:tcPr>
          <w:p w14:paraId="3C778C09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2%</w:t>
            </w:r>
          </w:p>
          <w:p w14:paraId="5CD1738B" w14:textId="0B61A9F1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85-43.39)</w:t>
            </w:r>
          </w:p>
        </w:tc>
        <w:tc>
          <w:tcPr>
            <w:tcW w:w="1559" w:type="dxa"/>
            <w:vAlign w:val="center"/>
          </w:tcPr>
          <w:p w14:paraId="3060853E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9%</w:t>
            </w:r>
          </w:p>
          <w:p w14:paraId="6A4A8D63" w14:textId="3CC134E7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12-28.46)</w:t>
            </w:r>
          </w:p>
        </w:tc>
        <w:tc>
          <w:tcPr>
            <w:tcW w:w="1701" w:type="dxa"/>
            <w:vAlign w:val="center"/>
          </w:tcPr>
          <w:p w14:paraId="3A649C11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%</w:t>
            </w:r>
          </w:p>
          <w:p w14:paraId="491EEC66" w14:textId="5B175E27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39-23.19)</w:t>
            </w:r>
          </w:p>
        </w:tc>
      </w:tr>
      <w:tr w:rsidR="00A1237E" w:rsidRPr="00A1237E" w14:paraId="40E67246" w14:textId="77777777" w:rsidTr="0091535C">
        <w:tc>
          <w:tcPr>
            <w:tcW w:w="2535" w:type="dxa"/>
          </w:tcPr>
          <w:p w14:paraId="5B41449D" w14:textId="6EBA4A6B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or more children</w:t>
            </w:r>
          </w:p>
        </w:tc>
        <w:tc>
          <w:tcPr>
            <w:tcW w:w="1713" w:type="dxa"/>
            <w:vAlign w:val="center"/>
          </w:tcPr>
          <w:p w14:paraId="27392889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1%</w:t>
            </w:r>
          </w:p>
          <w:p w14:paraId="71F21446" w14:textId="2A83EF03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32-61.30)</w:t>
            </w:r>
          </w:p>
        </w:tc>
        <w:tc>
          <w:tcPr>
            <w:tcW w:w="1701" w:type="dxa"/>
            <w:vAlign w:val="center"/>
          </w:tcPr>
          <w:p w14:paraId="394CAAA2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%</w:t>
            </w:r>
          </w:p>
          <w:p w14:paraId="6F00A814" w14:textId="22750EB3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18-54.82)</w:t>
            </w:r>
          </w:p>
        </w:tc>
        <w:tc>
          <w:tcPr>
            <w:tcW w:w="1559" w:type="dxa"/>
            <w:vAlign w:val="center"/>
          </w:tcPr>
          <w:p w14:paraId="32D39557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%</w:t>
            </w:r>
          </w:p>
          <w:p w14:paraId="073D01C7" w14:textId="7FC19CE0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19-47.31)</w:t>
            </w:r>
          </w:p>
        </w:tc>
        <w:tc>
          <w:tcPr>
            <w:tcW w:w="1701" w:type="dxa"/>
            <w:vAlign w:val="center"/>
          </w:tcPr>
          <w:p w14:paraId="3CA378BF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%</w:t>
            </w:r>
          </w:p>
          <w:p w14:paraId="4A79E22B" w14:textId="41AC31E4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1-41.43)</w:t>
            </w:r>
          </w:p>
        </w:tc>
      </w:tr>
      <w:tr w:rsidR="003E5A47" w:rsidRPr="00A1237E" w14:paraId="2F6F2B2C" w14:textId="77777777" w:rsidTr="0091535C">
        <w:tc>
          <w:tcPr>
            <w:tcW w:w="2535" w:type="dxa"/>
          </w:tcPr>
          <w:p w14:paraId="29F2EAED" w14:textId="730A9844" w:rsidR="003E5A47" w:rsidRPr="00A1237E" w:rsidRDefault="003E5A47" w:rsidP="009153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status is worse</w:t>
            </w:r>
          </w:p>
        </w:tc>
        <w:tc>
          <w:tcPr>
            <w:tcW w:w="1713" w:type="dxa"/>
            <w:vAlign w:val="center"/>
          </w:tcPr>
          <w:p w14:paraId="672B3FDE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3E0337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0E071C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338482" w14:textId="77777777" w:rsidR="003E5A47" w:rsidRPr="00A1237E" w:rsidRDefault="003E5A47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37E" w:rsidRPr="00A1237E" w14:paraId="7EE81837" w14:textId="77777777" w:rsidTr="0091535C">
        <w:tc>
          <w:tcPr>
            <w:tcW w:w="2535" w:type="dxa"/>
          </w:tcPr>
          <w:p w14:paraId="658C7D46" w14:textId="0F022601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child</w:t>
            </w:r>
          </w:p>
        </w:tc>
        <w:tc>
          <w:tcPr>
            <w:tcW w:w="1713" w:type="dxa"/>
            <w:vAlign w:val="center"/>
          </w:tcPr>
          <w:p w14:paraId="3E1CA173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%</w:t>
            </w:r>
          </w:p>
          <w:p w14:paraId="59AEE67B" w14:textId="0602BCB1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56-23.38)</w:t>
            </w:r>
          </w:p>
        </w:tc>
        <w:tc>
          <w:tcPr>
            <w:tcW w:w="1701" w:type="dxa"/>
            <w:vAlign w:val="center"/>
          </w:tcPr>
          <w:p w14:paraId="72EF0469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  <w:p w14:paraId="25CCE6C9" w14:textId="320D8301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95-21.39)</w:t>
            </w:r>
          </w:p>
        </w:tc>
        <w:tc>
          <w:tcPr>
            <w:tcW w:w="1559" w:type="dxa"/>
            <w:vAlign w:val="center"/>
          </w:tcPr>
          <w:p w14:paraId="68C88FCD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%</w:t>
            </w:r>
          </w:p>
          <w:p w14:paraId="40BE684A" w14:textId="4B6799C0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59-16.15)</w:t>
            </w:r>
          </w:p>
        </w:tc>
        <w:tc>
          <w:tcPr>
            <w:tcW w:w="1701" w:type="dxa"/>
            <w:vAlign w:val="center"/>
          </w:tcPr>
          <w:p w14:paraId="7B562C34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%</w:t>
            </w:r>
          </w:p>
          <w:p w14:paraId="63B3AC5B" w14:textId="6082332A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98-22.96)</w:t>
            </w:r>
          </w:p>
        </w:tc>
      </w:tr>
      <w:tr w:rsidR="00A1237E" w:rsidRPr="00A1237E" w14:paraId="70EDB58A" w14:textId="77777777" w:rsidTr="0091535C">
        <w:tc>
          <w:tcPr>
            <w:tcW w:w="2535" w:type="dxa"/>
          </w:tcPr>
          <w:p w14:paraId="76A1CB0D" w14:textId="6078AD62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children</w:t>
            </w:r>
          </w:p>
        </w:tc>
        <w:tc>
          <w:tcPr>
            <w:tcW w:w="1713" w:type="dxa"/>
            <w:vAlign w:val="center"/>
          </w:tcPr>
          <w:p w14:paraId="4F9184BA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%</w:t>
            </w:r>
          </w:p>
          <w:p w14:paraId="37F7A38A" w14:textId="7DF1B8FB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03-15.35)</w:t>
            </w:r>
          </w:p>
        </w:tc>
        <w:tc>
          <w:tcPr>
            <w:tcW w:w="1701" w:type="dxa"/>
            <w:vAlign w:val="center"/>
          </w:tcPr>
          <w:p w14:paraId="672F5108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%</w:t>
            </w:r>
          </w:p>
          <w:p w14:paraId="3249BBAD" w14:textId="19A49A04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85-22.93)</w:t>
            </w:r>
          </w:p>
        </w:tc>
        <w:tc>
          <w:tcPr>
            <w:tcW w:w="1559" w:type="dxa"/>
            <w:vAlign w:val="center"/>
          </w:tcPr>
          <w:p w14:paraId="69B9E6A1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%</w:t>
            </w:r>
          </w:p>
          <w:p w14:paraId="51B1ADD2" w14:textId="1F9946D9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1-18.81)</w:t>
            </w:r>
          </w:p>
        </w:tc>
        <w:tc>
          <w:tcPr>
            <w:tcW w:w="1701" w:type="dxa"/>
            <w:vAlign w:val="center"/>
          </w:tcPr>
          <w:p w14:paraId="557DF59A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%</w:t>
            </w:r>
          </w:p>
          <w:p w14:paraId="28662031" w14:textId="563FC2B4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40-15.98)</w:t>
            </w:r>
          </w:p>
        </w:tc>
      </w:tr>
      <w:tr w:rsidR="00A1237E" w:rsidRPr="00A1237E" w14:paraId="4DB7BAB5" w14:textId="77777777" w:rsidTr="0091535C">
        <w:tc>
          <w:tcPr>
            <w:tcW w:w="2535" w:type="dxa"/>
          </w:tcPr>
          <w:p w14:paraId="42D3FE94" w14:textId="10A06B36" w:rsidR="00A1237E" w:rsidRPr="00A1237E" w:rsidRDefault="00A1237E" w:rsidP="009153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or more children</w:t>
            </w:r>
          </w:p>
        </w:tc>
        <w:tc>
          <w:tcPr>
            <w:tcW w:w="1713" w:type="dxa"/>
            <w:vAlign w:val="center"/>
          </w:tcPr>
          <w:p w14:paraId="370C7118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%</w:t>
            </w:r>
          </w:p>
          <w:p w14:paraId="59DA5A7E" w14:textId="671D655B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19)</w:t>
            </w:r>
          </w:p>
        </w:tc>
        <w:tc>
          <w:tcPr>
            <w:tcW w:w="1701" w:type="dxa"/>
            <w:vAlign w:val="center"/>
          </w:tcPr>
          <w:p w14:paraId="18813F64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%</w:t>
            </w:r>
          </w:p>
          <w:p w14:paraId="28CE6EBD" w14:textId="6DC63876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0-45.60)</w:t>
            </w:r>
          </w:p>
        </w:tc>
        <w:tc>
          <w:tcPr>
            <w:tcW w:w="1559" w:type="dxa"/>
            <w:vAlign w:val="center"/>
          </w:tcPr>
          <w:p w14:paraId="3BF22655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%</w:t>
            </w:r>
          </w:p>
          <w:p w14:paraId="127B0FC5" w14:textId="6870EFFD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6-36.20)</w:t>
            </w:r>
          </w:p>
        </w:tc>
        <w:tc>
          <w:tcPr>
            <w:tcW w:w="1701" w:type="dxa"/>
            <w:vAlign w:val="center"/>
          </w:tcPr>
          <w:p w14:paraId="7238E941" w14:textId="77777777" w:rsidR="00A1237E" w:rsidRPr="00A1237E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%</w:t>
            </w:r>
          </w:p>
          <w:p w14:paraId="1618BA82" w14:textId="639D03B8" w:rsidR="00A1237E" w:rsidRPr="0091535C" w:rsidRDefault="00A1237E" w:rsidP="00915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153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12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63)</w:t>
            </w:r>
          </w:p>
        </w:tc>
      </w:tr>
    </w:tbl>
    <w:p w14:paraId="70B489DB" w14:textId="2EF6ABA0" w:rsidR="003E5A47" w:rsidRDefault="00760E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sz w:val="24"/>
          <w:szCs w:val="24"/>
          <w:lang w:val="en-US"/>
        </w:rPr>
        <w:t>Percentages and 95% confidence intervals of the different groups of change in relationships over the different samples.</w:t>
      </w:r>
    </w:p>
    <w:p w14:paraId="4B60ED40" w14:textId="77777777" w:rsidR="0052002F" w:rsidRDefault="005200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6BF6C1" w14:textId="4DE5B39E" w:rsidR="002E3F3C" w:rsidRPr="00760E61" w:rsidRDefault="002E3F3C" w:rsidP="002E3F3C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6" w:name="_Hlk179622540"/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1</w:t>
      </w:r>
    </w:p>
    <w:p w14:paraId="3725FDFF" w14:textId="545A71D1" w:rsidR="002E3F3C" w:rsidRPr="002E3F3C" w:rsidRDefault="002E3F3C" w:rsidP="002E3F3C">
      <w:pPr>
        <w:spacing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ssociation of differences in time points and the covariates with reporting a worse relationship with the child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842"/>
      </w:tblGrid>
      <w:tr w:rsidR="002E3F3C" w:rsidRPr="00811344" w14:paraId="25D4ECDD" w14:textId="77777777" w:rsidTr="00A33D37">
        <w:tc>
          <w:tcPr>
            <w:tcW w:w="2835" w:type="dxa"/>
            <w:tcBorders>
              <w:bottom w:val="single" w:sz="4" w:space="0" w:color="auto"/>
            </w:tcBorders>
          </w:tcPr>
          <w:p w14:paraId="079E8ACD" w14:textId="77777777" w:rsidR="002E3F3C" w:rsidRPr="00811344" w:rsidRDefault="002E3F3C" w:rsidP="00A33D3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3F85B5" w14:textId="77777777" w:rsidR="002E3F3C" w:rsidRPr="00811344" w:rsidRDefault="002E3F3C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7F9518D" w14:textId="77777777" w:rsidR="002E3F3C" w:rsidRPr="00A01873" w:rsidRDefault="002E3F3C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BA72D9" w14:textId="77777777" w:rsidR="002E3F3C" w:rsidRPr="00811344" w:rsidRDefault="002E3F3C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134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E3F3C" w:rsidRPr="00811344" w14:paraId="50904833" w14:textId="77777777" w:rsidTr="00A33D37">
        <w:tc>
          <w:tcPr>
            <w:tcW w:w="2835" w:type="dxa"/>
            <w:tcBorders>
              <w:top w:val="single" w:sz="4" w:space="0" w:color="auto"/>
            </w:tcBorders>
          </w:tcPr>
          <w:p w14:paraId="748FA1B0" w14:textId="77777777" w:rsidR="002E3F3C" w:rsidRPr="00811344" w:rsidRDefault="002E3F3C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134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3AE11C" w14:textId="7073FBFB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2E3F3C" w:rsidRPr="00811344">
              <w:rPr>
                <w:rFonts w:ascii="Times New Roman" w:hAnsi="Times New Roman" w:cs="Times New Roman"/>
              </w:rPr>
              <w:t>*</w:t>
            </w:r>
            <w:r w:rsidR="002E3F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DAD8E4" w14:textId="77777777" w:rsidR="002E3F3C" w:rsidRPr="00811344" w:rsidRDefault="002E3F3C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BFAE59" w14:textId="77777777" w:rsidR="002E3F3C" w:rsidRPr="00811344" w:rsidRDefault="002E3F3C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2E3F3C" w:rsidRPr="00811344" w14:paraId="7C325129" w14:textId="77777777" w:rsidTr="00A33D37">
        <w:tc>
          <w:tcPr>
            <w:tcW w:w="2835" w:type="dxa"/>
          </w:tcPr>
          <w:p w14:paraId="4A2EAB63" w14:textId="435E61FB" w:rsidR="002E3F3C" w:rsidRPr="00751659" w:rsidRDefault="002E3F3C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lastRenderedPageBreak/>
              <w:t xml:space="preserve">Difference between </w:t>
            </w:r>
            <w:r w:rsidR="00751659" w:rsidRPr="00751659">
              <w:rPr>
                <w:rFonts w:ascii="Times New Roman" w:hAnsi="Times New Roman" w:cs="Times New Roman"/>
                <w:lang w:val="en-US"/>
              </w:rPr>
              <w:t>Winter 20/21 and S</w:t>
            </w:r>
            <w:r w:rsidR="00751659">
              <w:rPr>
                <w:rFonts w:ascii="Times New Roman" w:hAnsi="Times New Roman" w:cs="Times New Roman"/>
                <w:lang w:val="en-US"/>
              </w:rPr>
              <w:t>ummer 21</w:t>
            </w:r>
          </w:p>
        </w:tc>
        <w:tc>
          <w:tcPr>
            <w:tcW w:w="2268" w:type="dxa"/>
          </w:tcPr>
          <w:p w14:paraId="7B71CD27" w14:textId="34962F2F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127" w:type="dxa"/>
          </w:tcPr>
          <w:p w14:paraId="57D8495A" w14:textId="4A0ACAC3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2.09</w:t>
            </w:r>
          </w:p>
        </w:tc>
        <w:tc>
          <w:tcPr>
            <w:tcW w:w="1842" w:type="dxa"/>
          </w:tcPr>
          <w:p w14:paraId="1F82E906" w14:textId="21F876BF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2E3F3C" w:rsidRPr="00811344" w14:paraId="5A0A34A1" w14:textId="77777777" w:rsidTr="00A33D37">
        <w:tc>
          <w:tcPr>
            <w:tcW w:w="2835" w:type="dxa"/>
          </w:tcPr>
          <w:p w14:paraId="316084C3" w14:textId="4B62A301" w:rsidR="002E3F3C" w:rsidRPr="00751659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ummer 21 and S</w:t>
            </w:r>
            <w:r>
              <w:rPr>
                <w:rFonts w:ascii="Times New Roman" w:hAnsi="Times New Roman" w:cs="Times New Roman"/>
                <w:lang w:val="en-US"/>
              </w:rPr>
              <w:t>pring 22</w:t>
            </w:r>
          </w:p>
        </w:tc>
        <w:tc>
          <w:tcPr>
            <w:tcW w:w="2268" w:type="dxa"/>
          </w:tcPr>
          <w:p w14:paraId="5ED1F1D9" w14:textId="0BC7B4EF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**</w:t>
            </w:r>
          </w:p>
        </w:tc>
        <w:tc>
          <w:tcPr>
            <w:tcW w:w="2127" w:type="dxa"/>
          </w:tcPr>
          <w:p w14:paraId="3737F6D6" w14:textId="113350E7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0.72</w:t>
            </w:r>
          </w:p>
        </w:tc>
        <w:tc>
          <w:tcPr>
            <w:tcW w:w="1842" w:type="dxa"/>
          </w:tcPr>
          <w:p w14:paraId="790543E2" w14:textId="439B2358" w:rsidR="002E3F3C" w:rsidRPr="00811344" w:rsidRDefault="00751659" w:rsidP="00751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2E3F3C" w:rsidRPr="00811344" w14:paraId="42A4CAAB" w14:textId="77777777" w:rsidTr="00A33D37">
        <w:tc>
          <w:tcPr>
            <w:tcW w:w="2835" w:type="dxa"/>
          </w:tcPr>
          <w:p w14:paraId="5491E452" w14:textId="1B22FD2D" w:rsidR="002E3F3C" w:rsidRPr="00751659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pring 22 and S</w:t>
            </w:r>
            <w:r>
              <w:rPr>
                <w:rFonts w:ascii="Times New Roman" w:hAnsi="Times New Roman" w:cs="Times New Roman"/>
                <w:lang w:val="en-US"/>
              </w:rPr>
              <w:t>pring 23</w:t>
            </w:r>
          </w:p>
        </w:tc>
        <w:tc>
          <w:tcPr>
            <w:tcW w:w="2268" w:type="dxa"/>
          </w:tcPr>
          <w:p w14:paraId="7BF103D7" w14:textId="584A1613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127" w:type="dxa"/>
          </w:tcPr>
          <w:p w14:paraId="682D3814" w14:textId="3BECCC17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1.57</w:t>
            </w:r>
          </w:p>
        </w:tc>
        <w:tc>
          <w:tcPr>
            <w:tcW w:w="1842" w:type="dxa"/>
          </w:tcPr>
          <w:p w14:paraId="29CD438A" w14:textId="720D3C0C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  <w:tr w:rsidR="002E3F3C" w:rsidRPr="00811344" w14:paraId="45BA69E1" w14:textId="77777777" w:rsidTr="00A33D37">
        <w:tc>
          <w:tcPr>
            <w:tcW w:w="2835" w:type="dxa"/>
          </w:tcPr>
          <w:p w14:paraId="46FFCB2D" w14:textId="406A0FBC" w:rsidR="002E3F3C" w:rsidRPr="00751659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Symptoms of depression and a</w:t>
            </w:r>
            <w:r>
              <w:rPr>
                <w:rFonts w:ascii="Times New Roman" w:hAnsi="Times New Roman" w:cs="Times New Roman"/>
                <w:lang w:val="en-US"/>
              </w:rPr>
              <w:t>nxiety</w:t>
            </w:r>
          </w:p>
        </w:tc>
        <w:tc>
          <w:tcPr>
            <w:tcW w:w="2268" w:type="dxa"/>
          </w:tcPr>
          <w:p w14:paraId="5E225B02" w14:textId="0F764523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***</w:t>
            </w:r>
          </w:p>
        </w:tc>
        <w:tc>
          <w:tcPr>
            <w:tcW w:w="2127" w:type="dxa"/>
          </w:tcPr>
          <w:p w14:paraId="670A3783" w14:textId="61204137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-6.17</w:t>
            </w:r>
          </w:p>
        </w:tc>
        <w:tc>
          <w:tcPr>
            <w:tcW w:w="1842" w:type="dxa"/>
          </w:tcPr>
          <w:p w14:paraId="0E0089FD" w14:textId="39409938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2E3F3C" w:rsidRPr="00811344" w14:paraId="1565E14E" w14:textId="77777777" w:rsidTr="00A33D37">
        <w:tc>
          <w:tcPr>
            <w:tcW w:w="2835" w:type="dxa"/>
          </w:tcPr>
          <w:p w14:paraId="1B7CB4B5" w14:textId="35B9478A" w:rsidR="002E3F3C" w:rsidRPr="00BB560B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 under Poverty level</w:t>
            </w:r>
          </w:p>
        </w:tc>
        <w:tc>
          <w:tcPr>
            <w:tcW w:w="2268" w:type="dxa"/>
          </w:tcPr>
          <w:p w14:paraId="1A2D40AC" w14:textId="7B9BBF7A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127" w:type="dxa"/>
          </w:tcPr>
          <w:p w14:paraId="5516D3CF" w14:textId="65199334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84</w:t>
            </w:r>
          </w:p>
        </w:tc>
        <w:tc>
          <w:tcPr>
            <w:tcW w:w="1842" w:type="dxa"/>
          </w:tcPr>
          <w:p w14:paraId="67C8976B" w14:textId="0098300A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2E3F3C" w:rsidRPr="00811344" w14:paraId="630DEF02" w14:textId="77777777" w:rsidTr="00A33D37">
        <w:tc>
          <w:tcPr>
            <w:tcW w:w="2835" w:type="dxa"/>
          </w:tcPr>
          <w:p w14:paraId="0081235D" w14:textId="05A2BEAF" w:rsidR="002E3F3C" w:rsidRPr="00811344" w:rsidRDefault="00751659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268" w:type="dxa"/>
          </w:tcPr>
          <w:p w14:paraId="753658D6" w14:textId="534F1E20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27" w:type="dxa"/>
          </w:tcPr>
          <w:p w14:paraId="40FAF078" w14:textId="79F377A9" w:rsidR="002E3F3C" w:rsidRPr="00811344" w:rsidRDefault="00751659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25</w:t>
            </w:r>
          </w:p>
        </w:tc>
        <w:tc>
          <w:tcPr>
            <w:tcW w:w="1842" w:type="dxa"/>
          </w:tcPr>
          <w:p w14:paraId="75E8122B" w14:textId="6977A056" w:rsidR="002E3F3C" w:rsidRPr="00811344" w:rsidRDefault="00C17446" w:rsidP="00C17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2E3F3C" w:rsidRPr="00811344" w14:paraId="388CB944" w14:textId="77777777" w:rsidTr="00A33D37">
        <w:tc>
          <w:tcPr>
            <w:tcW w:w="2835" w:type="dxa"/>
          </w:tcPr>
          <w:p w14:paraId="2075F0CD" w14:textId="2EC2D82A" w:rsidR="002E3F3C" w:rsidRPr="00751659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one and t</w:t>
            </w:r>
            <w:r>
              <w:rPr>
                <w:rFonts w:ascii="Times New Roman" w:hAnsi="Times New Roman" w:cs="Times New Roman"/>
                <w:lang w:val="en-US"/>
              </w:rPr>
              <w:t>wo children</w:t>
            </w:r>
          </w:p>
        </w:tc>
        <w:tc>
          <w:tcPr>
            <w:tcW w:w="2268" w:type="dxa"/>
          </w:tcPr>
          <w:p w14:paraId="67A399B3" w14:textId="61F6E52D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127" w:type="dxa"/>
          </w:tcPr>
          <w:p w14:paraId="0A4C4ED5" w14:textId="504BF1E0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85</w:t>
            </w:r>
          </w:p>
        </w:tc>
        <w:tc>
          <w:tcPr>
            <w:tcW w:w="1842" w:type="dxa"/>
          </w:tcPr>
          <w:p w14:paraId="2C78FCF3" w14:textId="387DEE79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2E3F3C" w:rsidRPr="00811344" w14:paraId="711CF276" w14:textId="77777777" w:rsidTr="00A33D37">
        <w:tc>
          <w:tcPr>
            <w:tcW w:w="2835" w:type="dxa"/>
          </w:tcPr>
          <w:p w14:paraId="09AC2805" w14:textId="4EF6522F" w:rsidR="002E3F3C" w:rsidRPr="00751659" w:rsidRDefault="00751659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two and t</w:t>
            </w:r>
            <w:r>
              <w:rPr>
                <w:rFonts w:ascii="Times New Roman" w:hAnsi="Times New Roman" w:cs="Times New Roman"/>
                <w:lang w:val="en-US"/>
              </w:rPr>
              <w:t>hree children</w:t>
            </w:r>
          </w:p>
        </w:tc>
        <w:tc>
          <w:tcPr>
            <w:tcW w:w="2268" w:type="dxa"/>
          </w:tcPr>
          <w:p w14:paraId="2C87F1C7" w14:textId="569D9A25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27" w:type="dxa"/>
          </w:tcPr>
          <w:p w14:paraId="76532E57" w14:textId="250B8192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-1.16</w:t>
            </w:r>
          </w:p>
        </w:tc>
        <w:tc>
          <w:tcPr>
            <w:tcW w:w="1842" w:type="dxa"/>
          </w:tcPr>
          <w:p w14:paraId="7025B1A5" w14:textId="45E530A2" w:rsidR="002E3F3C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</w:tbl>
    <w:p w14:paraId="436F77EE" w14:textId="093D6FDD" w:rsidR="002E3F3C" w:rsidRPr="008D7992" w:rsidRDefault="002E3F3C" w:rsidP="002E3F3C">
      <w:pPr>
        <w:rPr>
          <w:rFonts w:ascii="Times New Roman" w:hAnsi="Times New Roman" w:cs="Times New Roman"/>
          <w:i/>
          <w:lang w:val="en-US"/>
        </w:rPr>
      </w:pPr>
      <w:r w:rsidRPr="008D7992">
        <w:rPr>
          <w:rFonts w:ascii="Times New Roman" w:hAnsi="Times New Roman" w:cs="Times New Roman"/>
          <w:i/>
          <w:lang w:val="en-US"/>
        </w:rPr>
        <w:t xml:space="preserve">Presented as Odds Ratio (OR). An OR &gt; 1 corresponds to a higher probability of belonging to the </w:t>
      </w:r>
      <w:r>
        <w:rPr>
          <w:rFonts w:ascii="Times New Roman" w:hAnsi="Times New Roman" w:cs="Times New Roman"/>
          <w:i/>
          <w:lang w:val="en-US"/>
        </w:rPr>
        <w:t>group which reports a worsening in the relationship with their child during the pandemic with increasing values of the predictor</w:t>
      </w:r>
      <w:r w:rsidRPr="008D7992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Nagelkerkes</w:t>
      </w:r>
      <w:r w:rsidRPr="008D7992">
        <w:rPr>
          <w:rFonts w:ascii="Times New Roman" w:hAnsi="Times New Roman" w:cs="Times New Roman"/>
          <w:i/>
          <w:lang w:val="en-US"/>
        </w:rPr>
        <w:t xml:space="preserve"> R</w:t>
      </w:r>
      <w:r w:rsidRPr="008D7992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8D7992">
        <w:rPr>
          <w:rFonts w:ascii="Times New Roman" w:hAnsi="Times New Roman" w:cs="Times New Roman"/>
          <w:i/>
          <w:lang w:val="en-US"/>
        </w:rPr>
        <w:t>=.</w:t>
      </w:r>
      <w:r>
        <w:rPr>
          <w:rFonts w:ascii="Times New Roman" w:hAnsi="Times New Roman" w:cs="Times New Roman"/>
          <w:i/>
          <w:lang w:val="en-US"/>
        </w:rPr>
        <w:t>09</w:t>
      </w:r>
      <w:r w:rsidRPr="008D7992">
        <w:rPr>
          <w:rFonts w:ascii="Times New Roman" w:hAnsi="Times New Roman" w:cs="Times New Roman"/>
          <w:i/>
          <w:lang w:val="en-US"/>
        </w:rPr>
        <w:t>; N=</w:t>
      </w:r>
      <w:r>
        <w:rPr>
          <w:rFonts w:ascii="Times New Roman" w:hAnsi="Times New Roman" w:cs="Times New Roman"/>
          <w:i/>
          <w:lang w:val="en-US"/>
        </w:rPr>
        <w:t>1,791.</w:t>
      </w:r>
    </w:p>
    <w:bookmarkEnd w:id="6"/>
    <w:p w14:paraId="5413C96E" w14:textId="77777777" w:rsidR="002E3F3C" w:rsidRDefault="002E3F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08B407" w14:textId="68BE21A7" w:rsidR="00C17446" w:rsidRPr="00760E61" w:rsidRDefault="00C17446" w:rsidP="00C17446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2</w:t>
      </w:r>
    </w:p>
    <w:p w14:paraId="05EF4298" w14:textId="20E3560C" w:rsidR="00C17446" w:rsidRPr="002E3F3C" w:rsidRDefault="00C17446" w:rsidP="00C17446">
      <w:pPr>
        <w:spacing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ssociation of differences in time points and the covariates with reporting a worse relationship with the partner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842"/>
      </w:tblGrid>
      <w:tr w:rsidR="00C17446" w:rsidRPr="00811344" w14:paraId="1D949B8A" w14:textId="77777777" w:rsidTr="00A33D37">
        <w:tc>
          <w:tcPr>
            <w:tcW w:w="2835" w:type="dxa"/>
            <w:tcBorders>
              <w:bottom w:val="single" w:sz="4" w:space="0" w:color="auto"/>
            </w:tcBorders>
          </w:tcPr>
          <w:p w14:paraId="46DA70B9" w14:textId="77777777" w:rsidR="00C17446" w:rsidRPr="00811344" w:rsidRDefault="00C17446" w:rsidP="00A33D3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234931" w14:textId="77777777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5BBAA6C" w14:textId="77777777" w:rsidR="00C17446" w:rsidRPr="00A01873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85F855" w14:textId="77777777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134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17446" w:rsidRPr="00811344" w14:paraId="031DF8C5" w14:textId="77777777" w:rsidTr="00A33D37">
        <w:tc>
          <w:tcPr>
            <w:tcW w:w="2835" w:type="dxa"/>
            <w:tcBorders>
              <w:top w:val="single" w:sz="4" w:space="0" w:color="auto"/>
            </w:tcBorders>
          </w:tcPr>
          <w:p w14:paraId="691FBB9F" w14:textId="77777777" w:rsidR="00C17446" w:rsidRPr="00811344" w:rsidRDefault="00C17446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134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6DAF56" w14:textId="7C85E85D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EC3149" w14:textId="77777777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2B9C74" w14:textId="64BB2EEA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C17446" w:rsidRPr="00811344" w14:paraId="3C8E6B39" w14:textId="77777777" w:rsidTr="00A33D37">
        <w:tc>
          <w:tcPr>
            <w:tcW w:w="2835" w:type="dxa"/>
          </w:tcPr>
          <w:p w14:paraId="2FDD3CF6" w14:textId="77777777" w:rsidR="00C17446" w:rsidRPr="00751659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Winter 20/21 and S</w:t>
            </w:r>
            <w:r>
              <w:rPr>
                <w:rFonts w:ascii="Times New Roman" w:hAnsi="Times New Roman" w:cs="Times New Roman"/>
                <w:lang w:val="en-US"/>
              </w:rPr>
              <w:t>ummer 21</w:t>
            </w:r>
          </w:p>
        </w:tc>
        <w:tc>
          <w:tcPr>
            <w:tcW w:w="2268" w:type="dxa"/>
          </w:tcPr>
          <w:p w14:paraId="55788754" w14:textId="2B5B93AA" w:rsidR="00C17446" w:rsidRPr="00811344" w:rsidRDefault="00C17446" w:rsidP="00C17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127" w:type="dxa"/>
          </w:tcPr>
          <w:p w14:paraId="0BEC89D2" w14:textId="0A6B1F71" w:rsidR="00C17446" w:rsidRPr="00811344" w:rsidRDefault="00C17446" w:rsidP="00C17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2.53</w:t>
            </w:r>
          </w:p>
        </w:tc>
        <w:tc>
          <w:tcPr>
            <w:tcW w:w="1842" w:type="dxa"/>
          </w:tcPr>
          <w:p w14:paraId="0C6FEAC6" w14:textId="3A1B683C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17446" w:rsidRPr="00811344" w14:paraId="25B8BF08" w14:textId="77777777" w:rsidTr="00A33D37">
        <w:tc>
          <w:tcPr>
            <w:tcW w:w="2835" w:type="dxa"/>
          </w:tcPr>
          <w:p w14:paraId="3EB43383" w14:textId="77777777" w:rsidR="00C17446" w:rsidRPr="00751659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ummer 21 and S</w:t>
            </w:r>
            <w:r>
              <w:rPr>
                <w:rFonts w:ascii="Times New Roman" w:hAnsi="Times New Roman" w:cs="Times New Roman"/>
                <w:lang w:val="en-US"/>
              </w:rPr>
              <w:t>pring 22</w:t>
            </w:r>
          </w:p>
        </w:tc>
        <w:tc>
          <w:tcPr>
            <w:tcW w:w="2268" w:type="dxa"/>
          </w:tcPr>
          <w:p w14:paraId="2228FF36" w14:textId="1F5CC2D7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127" w:type="dxa"/>
          </w:tcPr>
          <w:p w14:paraId="19D36D32" w14:textId="1A973E40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27</w:t>
            </w:r>
          </w:p>
        </w:tc>
        <w:tc>
          <w:tcPr>
            <w:tcW w:w="1842" w:type="dxa"/>
          </w:tcPr>
          <w:p w14:paraId="5F10E1F1" w14:textId="54E10BCE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C17446" w:rsidRPr="00C17446" w14:paraId="7E7B92B9" w14:textId="77777777" w:rsidTr="00A33D37">
        <w:tc>
          <w:tcPr>
            <w:tcW w:w="2835" w:type="dxa"/>
          </w:tcPr>
          <w:p w14:paraId="1AE47BF2" w14:textId="77777777" w:rsidR="00C17446" w:rsidRPr="00751659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Symptoms of depression and a</w:t>
            </w:r>
            <w:r>
              <w:rPr>
                <w:rFonts w:ascii="Times New Roman" w:hAnsi="Times New Roman" w:cs="Times New Roman"/>
                <w:lang w:val="en-US"/>
              </w:rPr>
              <w:t>nxiety</w:t>
            </w:r>
          </w:p>
        </w:tc>
        <w:tc>
          <w:tcPr>
            <w:tcW w:w="2268" w:type="dxa"/>
          </w:tcPr>
          <w:p w14:paraId="4A73C0B0" w14:textId="5120F995" w:rsidR="00C17446" w:rsidRPr="00C17446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2</w:t>
            </w:r>
            <w:r w:rsidR="000A298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2127" w:type="dxa"/>
          </w:tcPr>
          <w:p w14:paraId="55B40E9B" w14:textId="7E1ECA07" w:rsidR="00C17446" w:rsidRPr="00C17446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-6.21</w:t>
            </w:r>
          </w:p>
        </w:tc>
        <w:tc>
          <w:tcPr>
            <w:tcW w:w="1842" w:type="dxa"/>
          </w:tcPr>
          <w:p w14:paraId="77A13502" w14:textId="06F3A1FF" w:rsidR="00C17446" w:rsidRPr="00C17446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17446" w:rsidRPr="00811344" w14:paraId="3B40C3AB" w14:textId="77777777" w:rsidTr="00A33D37">
        <w:tc>
          <w:tcPr>
            <w:tcW w:w="2835" w:type="dxa"/>
          </w:tcPr>
          <w:p w14:paraId="65B8ACEE" w14:textId="77777777" w:rsidR="00C17446" w:rsidRPr="00BB560B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 under Poverty level</w:t>
            </w:r>
          </w:p>
        </w:tc>
        <w:tc>
          <w:tcPr>
            <w:tcW w:w="2268" w:type="dxa"/>
          </w:tcPr>
          <w:p w14:paraId="78CF0BB0" w14:textId="6E81087D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127" w:type="dxa"/>
          </w:tcPr>
          <w:p w14:paraId="3A0047FD" w14:textId="5E0E2C48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2.46</w:t>
            </w:r>
          </w:p>
        </w:tc>
        <w:tc>
          <w:tcPr>
            <w:tcW w:w="1842" w:type="dxa"/>
          </w:tcPr>
          <w:p w14:paraId="37D681DD" w14:textId="568517B6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C17446" w:rsidRPr="00811344" w14:paraId="6B94BE4C" w14:textId="77777777" w:rsidTr="00A33D37">
        <w:tc>
          <w:tcPr>
            <w:tcW w:w="2835" w:type="dxa"/>
          </w:tcPr>
          <w:p w14:paraId="3E9F3C6E" w14:textId="77777777" w:rsidR="00C17446" w:rsidRPr="00811344" w:rsidRDefault="00C17446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268" w:type="dxa"/>
          </w:tcPr>
          <w:p w14:paraId="7DDE2279" w14:textId="0CF38FE4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DDD65FB" w14:textId="62022281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19E28EC" w14:textId="1391006B" w:rsidR="00C17446" w:rsidRPr="00811344" w:rsidRDefault="00C17446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446" w:rsidRPr="00811344" w14:paraId="702D22E3" w14:textId="77777777" w:rsidTr="00A33D37">
        <w:tc>
          <w:tcPr>
            <w:tcW w:w="2835" w:type="dxa"/>
          </w:tcPr>
          <w:p w14:paraId="44555E46" w14:textId="77777777" w:rsidR="00C17446" w:rsidRPr="00751659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one and t</w:t>
            </w:r>
            <w:r>
              <w:rPr>
                <w:rFonts w:ascii="Times New Roman" w:hAnsi="Times New Roman" w:cs="Times New Roman"/>
                <w:lang w:val="en-US"/>
              </w:rPr>
              <w:t>wo children</w:t>
            </w:r>
          </w:p>
        </w:tc>
        <w:tc>
          <w:tcPr>
            <w:tcW w:w="2268" w:type="dxa"/>
          </w:tcPr>
          <w:p w14:paraId="1A0E763A" w14:textId="0B3D5840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27" w:type="dxa"/>
          </w:tcPr>
          <w:p w14:paraId="37DA5DE5" w14:textId="03ABFF0E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1.47</w:t>
            </w:r>
          </w:p>
        </w:tc>
        <w:tc>
          <w:tcPr>
            <w:tcW w:w="1842" w:type="dxa"/>
          </w:tcPr>
          <w:p w14:paraId="4F50F754" w14:textId="60A18048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C17446" w:rsidRPr="00811344" w14:paraId="0406B408" w14:textId="77777777" w:rsidTr="00A33D37">
        <w:tc>
          <w:tcPr>
            <w:tcW w:w="2835" w:type="dxa"/>
          </w:tcPr>
          <w:p w14:paraId="0EA04259" w14:textId="77777777" w:rsidR="00C17446" w:rsidRPr="00751659" w:rsidRDefault="00C17446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two and t</w:t>
            </w:r>
            <w:r>
              <w:rPr>
                <w:rFonts w:ascii="Times New Roman" w:hAnsi="Times New Roman" w:cs="Times New Roman"/>
                <w:lang w:val="en-US"/>
              </w:rPr>
              <w:t>hree children</w:t>
            </w:r>
          </w:p>
        </w:tc>
        <w:tc>
          <w:tcPr>
            <w:tcW w:w="2268" w:type="dxa"/>
          </w:tcPr>
          <w:p w14:paraId="351E08C1" w14:textId="793640F9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127" w:type="dxa"/>
          </w:tcPr>
          <w:p w14:paraId="5C42A556" w14:textId="27977485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2.82</w:t>
            </w:r>
          </w:p>
        </w:tc>
        <w:tc>
          <w:tcPr>
            <w:tcW w:w="1842" w:type="dxa"/>
          </w:tcPr>
          <w:p w14:paraId="03CDAA30" w14:textId="66F4451B" w:rsidR="00C17446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</w:tr>
    </w:tbl>
    <w:p w14:paraId="10353A0D" w14:textId="0BA908D0" w:rsidR="00C17446" w:rsidRPr="008D7992" w:rsidRDefault="00C17446" w:rsidP="00C17446">
      <w:pPr>
        <w:rPr>
          <w:rFonts w:ascii="Times New Roman" w:hAnsi="Times New Roman" w:cs="Times New Roman"/>
          <w:i/>
          <w:lang w:val="en-US"/>
        </w:rPr>
      </w:pPr>
      <w:r w:rsidRPr="008D7992">
        <w:rPr>
          <w:rFonts w:ascii="Times New Roman" w:hAnsi="Times New Roman" w:cs="Times New Roman"/>
          <w:i/>
          <w:lang w:val="en-US"/>
        </w:rPr>
        <w:lastRenderedPageBreak/>
        <w:t xml:space="preserve">Presented as Odds Ratio (OR). An OR &gt; 1 corresponds to a higher probability of belonging to the </w:t>
      </w:r>
      <w:r>
        <w:rPr>
          <w:rFonts w:ascii="Times New Roman" w:hAnsi="Times New Roman" w:cs="Times New Roman"/>
          <w:i/>
          <w:lang w:val="en-US"/>
        </w:rPr>
        <w:t>group which reports a worsening in the relationship with their partner during the pandemic with increasing values of the predictor</w:t>
      </w:r>
      <w:r w:rsidRPr="008D7992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Nagelkerkes</w:t>
      </w:r>
      <w:r w:rsidRPr="008D7992">
        <w:rPr>
          <w:rFonts w:ascii="Times New Roman" w:hAnsi="Times New Roman" w:cs="Times New Roman"/>
          <w:i/>
          <w:lang w:val="en-US"/>
        </w:rPr>
        <w:t xml:space="preserve"> R</w:t>
      </w:r>
      <w:r w:rsidRPr="008D7992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8D7992">
        <w:rPr>
          <w:rFonts w:ascii="Times New Roman" w:hAnsi="Times New Roman" w:cs="Times New Roman"/>
          <w:i/>
          <w:lang w:val="en-US"/>
        </w:rPr>
        <w:t>=.</w:t>
      </w:r>
      <w:r>
        <w:rPr>
          <w:rFonts w:ascii="Times New Roman" w:hAnsi="Times New Roman" w:cs="Times New Roman"/>
          <w:i/>
          <w:lang w:val="en-US"/>
        </w:rPr>
        <w:t>09</w:t>
      </w:r>
      <w:r w:rsidRPr="008D7992">
        <w:rPr>
          <w:rFonts w:ascii="Times New Roman" w:hAnsi="Times New Roman" w:cs="Times New Roman"/>
          <w:i/>
          <w:lang w:val="en-US"/>
        </w:rPr>
        <w:t>; N=</w:t>
      </w:r>
      <w:r>
        <w:rPr>
          <w:rFonts w:ascii="Times New Roman" w:hAnsi="Times New Roman" w:cs="Times New Roman"/>
          <w:i/>
          <w:lang w:val="en-US"/>
        </w:rPr>
        <w:t>1,791.</w:t>
      </w:r>
    </w:p>
    <w:p w14:paraId="2BC2AD93" w14:textId="77777777" w:rsidR="00C17446" w:rsidRDefault="00C174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5644D5" w14:textId="0006B0E7" w:rsidR="000A298E" w:rsidRPr="00760E61" w:rsidRDefault="000A298E" w:rsidP="000A298E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7" w:name="_Hlk179623806"/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3</w:t>
      </w:r>
    </w:p>
    <w:p w14:paraId="2B9B89DB" w14:textId="7FE5F263" w:rsidR="000A298E" w:rsidRPr="002E3F3C" w:rsidRDefault="000A298E" w:rsidP="000A298E">
      <w:pPr>
        <w:spacing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ssociation of differences in time points and the covariates with reporting a worse quality of lif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842"/>
      </w:tblGrid>
      <w:tr w:rsidR="000A298E" w:rsidRPr="00811344" w14:paraId="54AF2A99" w14:textId="77777777" w:rsidTr="00A33D37">
        <w:tc>
          <w:tcPr>
            <w:tcW w:w="2835" w:type="dxa"/>
            <w:tcBorders>
              <w:bottom w:val="single" w:sz="4" w:space="0" w:color="auto"/>
            </w:tcBorders>
          </w:tcPr>
          <w:p w14:paraId="09044E62" w14:textId="77777777" w:rsidR="000A298E" w:rsidRPr="00811344" w:rsidRDefault="000A298E" w:rsidP="00A33D3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3FC572" w14:textId="77777777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A865098" w14:textId="77777777" w:rsidR="000A298E" w:rsidRPr="00A01873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DCEE18A" w14:textId="77777777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134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A298E" w:rsidRPr="00811344" w14:paraId="07E7AC76" w14:textId="77777777" w:rsidTr="00A33D37">
        <w:tc>
          <w:tcPr>
            <w:tcW w:w="2835" w:type="dxa"/>
            <w:tcBorders>
              <w:top w:val="single" w:sz="4" w:space="0" w:color="auto"/>
            </w:tcBorders>
          </w:tcPr>
          <w:p w14:paraId="5F0203A6" w14:textId="77777777" w:rsidR="000A298E" w:rsidRPr="00811344" w:rsidRDefault="000A298E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134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52EFDD" w14:textId="3631619D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C8D516" w14:textId="77777777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A3AB19" w14:textId="2A4784AF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0A298E" w:rsidRPr="00811344" w14:paraId="033C8DCF" w14:textId="77777777" w:rsidTr="00A33D37">
        <w:tc>
          <w:tcPr>
            <w:tcW w:w="2835" w:type="dxa"/>
          </w:tcPr>
          <w:p w14:paraId="5DCFDE31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Winter 20/21 and S</w:t>
            </w:r>
            <w:r>
              <w:rPr>
                <w:rFonts w:ascii="Times New Roman" w:hAnsi="Times New Roman" w:cs="Times New Roman"/>
                <w:lang w:val="en-US"/>
              </w:rPr>
              <w:t>ummer 21</w:t>
            </w:r>
          </w:p>
        </w:tc>
        <w:tc>
          <w:tcPr>
            <w:tcW w:w="2268" w:type="dxa"/>
          </w:tcPr>
          <w:p w14:paraId="0A8BE7E7" w14:textId="3F555254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***</w:t>
            </w:r>
          </w:p>
        </w:tc>
        <w:tc>
          <w:tcPr>
            <w:tcW w:w="2127" w:type="dxa"/>
          </w:tcPr>
          <w:p w14:paraId="344C4430" w14:textId="1FDFDCF2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0.54</w:t>
            </w:r>
          </w:p>
        </w:tc>
        <w:tc>
          <w:tcPr>
            <w:tcW w:w="1842" w:type="dxa"/>
          </w:tcPr>
          <w:p w14:paraId="6CE0B2E9" w14:textId="4397B48C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A298E" w:rsidRPr="00811344" w14:paraId="4DC4607F" w14:textId="77777777" w:rsidTr="00A33D37">
        <w:tc>
          <w:tcPr>
            <w:tcW w:w="2835" w:type="dxa"/>
          </w:tcPr>
          <w:p w14:paraId="4518E6BC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ummer 21 and S</w:t>
            </w:r>
            <w:r>
              <w:rPr>
                <w:rFonts w:ascii="Times New Roman" w:hAnsi="Times New Roman" w:cs="Times New Roman"/>
                <w:lang w:val="en-US"/>
              </w:rPr>
              <w:t>pring 22</w:t>
            </w:r>
          </w:p>
        </w:tc>
        <w:tc>
          <w:tcPr>
            <w:tcW w:w="2268" w:type="dxa"/>
          </w:tcPr>
          <w:p w14:paraId="67589E67" w14:textId="7C285447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**</w:t>
            </w:r>
          </w:p>
        </w:tc>
        <w:tc>
          <w:tcPr>
            <w:tcW w:w="2127" w:type="dxa"/>
          </w:tcPr>
          <w:p w14:paraId="4DC1B9AC" w14:textId="3F6D3AB4" w:rsidR="000A298E" w:rsidRPr="00811344" w:rsidRDefault="000A298E" w:rsidP="000A29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0.78</w:t>
            </w:r>
          </w:p>
        </w:tc>
        <w:tc>
          <w:tcPr>
            <w:tcW w:w="1842" w:type="dxa"/>
          </w:tcPr>
          <w:p w14:paraId="1BFCD6AD" w14:textId="7D07EE5A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A298E" w:rsidRPr="00811344" w14:paraId="77DE486D" w14:textId="77777777" w:rsidTr="00A33D37">
        <w:tc>
          <w:tcPr>
            <w:tcW w:w="2835" w:type="dxa"/>
          </w:tcPr>
          <w:p w14:paraId="01B6C414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pring 22 and S</w:t>
            </w:r>
            <w:r>
              <w:rPr>
                <w:rFonts w:ascii="Times New Roman" w:hAnsi="Times New Roman" w:cs="Times New Roman"/>
                <w:lang w:val="en-US"/>
              </w:rPr>
              <w:t>pring 23</w:t>
            </w:r>
          </w:p>
        </w:tc>
        <w:tc>
          <w:tcPr>
            <w:tcW w:w="2268" w:type="dxa"/>
          </w:tcPr>
          <w:p w14:paraId="5B8CE1DF" w14:textId="297E2AEF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127" w:type="dxa"/>
          </w:tcPr>
          <w:p w14:paraId="46C2011B" w14:textId="263DA368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29</w:t>
            </w:r>
          </w:p>
        </w:tc>
        <w:tc>
          <w:tcPr>
            <w:tcW w:w="1842" w:type="dxa"/>
          </w:tcPr>
          <w:p w14:paraId="1BB1322A" w14:textId="191E250D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0A298E" w:rsidRPr="00811344" w14:paraId="0BFE98AF" w14:textId="77777777" w:rsidTr="00A33D37">
        <w:tc>
          <w:tcPr>
            <w:tcW w:w="2835" w:type="dxa"/>
          </w:tcPr>
          <w:p w14:paraId="258D6F44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Symptoms of depression and a</w:t>
            </w:r>
            <w:r>
              <w:rPr>
                <w:rFonts w:ascii="Times New Roman" w:hAnsi="Times New Roman" w:cs="Times New Roman"/>
                <w:lang w:val="en-US"/>
              </w:rPr>
              <w:t>nxiety</w:t>
            </w:r>
          </w:p>
        </w:tc>
        <w:tc>
          <w:tcPr>
            <w:tcW w:w="2268" w:type="dxa"/>
          </w:tcPr>
          <w:p w14:paraId="3DF24C4F" w14:textId="2D8DBA88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***</w:t>
            </w:r>
          </w:p>
        </w:tc>
        <w:tc>
          <w:tcPr>
            <w:tcW w:w="2127" w:type="dxa"/>
          </w:tcPr>
          <w:p w14:paraId="13664CEA" w14:textId="63EC41C0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-6.62</w:t>
            </w:r>
          </w:p>
        </w:tc>
        <w:tc>
          <w:tcPr>
            <w:tcW w:w="1842" w:type="dxa"/>
          </w:tcPr>
          <w:p w14:paraId="56A17B28" w14:textId="0497B854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A298E" w:rsidRPr="00811344" w14:paraId="59416B7E" w14:textId="77777777" w:rsidTr="00A33D37">
        <w:tc>
          <w:tcPr>
            <w:tcW w:w="2835" w:type="dxa"/>
          </w:tcPr>
          <w:p w14:paraId="41341B4F" w14:textId="77777777" w:rsidR="000A298E" w:rsidRPr="00BB560B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 under Poverty level</w:t>
            </w:r>
          </w:p>
        </w:tc>
        <w:tc>
          <w:tcPr>
            <w:tcW w:w="2268" w:type="dxa"/>
          </w:tcPr>
          <w:p w14:paraId="07088636" w14:textId="48C0ED10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27" w:type="dxa"/>
          </w:tcPr>
          <w:p w14:paraId="6D11774B" w14:textId="303FCABB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1.32</w:t>
            </w:r>
          </w:p>
        </w:tc>
        <w:tc>
          <w:tcPr>
            <w:tcW w:w="1842" w:type="dxa"/>
          </w:tcPr>
          <w:p w14:paraId="521A627E" w14:textId="67DBD574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0A298E" w:rsidRPr="00811344" w14:paraId="1C11D409" w14:textId="77777777" w:rsidTr="00A33D37">
        <w:tc>
          <w:tcPr>
            <w:tcW w:w="2835" w:type="dxa"/>
          </w:tcPr>
          <w:p w14:paraId="3DC593F2" w14:textId="77777777" w:rsidR="000A298E" w:rsidRPr="00811344" w:rsidRDefault="000A298E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268" w:type="dxa"/>
          </w:tcPr>
          <w:p w14:paraId="5FC97637" w14:textId="27B28602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127" w:type="dxa"/>
          </w:tcPr>
          <w:p w14:paraId="4EC90AE0" w14:textId="378D54A6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.27</w:t>
            </w:r>
          </w:p>
        </w:tc>
        <w:tc>
          <w:tcPr>
            <w:tcW w:w="1842" w:type="dxa"/>
          </w:tcPr>
          <w:p w14:paraId="11B306A0" w14:textId="0044BB8E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0A298E" w:rsidRPr="00811344" w14:paraId="437CF506" w14:textId="77777777" w:rsidTr="00A33D37">
        <w:tc>
          <w:tcPr>
            <w:tcW w:w="2835" w:type="dxa"/>
          </w:tcPr>
          <w:p w14:paraId="730021AD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one and t</w:t>
            </w:r>
            <w:r>
              <w:rPr>
                <w:rFonts w:ascii="Times New Roman" w:hAnsi="Times New Roman" w:cs="Times New Roman"/>
                <w:lang w:val="en-US"/>
              </w:rPr>
              <w:t>wo children</w:t>
            </w:r>
          </w:p>
        </w:tc>
        <w:tc>
          <w:tcPr>
            <w:tcW w:w="2268" w:type="dxa"/>
          </w:tcPr>
          <w:p w14:paraId="6718E3D4" w14:textId="4618A609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127" w:type="dxa"/>
          </w:tcPr>
          <w:p w14:paraId="40E93121" w14:textId="41155C23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-1.15</w:t>
            </w:r>
          </w:p>
        </w:tc>
        <w:tc>
          <w:tcPr>
            <w:tcW w:w="1842" w:type="dxa"/>
          </w:tcPr>
          <w:p w14:paraId="4D0E9528" w14:textId="435A28F5" w:rsidR="000A298E" w:rsidRPr="00811344" w:rsidRDefault="000A298E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98E" w:rsidRPr="00811344" w14:paraId="55976D61" w14:textId="77777777" w:rsidTr="00A33D37">
        <w:tc>
          <w:tcPr>
            <w:tcW w:w="2835" w:type="dxa"/>
          </w:tcPr>
          <w:p w14:paraId="2BD0CAB0" w14:textId="77777777" w:rsidR="000A298E" w:rsidRPr="00751659" w:rsidRDefault="000A298E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two and t</w:t>
            </w:r>
            <w:r>
              <w:rPr>
                <w:rFonts w:ascii="Times New Roman" w:hAnsi="Times New Roman" w:cs="Times New Roman"/>
                <w:lang w:val="en-US"/>
              </w:rPr>
              <w:t>hree children</w:t>
            </w:r>
          </w:p>
        </w:tc>
        <w:tc>
          <w:tcPr>
            <w:tcW w:w="2268" w:type="dxa"/>
          </w:tcPr>
          <w:p w14:paraId="03FC7DCF" w14:textId="50F8418D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127" w:type="dxa"/>
          </w:tcPr>
          <w:p w14:paraId="087326B3" w14:textId="3D46E648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-1.43</w:t>
            </w:r>
          </w:p>
        </w:tc>
        <w:tc>
          <w:tcPr>
            <w:tcW w:w="1842" w:type="dxa"/>
          </w:tcPr>
          <w:p w14:paraId="44A052DB" w14:textId="137FBD49" w:rsidR="000A298E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</w:tbl>
    <w:p w14:paraId="2D4C0991" w14:textId="2F5810D2" w:rsidR="000A298E" w:rsidRPr="008D7992" w:rsidRDefault="000A298E" w:rsidP="000A298E">
      <w:pPr>
        <w:rPr>
          <w:rFonts w:ascii="Times New Roman" w:hAnsi="Times New Roman" w:cs="Times New Roman"/>
          <w:i/>
          <w:lang w:val="en-US"/>
        </w:rPr>
      </w:pPr>
      <w:r w:rsidRPr="008D7992">
        <w:rPr>
          <w:rFonts w:ascii="Times New Roman" w:hAnsi="Times New Roman" w:cs="Times New Roman"/>
          <w:i/>
          <w:lang w:val="en-US"/>
        </w:rPr>
        <w:t xml:space="preserve">Presented as Odds Ratio (OR). An OR &gt; 1 corresponds to a higher probability of belonging to the </w:t>
      </w:r>
      <w:r>
        <w:rPr>
          <w:rFonts w:ascii="Times New Roman" w:hAnsi="Times New Roman" w:cs="Times New Roman"/>
          <w:i/>
          <w:lang w:val="en-US"/>
        </w:rPr>
        <w:t>group which reports a worsening in quality of life during the pandemic with increasing values of the predictor</w:t>
      </w:r>
      <w:r w:rsidRPr="008D7992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Nagelkerkes</w:t>
      </w:r>
      <w:r w:rsidRPr="008D7992">
        <w:rPr>
          <w:rFonts w:ascii="Times New Roman" w:hAnsi="Times New Roman" w:cs="Times New Roman"/>
          <w:i/>
          <w:lang w:val="en-US"/>
        </w:rPr>
        <w:t xml:space="preserve"> R</w:t>
      </w:r>
      <w:r w:rsidRPr="008D7992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8D7992">
        <w:rPr>
          <w:rFonts w:ascii="Times New Roman" w:hAnsi="Times New Roman" w:cs="Times New Roman"/>
          <w:i/>
          <w:lang w:val="en-US"/>
        </w:rPr>
        <w:t>=.</w:t>
      </w:r>
      <w:r>
        <w:rPr>
          <w:rFonts w:ascii="Times New Roman" w:hAnsi="Times New Roman" w:cs="Times New Roman"/>
          <w:i/>
          <w:lang w:val="en-US"/>
        </w:rPr>
        <w:t>18</w:t>
      </w:r>
      <w:r w:rsidRPr="008D7992">
        <w:rPr>
          <w:rFonts w:ascii="Times New Roman" w:hAnsi="Times New Roman" w:cs="Times New Roman"/>
          <w:i/>
          <w:lang w:val="en-US"/>
        </w:rPr>
        <w:t>; N=</w:t>
      </w:r>
      <w:r>
        <w:rPr>
          <w:rFonts w:ascii="Times New Roman" w:hAnsi="Times New Roman" w:cs="Times New Roman"/>
          <w:i/>
          <w:lang w:val="en-US"/>
        </w:rPr>
        <w:t>1,791.</w:t>
      </w:r>
    </w:p>
    <w:bookmarkEnd w:id="7"/>
    <w:p w14:paraId="791F49E7" w14:textId="77777777" w:rsidR="000A298E" w:rsidRDefault="000A29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2BE7FF" w14:textId="1AE56590" w:rsidR="001A745A" w:rsidRPr="00760E61" w:rsidRDefault="001A745A" w:rsidP="001A745A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60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4</w:t>
      </w:r>
    </w:p>
    <w:p w14:paraId="75701792" w14:textId="7EC85DC0" w:rsidR="001A745A" w:rsidRPr="002E3F3C" w:rsidRDefault="001A745A" w:rsidP="001A745A">
      <w:pPr>
        <w:spacing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Association of differences in time points and the covariates with reporting a worse health statu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842"/>
      </w:tblGrid>
      <w:tr w:rsidR="001A745A" w:rsidRPr="00811344" w14:paraId="57FB5DCE" w14:textId="77777777" w:rsidTr="00A33D37">
        <w:tc>
          <w:tcPr>
            <w:tcW w:w="2835" w:type="dxa"/>
            <w:tcBorders>
              <w:bottom w:val="single" w:sz="4" w:space="0" w:color="auto"/>
            </w:tcBorders>
          </w:tcPr>
          <w:p w14:paraId="684538A5" w14:textId="77777777" w:rsidR="001A745A" w:rsidRPr="00811344" w:rsidRDefault="001A745A" w:rsidP="00A33D3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9AEE7A" w14:textId="77777777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134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BBA4AC" w14:textId="77777777" w:rsidR="001A745A" w:rsidRPr="00A01873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A938F8" w14:textId="77777777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134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A745A" w:rsidRPr="00811344" w14:paraId="26021DEE" w14:textId="77777777" w:rsidTr="00A33D37">
        <w:tc>
          <w:tcPr>
            <w:tcW w:w="2835" w:type="dxa"/>
            <w:tcBorders>
              <w:top w:val="single" w:sz="4" w:space="0" w:color="auto"/>
            </w:tcBorders>
          </w:tcPr>
          <w:p w14:paraId="614A8E43" w14:textId="77777777" w:rsidR="001A745A" w:rsidRPr="00811344" w:rsidRDefault="001A745A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134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4085CC" w14:textId="732B9814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A599457" w14:textId="77777777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9C8E0C" w14:textId="65233265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A745A" w:rsidRPr="00811344" w14:paraId="4DEB8E04" w14:textId="77777777" w:rsidTr="00A33D37">
        <w:tc>
          <w:tcPr>
            <w:tcW w:w="2835" w:type="dxa"/>
          </w:tcPr>
          <w:p w14:paraId="3A42F673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Winter 20/21 and S</w:t>
            </w:r>
            <w:r>
              <w:rPr>
                <w:rFonts w:ascii="Times New Roman" w:hAnsi="Times New Roman" w:cs="Times New Roman"/>
                <w:lang w:val="en-US"/>
              </w:rPr>
              <w:t>ummer 21</w:t>
            </w:r>
          </w:p>
        </w:tc>
        <w:tc>
          <w:tcPr>
            <w:tcW w:w="2268" w:type="dxa"/>
          </w:tcPr>
          <w:p w14:paraId="35F55C17" w14:textId="74E9130B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127" w:type="dxa"/>
          </w:tcPr>
          <w:p w14:paraId="20DAAEAE" w14:textId="723522D9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-1.89</w:t>
            </w:r>
          </w:p>
        </w:tc>
        <w:tc>
          <w:tcPr>
            <w:tcW w:w="1842" w:type="dxa"/>
          </w:tcPr>
          <w:p w14:paraId="006C1844" w14:textId="6E0C8B57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1A745A" w:rsidRPr="00811344" w14:paraId="618DDD4B" w14:textId="77777777" w:rsidTr="00A33D37">
        <w:tc>
          <w:tcPr>
            <w:tcW w:w="2835" w:type="dxa"/>
          </w:tcPr>
          <w:p w14:paraId="60B41AD3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Summer 21 and S</w:t>
            </w:r>
            <w:r>
              <w:rPr>
                <w:rFonts w:ascii="Times New Roman" w:hAnsi="Times New Roman" w:cs="Times New Roman"/>
                <w:lang w:val="en-US"/>
              </w:rPr>
              <w:t>pring 22</w:t>
            </w:r>
          </w:p>
        </w:tc>
        <w:tc>
          <w:tcPr>
            <w:tcW w:w="2268" w:type="dxa"/>
          </w:tcPr>
          <w:p w14:paraId="7876011E" w14:textId="1A5D993D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127" w:type="dxa"/>
          </w:tcPr>
          <w:p w14:paraId="6215CE63" w14:textId="378E8EB4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1.06</w:t>
            </w:r>
          </w:p>
        </w:tc>
        <w:tc>
          <w:tcPr>
            <w:tcW w:w="1842" w:type="dxa"/>
          </w:tcPr>
          <w:p w14:paraId="799B9AC8" w14:textId="473478EF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1A745A" w:rsidRPr="00811344" w14:paraId="40B45359" w14:textId="77777777" w:rsidTr="00A33D37">
        <w:tc>
          <w:tcPr>
            <w:tcW w:w="2835" w:type="dxa"/>
          </w:tcPr>
          <w:p w14:paraId="1A6F8327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lastRenderedPageBreak/>
              <w:t>Difference between Spring 22 and S</w:t>
            </w:r>
            <w:r>
              <w:rPr>
                <w:rFonts w:ascii="Times New Roman" w:hAnsi="Times New Roman" w:cs="Times New Roman"/>
                <w:lang w:val="en-US"/>
              </w:rPr>
              <w:t>pring 23</w:t>
            </w:r>
          </w:p>
        </w:tc>
        <w:tc>
          <w:tcPr>
            <w:tcW w:w="2268" w:type="dxa"/>
          </w:tcPr>
          <w:p w14:paraId="43074124" w14:textId="3F73010D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127" w:type="dxa"/>
          </w:tcPr>
          <w:p w14:paraId="085AD0FB" w14:textId="32462C4C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1.76</w:t>
            </w:r>
          </w:p>
        </w:tc>
        <w:tc>
          <w:tcPr>
            <w:tcW w:w="1842" w:type="dxa"/>
          </w:tcPr>
          <w:p w14:paraId="1F0FEAED" w14:textId="1CCAD509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1A745A" w:rsidRPr="00811344" w14:paraId="5CD11DE9" w14:textId="77777777" w:rsidTr="00A33D37">
        <w:tc>
          <w:tcPr>
            <w:tcW w:w="2835" w:type="dxa"/>
          </w:tcPr>
          <w:p w14:paraId="60EE6196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Symptoms of depression and a</w:t>
            </w:r>
            <w:r>
              <w:rPr>
                <w:rFonts w:ascii="Times New Roman" w:hAnsi="Times New Roman" w:cs="Times New Roman"/>
                <w:lang w:val="en-US"/>
              </w:rPr>
              <w:t>nxiety</w:t>
            </w:r>
          </w:p>
        </w:tc>
        <w:tc>
          <w:tcPr>
            <w:tcW w:w="2268" w:type="dxa"/>
          </w:tcPr>
          <w:p w14:paraId="342292AE" w14:textId="4D0233BC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***</w:t>
            </w:r>
          </w:p>
        </w:tc>
        <w:tc>
          <w:tcPr>
            <w:tcW w:w="2127" w:type="dxa"/>
          </w:tcPr>
          <w:p w14:paraId="2D61F939" w14:textId="1036AA89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-7.98</w:t>
            </w:r>
          </w:p>
        </w:tc>
        <w:tc>
          <w:tcPr>
            <w:tcW w:w="1842" w:type="dxa"/>
          </w:tcPr>
          <w:p w14:paraId="22A2DBA5" w14:textId="472B19B1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A745A" w:rsidRPr="00811344" w14:paraId="6A7FEB1C" w14:textId="77777777" w:rsidTr="00A33D37">
        <w:tc>
          <w:tcPr>
            <w:tcW w:w="2835" w:type="dxa"/>
          </w:tcPr>
          <w:p w14:paraId="5D754CBC" w14:textId="77777777" w:rsidR="001A745A" w:rsidRPr="00BB560B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 under Poverty level</w:t>
            </w:r>
          </w:p>
        </w:tc>
        <w:tc>
          <w:tcPr>
            <w:tcW w:w="2268" w:type="dxa"/>
          </w:tcPr>
          <w:p w14:paraId="780DA102" w14:textId="3E0D471F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7" w:type="dxa"/>
          </w:tcPr>
          <w:p w14:paraId="3DE6CC54" w14:textId="14FC8BCD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68</w:t>
            </w:r>
          </w:p>
        </w:tc>
        <w:tc>
          <w:tcPr>
            <w:tcW w:w="1842" w:type="dxa"/>
          </w:tcPr>
          <w:p w14:paraId="5A397D11" w14:textId="2D8878EA" w:rsidR="001A745A" w:rsidRPr="00811344" w:rsidRDefault="001A745A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1A745A" w:rsidRPr="00811344" w14:paraId="18398DA0" w14:textId="77777777" w:rsidTr="00A33D37">
        <w:tc>
          <w:tcPr>
            <w:tcW w:w="2835" w:type="dxa"/>
          </w:tcPr>
          <w:p w14:paraId="486B8DA1" w14:textId="77777777" w:rsidR="001A745A" w:rsidRPr="00811344" w:rsidRDefault="001A745A" w:rsidP="00A33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268" w:type="dxa"/>
          </w:tcPr>
          <w:p w14:paraId="61252803" w14:textId="13FD7745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2127" w:type="dxa"/>
          </w:tcPr>
          <w:p w14:paraId="697CE2B7" w14:textId="75B5357A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0.98</w:t>
            </w:r>
          </w:p>
        </w:tc>
        <w:tc>
          <w:tcPr>
            <w:tcW w:w="1842" w:type="dxa"/>
          </w:tcPr>
          <w:p w14:paraId="77126855" w14:textId="1CB44BEA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1A745A" w:rsidRPr="00811344" w14:paraId="15C83827" w14:textId="77777777" w:rsidTr="00A33D37">
        <w:tc>
          <w:tcPr>
            <w:tcW w:w="2835" w:type="dxa"/>
          </w:tcPr>
          <w:p w14:paraId="72FAF9A1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one and t</w:t>
            </w:r>
            <w:r>
              <w:rPr>
                <w:rFonts w:ascii="Times New Roman" w:hAnsi="Times New Roman" w:cs="Times New Roman"/>
                <w:lang w:val="en-US"/>
              </w:rPr>
              <w:t>wo children</w:t>
            </w:r>
          </w:p>
        </w:tc>
        <w:tc>
          <w:tcPr>
            <w:tcW w:w="2268" w:type="dxa"/>
          </w:tcPr>
          <w:p w14:paraId="214792C5" w14:textId="33BC79C1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127" w:type="dxa"/>
          </w:tcPr>
          <w:p w14:paraId="51D65E04" w14:textId="122D8CE9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30</w:t>
            </w:r>
          </w:p>
        </w:tc>
        <w:tc>
          <w:tcPr>
            <w:tcW w:w="1842" w:type="dxa"/>
          </w:tcPr>
          <w:p w14:paraId="27E1A01D" w14:textId="154F38EF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1A745A" w:rsidRPr="00811344" w14:paraId="05BF3EA1" w14:textId="77777777" w:rsidTr="00A33D37">
        <w:tc>
          <w:tcPr>
            <w:tcW w:w="2835" w:type="dxa"/>
          </w:tcPr>
          <w:p w14:paraId="3D1EEBD0" w14:textId="77777777" w:rsidR="001A745A" w:rsidRPr="00751659" w:rsidRDefault="001A745A" w:rsidP="00A33D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1659">
              <w:rPr>
                <w:rFonts w:ascii="Times New Roman" w:hAnsi="Times New Roman" w:cs="Times New Roman"/>
                <w:lang w:val="en-US"/>
              </w:rPr>
              <w:t>Difference between two and t</w:t>
            </w:r>
            <w:r>
              <w:rPr>
                <w:rFonts w:ascii="Times New Roman" w:hAnsi="Times New Roman" w:cs="Times New Roman"/>
                <w:lang w:val="en-US"/>
              </w:rPr>
              <w:t>hree children</w:t>
            </w:r>
          </w:p>
        </w:tc>
        <w:tc>
          <w:tcPr>
            <w:tcW w:w="2268" w:type="dxa"/>
          </w:tcPr>
          <w:p w14:paraId="66495484" w14:textId="5C37BBDB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127" w:type="dxa"/>
          </w:tcPr>
          <w:p w14:paraId="263C3082" w14:textId="3C3A425F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2.76</w:t>
            </w:r>
          </w:p>
        </w:tc>
        <w:tc>
          <w:tcPr>
            <w:tcW w:w="1842" w:type="dxa"/>
          </w:tcPr>
          <w:p w14:paraId="6E1DBBEC" w14:textId="7663D50B" w:rsidR="001A745A" w:rsidRPr="00811344" w:rsidRDefault="00A11098" w:rsidP="00A33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</w:tbl>
    <w:p w14:paraId="14D25D90" w14:textId="13695675" w:rsidR="001A745A" w:rsidRPr="008D7992" w:rsidRDefault="001A745A" w:rsidP="001A745A">
      <w:pPr>
        <w:rPr>
          <w:rFonts w:ascii="Times New Roman" w:hAnsi="Times New Roman" w:cs="Times New Roman"/>
          <w:i/>
          <w:lang w:val="en-US"/>
        </w:rPr>
      </w:pPr>
      <w:r w:rsidRPr="008D7992">
        <w:rPr>
          <w:rFonts w:ascii="Times New Roman" w:hAnsi="Times New Roman" w:cs="Times New Roman"/>
          <w:i/>
          <w:lang w:val="en-US"/>
        </w:rPr>
        <w:t xml:space="preserve">Presented as Odds Ratio (OR). An OR &gt; 1 corresponds to a higher probability of belonging to the </w:t>
      </w:r>
      <w:r>
        <w:rPr>
          <w:rFonts w:ascii="Times New Roman" w:hAnsi="Times New Roman" w:cs="Times New Roman"/>
          <w:i/>
          <w:lang w:val="en-US"/>
        </w:rPr>
        <w:t>group which reports a worsening in health status during the pandemic with increasing values of the predictor</w:t>
      </w:r>
      <w:r w:rsidRPr="008D7992">
        <w:rPr>
          <w:rFonts w:ascii="Times New Roman" w:hAnsi="Times New Roman" w:cs="Times New Roman"/>
          <w:i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Nagelkerkes</w:t>
      </w:r>
      <w:r w:rsidRPr="008D7992">
        <w:rPr>
          <w:rFonts w:ascii="Times New Roman" w:hAnsi="Times New Roman" w:cs="Times New Roman"/>
          <w:i/>
          <w:lang w:val="en-US"/>
        </w:rPr>
        <w:t xml:space="preserve"> R</w:t>
      </w:r>
      <w:r w:rsidRPr="008D7992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8D7992">
        <w:rPr>
          <w:rFonts w:ascii="Times New Roman" w:hAnsi="Times New Roman" w:cs="Times New Roman"/>
          <w:i/>
          <w:lang w:val="en-US"/>
        </w:rPr>
        <w:t>=.</w:t>
      </w:r>
      <w:r>
        <w:rPr>
          <w:rFonts w:ascii="Times New Roman" w:hAnsi="Times New Roman" w:cs="Times New Roman"/>
          <w:i/>
          <w:lang w:val="en-US"/>
        </w:rPr>
        <w:t>14</w:t>
      </w:r>
      <w:r w:rsidRPr="008D7992">
        <w:rPr>
          <w:rFonts w:ascii="Times New Roman" w:hAnsi="Times New Roman" w:cs="Times New Roman"/>
          <w:i/>
          <w:lang w:val="en-US"/>
        </w:rPr>
        <w:t>; N=</w:t>
      </w:r>
      <w:r>
        <w:rPr>
          <w:rFonts w:ascii="Times New Roman" w:hAnsi="Times New Roman" w:cs="Times New Roman"/>
          <w:i/>
          <w:lang w:val="en-US"/>
        </w:rPr>
        <w:t>1,791.</w:t>
      </w:r>
    </w:p>
    <w:p w14:paraId="58F20BD6" w14:textId="77777777" w:rsidR="0052002F" w:rsidRDefault="005200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2C4905" w14:textId="15D246FB" w:rsidR="00977F7A" w:rsidRDefault="00977F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99E246" w14:textId="498039C9" w:rsidR="0045473F" w:rsidRDefault="004547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955C05" w14:textId="77777777" w:rsidR="0052002F" w:rsidRPr="0041604B" w:rsidRDefault="005200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2002F" w:rsidRPr="00416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4B"/>
    <w:rsid w:val="000360BB"/>
    <w:rsid w:val="000A1A67"/>
    <w:rsid w:val="000A298E"/>
    <w:rsid w:val="000D435C"/>
    <w:rsid w:val="000E5146"/>
    <w:rsid w:val="0010171D"/>
    <w:rsid w:val="001441B6"/>
    <w:rsid w:val="00150911"/>
    <w:rsid w:val="00175F5C"/>
    <w:rsid w:val="001A745A"/>
    <w:rsid w:val="0020043A"/>
    <w:rsid w:val="00224C7C"/>
    <w:rsid w:val="0024100D"/>
    <w:rsid w:val="00255959"/>
    <w:rsid w:val="002D3A29"/>
    <w:rsid w:val="002D4238"/>
    <w:rsid w:val="002E3F3C"/>
    <w:rsid w:val="00327CEB"/>
    <w:rsid w:val="00332898"/>
    <w:rsid w:val="003667D0"/>
    <w:rsid w:val="003A2B94"/>
    <w:rsid w:val="003D05C3"/>
    <w:rsid w:val="003D58D9"/>
    <w:rsid w:val="003E5A47"/>
    <w:rsid w:val="0041604B"/>
    <w:rsid w:val="004338AC"/>
    <w:rsid w:val="0045473F"/>
    <w:rsid w:val="004B0758"/>
    <w:rsid w:val="004E07C1"/>
    <w:rsid w:val="00513C3B"/>
    <w:rsid w:val="0052002F"/>
    <w:rsid w:val="00584DC7"/>
    <w:rsid w:val="0065134B"/>
    <w:rsid w:val="00675F8C"/>
    <w:rsid w:val="0068644A"/>
    <w:rsid w:val="00707A9F"/>
    <w:rsid w:val="00751659"/>
    <w:rsid w:val="00760E61"/>
    <w:rsid w:val="007C6A96"/>
    <w:rsid w:val="008B2073"/>
    <w:rsid w:val="0091535C"/>
    <w:rsid w:val="00941BE4"/>
    <w:rsid w:val="00963D4F"/>
    <w:rsid w:val="00977F7A"/>
    <w:rsid w:val="00A11098"/>
    <w:rsid w:val="00A1237E"/>
    <w:rsid w:val="00A2457B"/>
    <w:rsid w:val="00A36FD5"/>
    <w:rsid w:val="00AA1B39"/>
    <w:rsid w:val="00AA1F28"/>
    <w:rsid w:val="00AA455B"/>
    <w:rsid w:val="00B05920"/>
    <w:rsid w:val="00B673E5"/>
    <w:rsid w:val="00BF2824"/>
    <w:rsid w:val="00C17446"/>
    <w:rsid w:val="00CA5BD6"/>
    <w:rsid w:val="00CD6819"/>
    <w:rsid w:val="00CF575B"/>
    <w:rsid w:val="00D4571E"/>
    <w:rsid w:val="00D752C0"/>
    <w:rsid w:val="00D95F12"/>
    <w:rsid w:val="00DC3696"/>
    <w:rsid w:val="00E178C2"/>
    <w:rsid w:val="00E26E89"/>
    <w:rsid w:val="00E42EA3"/>
    <w:rsid w:val="00E52C56"/>
    <w:rsid w:val="00F2763E"/>
    <w:rsid w:val="00F75FD9"/>
    <w:rsid w:val="00FA001F"/>
    <w:rsid w:val="00FF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E6D3E"/>
  <w15:chartTrackingRefBased/>
  <w15:docId w15:val="{27474609-8E06-46FD-BA4E-F3B90B28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E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160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6</Words>
  <Characters>9998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Geprägs</dc:creator>
  <cp:keywords/>
  <dc:description/>
  <cp:lastModifiedBy>Alina Geprägs</cp:lastModifiedBy>
  <cp:revision>4</cp:revision>
  <dcterms:created xsi:type="dcterms:W3CDTF">2024-10-06T17:14:00Z</dcterms:created>
  <dcterms:modified xsi:type="dcterms:W3CDTF">2024-10-12T10:26:00Z</dcterms:modified>
</cp:coreProperties>
</file>